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E82AD" w14:textId="55B684F9" w:rsidR="001879D1" w:rsidRPr="00CA4B7C" w:rsidRDefault="005C1E54" w:rsidP="0083522E">
      <w:pPr>
        <w:jc w:val="both"/>
        <w:rPr>
          <w:rFonts w:ascii="Times New Roman" w:hAnsi="Times New Roman"/>
          <w:sz w:val="24"/>
          <w:szCs w:val="24"/>
        </w:rPr>
      </w:pPr>
      <w:r w:rsidRPr="00CA4B7C">
        <w:rPr>
          <w:rFonts w:ascii="Times New Roman" w:hAnsi="Times New Roman"/>
          <w:b/>
          <w:sz w:val="24"/>
          <w:szCs w:val="24"/>
        </w:rPr>
        <w:t>Anhang M1. METHODEN</w:t>
      </w:r>
    </w:p>
    <w:p w14:paraId="74FE36C0" w14:textId="77777777" w:rsidR="005C1E54" w:rsidRPr="00CA4B7C" w:rsidRDefault="005C1E54" w:rsidP="001879D1">
      <w:pPr>
        <w:jc w:val="both"/>
        <w:rPr>
          <w:rFonts w:ascii="Times New Roman" w:hAnsi="Times New Roman"/>
          <w:b/>
          <w:sz w:val="24"/>
          <w:szCs w:val="24"/>
        </w:rPr>
      </w:pPr>
      <w:r w:rsidRPr="00CA4B7C">
        <w:rPr>
          <w:rFonts w:ascii="Times New Roman" w:hAnsi="Times New Roman"/>
          <w:b/>
          <w:sz w:val="24"/>
          <w:szCs w:val="24"/>
        </w:rPr>
        <w:t xml:space="preserve">Architektur des </w:t>
      </w:r>
      <w:proofErr w:type="spellStart"/>
      <w:r w:rsidRPr="00CA4B7C">
        <w:rPr>
          <w:rFonts w:ascii="Times New Roman" w:hAnsi="Times New Roman"/>
          <w:b/>
          <w:i/>
          <w:iCs/>
          <w:sz w:val="24"/>
          <w:szCs w:val="24"/>
        </w:rPr>
        <w:t>Convolutional</w:t>
      </w:r>
      <w:proofErr w:type="spellEnd"/>
      <w:r w:rsidRPr="00CA4B7C">
        <w:rPr>
          <w:rFonts w:ascii="Times New Roman" w:hAnsi="Times New Roman"/>
          <w:b/>
          <w:i/>
          <w:iCs/>
          <w:sz w:val="24"/>
          <w:szCs w:val="24"/>
        </w:rPr>
        <w:t xml:space="preserve"> </w:t>
      </w:r>
      <w:proofErr w:type="spellStart"/>
      <w:r w:rsidRPr="00CA4B7C">
        <w:rPr>
          <w:rFonts w:ascii="Times New Roman" w:hAnsi="Times New Roman"/>
          <w:b/>
          <w:i/>
          <w:iCs/>
          <w:sz w:val="24"/>
          <w:szCs w:val="24"/>
        </w:rPr>
        <w:t>Neural</w:t>
      </w:r>
      <w:proofErr w:type="spellEnd"/>
      <w:r w:rsidRPr="00CA4B7C">
        <w:rPr>
          <w:rFonts w:ascii="Times New Roman" w:hAnsi="Times New Roman"/>
          <w:b/>
          <w:i/>
          <w:iCs/>
          <w:sz w:val="24"/>
          <w:szCs w:val="24"/>
        </w:rPr>
        <w:t xml:space="preserve"> Networks</w:t>
      </w:r>
      <w:r w:rsidRPr="00CA4B7C">
        <w:rPr>
          <w:rFonts w:ascii="Times New Roman" w:hAnsi="Times New Roman"/>
          <w:b/>
          <w:sz w:val="24"/>
          <w:szCs w:val="24"/>
        </w:rPr>
        <w:t xml:space="preserve"> (CNN)</w:t>
      </w:r>
    </w:p>
    <w:p w14:paraId="22A15A71" w14:textId="7F63EF1E" w:rsidR="005C1E54" w:rsidRPr="00CA4B7C" w:rsidRDefault="005C1E54" w:rsidP="005C1E54">
      <w:pPr>
        <w:jc w:val="both"/>
        <w:rPr>
          <w:rFonts w:ascii="Times New Roman" w:hAnsi="Times New Roman"/>
          <w:sz w:val="24"/>
          <w:szCs w:val="24"/>
        </w:rPr>
      </w:pPr>
      <w:r w:rsidRPr="00CA4B7C">
        <w:rPr>
          <w:rFonts w:ascii="Times New Roman" w:hAnsi="Times New Roman"/>
          <w:sz w:val="24"/>
          <w:szCs w:val="24"/>
        </w:rPr>
        <w:t xml:space="preserve">Die Architektur und Trainingsmethoden des in dieser Studie eingesetzten CNNs wurden bereits </w:t>
      </w:r>
      <w:proofErr w:type="gramStart"/>
      <w:r w:rsidRPr="00CA4B7C">
        <w:rPr>
          <w:rFonts w:ascii="Times New Roman" w:hAnsi="Times New Roman"/>
          <w:sz w:val="24"/>
          <w:szCs w:val="24"/>
        </w:rPr>
        <w:t>veröffentlicht.¹</w:t>
      </w:r>
      <w:proofErr w:type="gramEnd"/>
      <w:r w:rsidRPr="00CA4B7C">
        <w:rPr>
          <w:rFonts w:ascii="Times New Roman" w:hAnsi="Times New Roman"/>
          <w:sz w:val="24"/>
          <w:szCs w:val="24"/>
        </w:rPr>
        <w:t xml:space="preserve"> </w:t>
      </w:r>
      <w:r w:rsidR="00CA4B7C">
        <w:rPr>
          <w:rFonts w:ascii="Times New Roman" w:hAnsi="Times New Roman"/>
          <w:sz w:val="24"/>
          <w:szCs w:val="24"/>
        </w:rPr>
        <w:t>Die</w:t>
      </w:r>
      <w:r w:rsidRPr="00CA4B7C">
        <w:rPr>
          <w:rFonts w:ascii="Times New Roman" w:hAnsi="Times New Roman"/>
          <w:sz w:val="24"/>
          <w:szCs w:val="24"/>
        </w:rPr>
        <w:t xml:space="preserve"> Prototypversion </w:t>
      </w:r>
      <w:r w:rsidR="00CA4B7C">
        <w:rPr>
          <w:rFonts w:ascii="Times New Roman" w:hAnsi="Times New Roman"/>
          <w:sz w:val="24"/>
          <w:szCs w:val="24"/>
        </w:rPr>
        <w:t xml:space="preserve">wurde </w:t>
      </w:r>
      <w:r w:rsidRPr="00CA4B7C">
        <w:rPr>
          <w:rFonts w:ascii="Times New Roman" w:hAnsi="Times New Roman"/>
          <w:sz w:val="24"/>
          <w:szCs w:val="24"/>
        </w:rPr>
        <w:t>weiter</w:t>
      </w:r>
      <w:r w:rsidR="00CA4B7C">
        <w:rPr>
          <w:rFonts w:ascii="Times New Roman" w:hAnsi="Times New Roman"/>
          <w:sz w:val="24"/>
          <w:szCs w:val="24"/>
        </w:rPr>
        <w:t>entwickelt</w:t>
      </w:r>
      <w:r w:rsidRPr="00CA4B7C">
        <w:rPr>
          <w:rFonts w:ascii="Times New Roman" w:hAnsi="Times New Roman"/>
          <w:sz w:val="24"/>
          <w:szCs w:val="24"/>
        </w:rPr>
        <w:t>, die</w:t>
      </w:r>
      <w:r w:rsidR="00CA4B7C">
        <w:rPr>
          <w:rFonts w:ascii="Times New Roman" w:hAnsi="Times New Roman"/>
          <w:sz w:val="24"/>
          <w:szCs w:val="24"/>
        </w:rPr>
        <w:t>se hat</w:t>
      </w:r>
      <w:r w:rsidRPr="00CA4B7C">
        <w:rPr>
          <w:rFonts w:ascii="Times New Roman" w:hAnsi="Times New Roman"/>
          <w:sz w:val="24"/>
          <w:szCs w:val="24"/>
        </w:rPr>
        <w:t xml:space="preserve"> kürzlich eine Marktzulassung für Europa erhalten. Sie basiert auf Googles Inception_v4-CNN-Architektur, wurde auf dem </w:t>
      </w:r>
      <w:proofErr w:type="spellStart"/>
      <w:r w:rsidRPr="00CA4B7C">
        <w:rPr>
          <w:rFonts w:ascii="Times New Roman" w:hAnsi="Times New Roman"/>
          <w:sz w:val="24"/>
          <w:szCs w:val="24"/>
        </w:rPr>
        <w:t>ImageNet</w:t>
      </w:r>
      <w:proofErr w:type="spellEnd"/>
      <w:r w:rsidRPr="00CA4B7C">
        <w:rPr>
          <w:rFonts w:ascii="Times New Roman" w:hAnsi="Times New Roman"/>
          <w:sz w:val="24"/>
          <w:szCs w:val="24"/>
        </w:rPr>
        <w:t xml:space="preserve">-Datensatz (1,28 Millionen Bilder in 1.000 Objektklassen) vortrainiert und besteht aus 27 </w:t>
      </w:r>
      <w:proofErr w:type="gramStart"/>
      <w:r w:rsidRPr="00CA4B7C">
        <w:rPr>
          <w:rFonts w:ascii="Times New Roman" w:hAnsi="Times New Roman"/>
          <w:sz w:val="24"/>
          <w:szCs w:val="24"/>
        </w:rPr>
        <w:t>Schichten.²</w:t>
      </w:r>
      <w:proofErr w:type="gramEnd"/>
      <w:r w:rsidRPr="00CA4B7C">
        <w:rPr>
          <w:rFonts w:ascii="Times New Roman" w:hAnsi="Times New Roman"/>
          <w:sz w:val="24"/>
          <w:szCs w:val="24"/>
        </w:rPr>
        <w:t xml:space="preserve"> Die Inception_v4-Architektur ist bekannt für ihre hohe Vorhersagegenauigkeit. Sie ist eine reine Inception-Variante ohne Residualverbindungen und erreicht eine ähnliche Erkennungsleistung wie Inception-ResNet-v2.</w:t>
      </w:r>
      <w:r w:rsidR="00CA4B7C">
        <w:rPr>
          <w:rFonts w:ascii="Times New Roman" w:hAnsi="Times New Roman"/>
          <w:sz w:val="24"/>
          <w:szCs w:val="24"/>
        </w:rPr>
        <w:t xml:space="preserve"> </w:t>
      </w:r>
      <w:r w:rsidRPr="00CA4B7C">
        <w:rPr>
          <w:rFonts w:ascii="Times New Roman" w:hAnsi="Times New Roman"/>
          <w:sz w:val="24"/>
          <w:szCs w:val="24"/>
        </w:rPr>
        <w:t>Das Netzwerk beginnt mit dem Input eines Bildes mit einer Auflösung von 299×299 Pixeln, das an das „St</w:t>
      </w:r>
      <w:r w:rsidR="00CA4B7C">
        <w:rPr>
          <w:rFonts w:ascii="Times New Roman" w:hAnsi="Times New Roman"/>
          <w:sz w:val="24"/>
          <w:szCs w:val="24"/>
        </w:rPr>
        <w:t>amm</w:t>
      </w:r>
      <w:r w:rsidRPr="00CA4B7C">
        <w:rPr>
          <w:rFonts w:ascii="Times New Roman" w:hAnsi="Times New Roman"/>
          <w:sz w:val="24"/>
          <w:szCs w:val="24"/>
        </w:rPr>
        <w:t xml:space="preserve">-Modul“ mit drei Inception-Modulen weitergeleitet wird. Das Ergebnis wird viermal durch das „Inception-A“-Modul geführt, das aus einer Kombination von Average Pooling, 1×1- und 3×3-Convolutions besteht. Der zusammengeführte Output durchläuft ein Reduktionsmodul, bevor er siebenmal in das „Inception-B“-Modul eingespeist wird, das aus Average Pooling, 1×1-, 7×1- und 1×7-Convolutions besteht. Anschließend wird das Ergebnis erneut durch ein Reduktionsmodul geleitet, gefolgt vom dreifachen Durchlauf durch das „Inception-C“-Modul, das Average Pooling, 1×1-, 1×3- und 3×1-Convolutions kombiniert. Abschließend </w:t>
      </w:r>
      <w:proofErr w:type="gramStart"/>
      <w:r w:rsidRPr="00CA4B7C">
        <w:rPr>
          <w:rFonts w:ascii="Times New Roman" w:hAnsi="Times New Roman"/>
          <w:sz w:val="24"/>
          <w:szCs w:val="24"/>
        </w:rPr>
        <w:t>erfolgt</w:t>
      </w:r>
      <w:proofErr w:type="gramEnd"/>
      <w:r w:rsidRPr="00CA4B7C">
        <w:rPr>
          <w:rFonts w:ascii="Times New Roman" w:hAnsi="Times New Roman"/>
          <w:sz w:val="24"/>
          <w:szCs w:val="24"/>
        </w:rPr>
        <w:t xml:space="preserve"> eine durchschnittliche Pooling-Schicht, eine Dropout-Schicht und die Klassifikation über eine </w:t>
      </w:r>
      <w:proofErr w:type="spellStart"/>
      <w:r w:rsidRPr="00CA4B7C">
        <w:rPr>
          <w:rFonts w:ascii="Times New Roman" w:hAnsi="Times New Roman"/>
          <w:sz w:val="24"/>
          <w:szCs w:val="24"/>
        </w:rPr>
        <w:t>Softmax</w:t>
      </w:r>
      <w:proofErr w:type="spellEnd"/>
      <w:r w:rsidRPr="00CA4B7C">
        <w:rPr>
          <w:rFonts w:ascii="Times New Roman" w:hAnsi="Times New Roman"/>
          <w:sz w:val="24"/>
          <w:szCs w:val="24"/>
        </w:rPr>
        <w:t>-Schicht, die die finale diagnostische Einordnung ausgibt.</w:t>
      </w:r>
    </w:p>
    <w:p w14:paraId="23176F5A" w14:textId="77777777" w:rsidR="005C1E54" w:rsidRPr="00CA4B7C" w:rsidRDefault="005C1E54" w:rsidP="005C1E54">
      <w:pPr>
        <w:jc w:val="both"/>
        <w:rPr>
          <w:rFonts w:ascii="Times New Roman" w:hAnsi="Times New Roman"/>
          <w:sz w:val="24"/>
          <w:szCs w:val="24"/>
        </w:rPr>
      </w:pPr>
    </w:p>
    <w:p w14:paraId="5517A26A" w14:textId="77777777" w:rsidR="005C1E54" w:rsidRPr="00CA4B7C" w:rsidRDefault="005C1E54" w:rsidP="005C1E54">
      <w:pPr>
        <w:jc w:val="both"/>
        <w:rPr>
          <w:rFonts w:ascii="Times New Roman" w:hAnsi="Times New Roman"/>
          <w:b/>
          <w:bCs/>
          <w:sz w:val="24"/>
          <w:szCs w:val="24"/>
        </w:rPr>
      </w:pPr>
      <w:r w:rsidRPr="00CA4B7C">
        <w:rPr>
          <w:rFonts w:ascii="Times New Roman" w:hAnsi="Times New Roman"/>
          <w:b/>
          <w:bCs/>
          <w:sz w:val="24"/>
          <w:szCs w:val="24"/>
        </w:rPr>
        <w:t>Datenerhebung</w:t>
      </w:r>
    </w:p>
    <w:p w14:paraId="7CE410D1" w14:textId="554AF645" w:rsidR="005C1E54" w:rsidRPr="00CA4B7C" w:rsidRDefault="005C1E54" w:rsidP="005C1E54">
      <w:pPr>
        <w:jc w:val="both"/>
        <w:rPr>
          <w:rFonts w:ascii="Times New Roman" w:hAnsi="Times New Roman"/>
          <w:sz w:val="24"/>
          <w:szCs w:val="24"/>
        </w:rPr>
      </w:pPr>
      <w:proofErr w:type="spellStart"/>
      <w:r w:rsidRPr="00CA4B7C">
        <w:rPr>
          <w:rFonts w:ascii="Times New Roman" w:hAnsi="Times New Roman"/>
          <w:sz w:val="24"/>
          <w:szCs w:val="24"/>
        </w:rPr>
        <w:t>Dermatoskopische</w:t>
      </w:r>
      <w:proofErr w:type="spellEnd"/>
      <w:r w:rsidRPr="00CA4B7C">
        <w:rPr>
          <w:rFonts w:ascii="Times New Roman" w:hAnsi="Times New Roman"/>
          <w:sz w:val="24"/>
          <w:szCs w:val="24"/>
        </w:rPr>
        <w:t xml:space="preserve"> Bilder sowie die zugehörigen Diagnose-Labels von Läsionen unterschiedlicher Subtypen und anatomischer Lokalisationen wurden aus mehreren Quellen gesammelt – darunter Beiträge von über 50 kooperierenden </w:t>
      </w:r>
      <w:proofErr w:type="spellStart"/>
      <w:proofErr w:type="gramStart"/>
      <w:r w:rsidRPr="00CA4B7C">
        <w:rPr>
          <w:rFonts w:ascii="Times New Roman" w:hAnsi="Times New Roman"/>
          <w:sz w:val="24"/>
          <w:szCs w:val="24"/>
        </w:rPr>
        <w:t>Dermatolog:innen</w:t>
      </w:r>
      <w:proofErr w:type="spellEnd"/>
      <w:proofErr w:type="gramEnd"/>
      <w:r w:rsidRPr="00CA4B7C">
        <w:rPr>
          <w:rFonts w:ascii="Times New Roman" w:hAnsi="Times New Roman"/>
          <w:sz w:val="24"/>
          <w:szCs w:val="24"/>
        </w:rPr>
        <w:t xml:space="preserve"> weltweit sowie öffentlich zugängliche Bilder aus dem ISIC-</w:t>
      </w:r>
      <w:proofErr w:type="spellStart"/>
      <w:r w:rsidRPr="00CA4B7C">
        <w:rPr>
          <w:rFonts w:ascii="Times New Roman" w:hAnsi="Times New Roman"/>
          <w:sz w:val="24"/>
          <w:szCs w:val="24"/>
        </w:rPr>
        <w:t>Dermatoskopiearchiv</w:t>
      </w:r>
      <w:proofErr w:type="spellEnd"/>
      <w:r w:rsidRPr="00CA4B7C">
        <w:rPr>
          <w:rFonts w:ascii="Times New Roman" w:hAnsi="Times New Roman"/>
          <w:sz w:val="24"/>
          <w:szCs w:val="24"/>
        </w:rPr>
        <w:t xml:space="preserve"> (International Skin Imaging </w:t>
      </w:r>
      <w:proofErr w:type="spellStart"/>
      <w:r w:rsidRPr="00CA4B7C">
        <w:rPr>
          <w:rFonts w:ascii="Times New Roman" w:hAnsi="Times New Roman"/>
          <w:sz w:val="24"/>
          <w:szCs w:val="24"/>
        </w:rPr>
        <w:lastRenderedPageBreak/>
        <w:t>Collaboration</w:t>
      </w:r>
      <w:proofErr w:type="spellEnd"/>
      <w:r w:rsidRPr="00CA4B7C">
        <w:rPr>
          <w:rFonts w:ascii="Times New Roman" w:hAnsi="Times New Roman"/>
          <w:sz w:val="24"/>
          <w:szCs w:val="24"/>
        </w:rPr>
        <w:t>).³</w:t>
      </w:r>
      <w:r w:rsidR="00CB301B">
        <w:rPr>
          <w:rFonts w:ascii="Times New Roman" w:hAnsi="Times New Roman"/>
          <w:sz w:val="24"/>
          <w:szCs w:val="24"/>
        </w:rPr>
        <w:t xml:space="preserve"> </w:t>
      </w:r>
      <w:r w:rsidRPr="00CA4B7C">
        <w:rPr>
          <w:rFonts w:ascii="Times New Roman" w:hAnsi="Times New Roman"/>
          <w:sz w:val="24"/>
          <w:szCs w:val="24"/>
        </w:rPr>
        <w:t xml:space="preserve">Für das Training des CNN wurden insgesamt 129.487 </w:t>
      </w:r>
      <w:proofErr w:type="spellStart"/>
      <w:r w:rsidRPr="00CA4B7C">
        <w:rPr>
          <w:rFonts w:ascii="Times New Roman" w:hAnsi="Times New Roman"/>
          <w:sz w:val="24"/>
          <w:szCs w:val="24"/>
        </w:rPr>
        <w:t>dermatoskopische</w:t>
      </w:r>
      <w:proofErr w:type="spellEnd"/>
      <w:r w:rsidRPr="00CA4B7C">
        <w:rPr>
          <w:rFonts w:ascii="Times New Roman" w:hAnsi="Times New Roman"/>
          <w:sz w:val="24"/>
          <w:szCs w:val="24"/>
        </w:rPr>
        <w:t xml:space="preserve"> Bilder mit zugehörigen Diagnose-Labels verwendet, davon 100.021 benigne und 29.466 maligne Läsionen. Die benignen Läsionen umfassten 64.536 Nävi, 6.631 benigne Keratosen, 1.076 vaskuläre Läsionen, 864 </w:t>
      </w:r>
      <w:proofErr w:type="spellStart"/>
      <w:r w:rsidRPr="00CA4B7C">
        <w:rPr>
          <w:rFonts w:ascii="Times New Roman" w:hAnsi="Times New Roman"/>
          <w:sz w:val="24"/>
          <w:szCs w:val="24"/>
        </w:rPr>
        <w:t>Dermatofibrome</w:t>
      </w:r>
      <w:proofErr w:type="spellEnd"/>
      <w:r w:rsidRPr="00CA4B7C">
        <w:rPr>
          <w:rFonts w:ascii="Times New Roman" w:hAnsi="Times New Roman"/>
          <w:sz w:val="24"/>
          <w:szCs w:val="24"/>
        </w:rPr>
        <w:t xml:space="preserve"> und 26.914 Läsionen mit sonstigen Diagnosen. Die malignen Läsionen bestanden aus 11.826 Melanomen, 11.232 Basalzellkarzinomen, 1.978 aktinischen Keratosen, 596 Plattenepithelkarzinomen und 3.834 weiteren malignen Läsionen.</w:t>
      </w:r>
      <w:r w:rsidR="00CB301B">
        <w:rPr>
          <w:rFonts w:ascii="Times New Roman" w:hAnsi="Times New Roman"/>
          <w:sz w:val="24"/>
          <w:szCs w:val="24"/>
        </w:rPr>
        <w:t xml:space="preserve"> </w:t>
      </w:r>
      <w:r w:rsidRPr="00CA4B7C">
        <w:rPr>
          <w:rFonts w:ascii="Times New Roman" w:hAnsi="Times New Roman"/>
          <w:sz w:val="24"/>
          <w:szCs w:val="24"/>
        </w:rPr>
        <w:t xml:space="preserve">Die Diagnose-Labels wurden entweder histopathologisch gesichert oder – bei nicht-exzidierten Läsionen – durch erfahrene </w:t>
      </w:r>
      <w:proofErr w:type="spellStart"/>
      <w:proofErr w:type="gramStart"/>
      <w:r w:rsidRPr="00CA4B7C">
        <w:rPr>
          <w:rFonts w:ascii="Times New Roman" w:hAnsi="Times New Roman"/>
          <w:sz w:val="24"/>
          <w:szCs w:val="24"/>
        </w:rPr>
        <w:t>Dermatolog:innen</w:t>
      </w:r>
      <w:proofErr w:type="spellEnd"/>
      <w:proofErr w:type="gramEnd"/>
      <w:r w:rsidRPr="00CA4B7C">
        <w:rPr>
          <w:rFonts w:ascii="Times New Roman" w:hAnsi="Times New Roman"/>
          <w:sz w:val="24"/>
          <w:szCs w:val="24"/>
        </w:rPr>
        <w:t xml:space="preserve"> oder unauffällige serielle </w:t>
      </w:r>
      <w:proofErr w:type="spellStart"/>
      <w:r w:rsidRPr="00CA4B7C">
        <w:rPr>
          <w:rFonts w:ascii="Times New Roman" w:hAnsi="Times New Roman"/>
          <w:sz w:val="24"/>
          <w:szCs w:val="24"/>
        </w:rPr>
        <w:t>dermatoskopische</w:t>
      </w:r>
      <w:proofErr w:type="spellEnd"/>
      <w:r w:rsidRPr="00CA4B7C">
        <w:rPr>
          <w:rFonts w:ascii="Times New Roman" w:hAnsi="Times New Roman"/>
          <w:sz w:val="24"/>
          <w:szCs w:val="24"/>
        </w:rPr>
        <w:t xml:space="preserve"> Verlaufskontrollen bestätigt. Jeder Datensatz wurde im Verhältnis 9:1 in Trainings- und Validierungs-/Testdaten unterteilt. Zusätzlich wurden manuell validierte Bilddatensätze mit diagnostisch schwierigen Fällen (aus menschlicher Sicht) für eine differenzierte Bewertung der Modellleistung erstellt.</w:t>
      </w:r>
    </w:p>
    <w:p w14:paraId="4A29A8B0" w14:textId="77777777" w:rsidR="005C1E54" w:rsidRPr="00CA4B7C" w:rsidRDefault="005C1E54" w:rsidP="005C1E54">
      <w:pPr>
        <w:jc w:val="both"/>
        <w:rPr>
          <w:rFonts w:ascii="Times New Roman" w:hAnsi="Times New Roman"/>
          <w:sz w:val="24"/>
          <w:szCs w:val="24"/>
        </w:rPr>
      </w:pPr>
    </w:p>
    <w:p w14:paraId="6CB3E3AE" w14:textId="095AD05E" w:rsidR="005C1E54" w:rsidRPr="00CA4B7C" w:rsidRDefault="005C1E54" w:rsidP="005C1E54">
      <w:pPr>
        <w:jc w:val="both"/>
        <w:rPr>
          <w:rFonts w:ascii="Times New Roman" w:hAnsi="Times New Roman"/>
          <w:b/>
          <w:bCs/>
          <w:sz w:val="24"/>
          <w:szCs w:val="24"/>
        </w:rPr>
      </w:pPr>
      <w:r w:rsidRPr="00CA4B7C">
        <w:rPr>
          <w:rFonts w:ascii="Times New Roman" w:hAnsi="Times New Roman"/>
          <w:b/>
          <w:bCs/>
          <w:sz w:val="24"/>
          <w:szCs w:val="24"/>
        </w:rPr>
        <w:t>Datenvorverarbeitung</w:t>
      </w:r>
    </w:p>
    <w:p w14:paraId="5E770FDE" w14:textId="36A60D05" w:rsidR="005C1E54" w:rsidRPr="00CA4B7C" w:rsidRDefault="005C1E54" w:rsidP="005C1E54">
      <w:pPr>
        <w:jc w:val="both"/>
        <w:rPr>
          <w:rFonts w:ascii="Times New Roman" w:hAnsi="Times New Roman"/>
          <w:sz w:val="24"/>
          <w:szCs w:val="24"/>
        </w:rPr>
      </w:pPr>
      <w:r w:rsidRPr="00CA4B7C">
        <w:rPr>
          <w:rFonts w:ascii="Times New Roman" w:hAnsi="Times New Roman"/>
          <w:sz w:val="24"/>
          <w:szCs w:val="24"/>
        </w:rPr>
        <w:t xml:space="preserve">Aufgrund des Ungleichgewichts zwischen den häufigeren benignen und selteneren malignen Läsionen war ein </w:t>
      </w:r>
      <w:proofErr w:type="spellStart"/>
      <w:r w:rsidRPr="00CA4B7C">
        <w:rPr>
          <w:rFonts w:ascii="Times New Roman" w:hAnsi="Times New Roman"/>
          <w:sz w:val="24"/>
          <w:szCs w:val="24"/>
        </w:rPr>
        <w:t>Oversampling</w:t>
      </w:r>
      <w:proofErr w:type="spellEnd"/>
      <w:r w:rsidRPr="00CA4B7C">
        <w:rPr>
          <w:rFonts w:ascii="Times New Roman" w:hAnsi="Times New Roman"/>
          <w:sz w:val="24"/>
          <w:szCs w:val="24"/>
        </w:rPr>
        <w:t xml:space="preserve"> erforderlich. Dieses erfolgte über verschiedene geometrische Bildtransformationen (z. B. zufällige Helligkeit, Spiegelung, Rotation, minimale Farbverzerrung), die die ursprüngliche Klassenzugehörigkeit der Bilder nicht veränderten.</w:t>
      </w:r>
      <w:r w:rsidR="0085575E">
        <w:rPr>
          <w:rFonts w:ascii="Times New Roman" w:hAnsi="Times New Roman"/>
          <w:sz w:val="24"/>
          <w:szCs w:val="24"/>
        </w:rPr>
        <w:t xml:space="preserve"> </w:t>
      </w:r>
      <w:r w:rsidRPr="00CA4B7C">
        <w:rPr>
          <w:rFonts w:ascii="Times New Roman" w:hAnsi="Times New Roman"/>
          <w:sz w:val="24"/>
          <w:szCs w:val="24"/>
        </w:rPr>
        <w:t>In unserem Modell wurden ein oder mehrere dieser Transformationen zufällig (basierend auf einer Normalverteilung) auf Bilder des ursprünglichen Datensatzes angewendet, um ein Verhältnis von 1:1 zwischen benignen und malignen Läsionen zu erreichen. Für jede Epoche wurden Bilder zufällig aus den Batches ausgewählt und ggf. mit Transformationen versehen. Dadurch wurden dieselben Originaldaten in leicht veränderter Form über mehrere Trainingsdurchläufe hinweg erneut eingespeist.</w:t>
      </w:r>
    </w:p>
    <w:p w14:paraId="18A89B3B" w14:textId="77777777" w:rsidR="005C1E54" w:rsidRPr="00CA4B7C" w:rsidRDefault="005C1E54" w:rsidP="005C1E54">
      <w:pPr>
        <w:jc w:val="both"/>
        <w:rPr>
          <w:rFonts w:ascii="Times New Roman" w:hAnsi="Times New Roman"/>
          <w:b/>
          <w:bCs/>
          <w:sz w:val="24"/>
          <w:szCs w:val="24"/>
        </w:rPr>
      </w:pPr>
    </w:p>
    <w:p w14:paraId="1757E946" w14:textId="77777777" w:rsidR="005C1E54" w:rsidRPr="00CA4B7C" w:rsidRDefault="005C1E54" w:rsidP="005C1E54">
      <w:pPr>
        <w:jc w:val="both"/>
        <w:rPr>
          <w:rFonts w:ascii="Times New Roman" w:hAnsi="Times New Roman"/>
          <w:b/>
          <w:bCs/>
          <w:sz w:val="24"/>
          <w:szCs w:val="24"/>
        </w:rPr>
      </w:pPr>
      <w:r w:rsidRPr="00CA4B7C">
        <w:rPr>
          <w:rFonts w:ascii="Times New Roman" w:hAnsi="Times New Roman"/>
          <w:b/>
          <w:bCs/>
          <w:sz w:val="24"/>
          <w:szCs w:val="24"/>
        </w:rPr>
        <w:t>Trainingsprozess</w:t>
      </w:r>
    </w:p>
    <w:p w14:paraId="41AF4025" w14:textId="66C91F4F" w:rsidR="00CC51A1" w:rsidRPr="00CA4B7C" w:rsidRDefault="005C1E54" w:rsidP="005C1E54">
      <w:pPr>
        <w:jc w:val="both"/>
        <w:rPr>
          <w:rFonts w:ascii="Times New Roman" w:hAnsi="Times New Roman"/>
          <w:sz w:val="24"/>
          <w:szCs w:val="24"/>
        </w:rPr>
      </w:pPr>
      <w:r w:rsidRPr="00CA4B7C">
        <w:rPr>
          <w:rFonts w:ascii="Times New Roman" w:hAnsi="Times New Roman"/>
          <w:sz w:val="24"/>
          <w:szCs w:val="24"/>
        </w:rPr>
        <w:lastRenderedPageBreak/>
        <w:t xml:space="preserve">Das CNN wurde mittels Transfer Learning auf der Grundlage von Googles Inception_v4-Architektur </w:t>
      </w:r>
      <w:proofErr w:type="gramStart"/>
      <w:r w:rsidRPr="00CA4B7C">
        <w:rPr>
          <w:rFonts w:ascii="Times New Roman" w:hAnsi="Times New Roman"/>
          <w:sz w:val="24"/>
          <w:szCs w:val="24"/>
        </w:rPr>
        <w:t>initialisiert.⁴</w:t>
      </w:r>
      <w:proofErr w:type="gramEnd"/>
      <w:r w:rsidRPr="00CA4B7C">
        <w:rPr>
          <w:rFonts w:ascii="Times New Roman" w:hAnsi="Times New Roman"/>
          <w:sz w:val="24"/>
          <w:szCs w:val="24"/>
        </w:rPr>
        <w:t xml:space="preserve"> Dabei wurden die Gewichte der Neuronen nicht zufällig gesetzt, sondern entsprechend dem vortrainierten Modell übernommen, das auf einer Vielzahl unterschiedlicher Objektklassen basiert.</w:t>
      </w:r>
      <w:r w:rsidR="0085575E">
        <w:rPr>
          <w:rFonts w:ascii="Times New Roman" w:hAnsi="Times New Roman"/>
          <w:sz w:val="24"/>
          <w:szCs w:val="24"/>
        </w:rPr>
        <w:t xml:space="preserve"> </w:t>
      </w:r>
      <w:r w:rsidRPr="00CA4B7C">
        <w:rPr>
          <w:rFonts w:ascii="Times New Roman" w:hAnsi="Times New Roman"/>
          <w:sz w:val="24"/>
          <w:szCs w:val="24"/>
        </w:rPr>
        <w:t xml:space="preserve">Diese Herangehensweise ermöglichte ein effektives Training mit dem spezifischeren Datensatz </w:t>
      </w:r>
      <w:proofErr w:type="spellStart"/>
      <w:r w:rsidRPr="00CA4B7C">
        <w:rPr>
          <w:rFonts w:ascii="Times New Roman" w:hAnsi="Times New Roman"/>
          <w:sz w:val="24"/>
          <w:szCs w:val="24"/>
        </w:rPr>
        <w:t>dermatoskopischer</w:t>
      </w:r>
      <w:proofErr w:type="spellEnd"/>
      <w:r w:rsidRPr="00CA4B7C">
        <w:rPr>
          <w:rFonts w:ascii="Times New Roman" w:hAnsi="Times New Roman"/>
          <w:sz w:val="24"/>
          <w:szCs w:val="24"/>
        </w:rPr>
        <w:t xml:space="preserve"> Bilder, verkürzte die Trainingszeit, verbesserte die Leistung und verringerte das Risiko eines lokalen Minimums beim </w:t>
      </w:r>
      <w:proofErr w:type="spellStart"/>
      <w:r w:rsidRPr="00CA4B7C">
        <w:rPr>
          <w:rFonts w:ascii="Times New Roman" w:hAnsi="Times New Roman"/>
          <w:sz w:val="24"/>
          <w:szCs w:val="24"/>
        </w:rPr>
        <w:t>Gradientenabstieg</w:t>
      </w:r>
      <w:proofErr w:type="spellEnd"/>
      <w:r w:rsidRPr="00CA4B7C">
        <w:rPr>
          <w:rFonts w:ascii="Times New Roman" w:hAnsi="Times New Roman"/>
          <w:sz w:val="24"/>
          <w:szCs w:val="24"/>
        </w:rPr>
        <w:t>.</w:t>
      </w:r>
      <w:r w:rsidR="0085575E">
        <w:rPr>
          <w:rFonts w:ascii="Times New Roman" w:hAnsi="Times New Roman"/>
          <w:sz w:val="24"/>
          <w:szCs w:val="24"/>
        </w:rPr>
        <w:t xml:space="preserve"> </w:t>
      </w:r>
      <w:r w:rsidRPr="00CA4B7C">
        <w:rPr>
          <w:rFonts w:ascii="Times New Roman" w:hAnsi="Times New Roman"/>
          <w:sz w:val="24"/>
          <w:szCs w:val="24"/>
        </w:rPr>
        <w:t xml:space="preserve">Da die Netzwerkarchitektur festgelegte Bildgrößen verlangt, wurden Bilder aus unterschiedlichsten Aufnahmegeräten durch Zuschneiden und Auffüllen auf eine Auflösung von 299×299 Pixel skaliert. Das Training mit dem spezifischen Datensatz erfolgte unter Verwendung des </w:t>
      </w:r>
      <w:proofErr w:type="spellStart"/>
      <w:r w:rsidRPr="00CA4B7C">
        <w:rPr>
          <w:rFonts w:ascii="Times New Roman" w:hAnsi="Times New Roman"/>
          <w:sz w:val="24"/>
          <w:szCs w:val="24"/>
        </w:rPr>
        <w:t>AdaM</w:t>
      </w:r>
      <w:proofErr w:type="spellEnd"/>
      <w:r w:rsidRPr="00CA4B7C">
        <w:rPr>
          <w:rFonts w:ascii="Times New Roman" w:hAnsi="Times New Roman"/>
          <w:sz w:val="24"/>
          <w:szCs w:val="24"/>
        </w:rPr>
        <w:t xml:space="preserve">-Optimierers⁵ (Adaptive Moment </w:t>
      </w:r>
      <w:proofErr w:type="spellStart"/>
      <w:r w:rsidRPr="00CA4B7C">
        <w:rPr>
          <w:rFonts w:ascii="Times New Roman" w:hAnsi="Times New Roman"/>
          <w:sz w:val="24"/>
          <w:szCs w:val="24"/>
        </w:rPr>
        <w:t>Estimation</w:t>
      </w:r>
      <w:proofErr w:type="spellEnd"/>
      <w:r w:rsidRPr="00CA4B7C">
        <w:rPr>
          <w:rFonts w:ascii="Times New Roman" w:hAnsi="Times New Roman"/>
          <w:sz w:val="24"/>
          <w:szCs w:val="24"/>
        </w:rPr>
        <w:t xml:space="preserve">), einer Variante des stochastischen </w:t>
      </w:r>
      <w:proofErr w:type="spellStart"/>
      <w:r w:rsidRPr="00CA4B7C">
        <w:rPr>
          <w:rFonts w:ascii="Times New Roman" w:hAnsi="Times New Roman"/>
          <w:sz w:val="24"/>
          <w:szCs w:val="24"/>
        </w:rPr>
        <w:t>Gradientenabstiegs</w:t>
      </w:r>
      <w:proofErr w:type="spellEnd"/>
      <w:r w:rsidRPr="00CA4B7C">
        <w:rPr>
          <w:rFonts w:ascii="Times New Roman" w:hAnsi="Times New Roman"/>
          <w:sz w:val="24"/>
          <w:szCs w:val="24"/>
        </w:rPr>
        <w:t xml:space="preserve">, und mit Googles Deep-Learning-Bibliothek </w:t>
      </w:r>
      <w:proofErr w:type="spellStart"/>
      <w:proofErr w:type="gramStart"/>
      <w:r w:rsidRPr="00CA4B7C">
        <w:rPr>
          <w:rFonts w:ascii="Times New Roman" w:hAnsi="Times New Roman"/>
          <w:sz w:val="24"/>
          <w:szCs w:val="24"/>
        </w:rPr>
        <w:t>TensorFlow</w:t>
      </w:r>
      <w:proofErr w:type="spellEnd"/>
      <w:r w:rsidRPr="00CA4B7C">
        <w:rPr>
          <w:rFonts w:ascii="Times New Roman" w:hAnsi="Times New Roman"/>
          <w:sz w:val="24"/>
          <w:szCs w:val="24"/>
        </w:rPr>
        <w:t>.⁶</w:t>
      </w:r>
      <w:proofErr w:type="gramEnd"/>
      <w:r w:rsidR="0085575E">
        <w:rPr>
          <w:rFonts w:ascii="Times New Roman" w:hAnsi="Times New Roman"/>
          <w:sz w:val="24"/>
          <w:szCs w:val="24"/>
        </w:rPr>
        <w:t xml:space="preserve"> </w:t>
      </w:r>
      <w:r w:rsidRPr="00CA4B7C">
        <w:rPr>
          <w:rFonts w:ascii="Times New Roman" w:hAnsi="Times New Roman"/>
          <w:sz w:val="24"/>
          <w:szCs w:val="24"/>
        </w:rPr>
        <w:t xml:space="preserve">Die </w:t>
      </w:r>
      <w:proofErr w:type="spellStart"/>
      <w:r w:rsidRPr="00CA4B7C">
        <w:rPr>
          <w:rFonts w:ascii="Times New Roman" w:hAnsi="Times New Roman"/>
          <w:sz w:val="24"/>
          <w:szCs w:val="24"/>
        </w:rPr>
        <w:t>Lernrate</w:t>
      </w:r>
      <w:proofErr w:type="spellEnd"/>
      <w:r w:rsidRPr="00CA4B7C">
        <w:rPr>
          <w:rFonts w:ascii="Times New Roman" w:hAnsi="Times New Roman"/>
          <w:sz w:val="24"/>
          <w:szCs w:val="24"/>
        </w:rPr>
        <w:t xml:space="preserve"> war auf 0,001 festgelegt, mit einem Abklingfaktor von 0,9, einem Momentum von 0,999 und einem </w:t>
      </w:r>
      <w:r w:rsidRPr="005C1E54">
        <w:rPr>
          <w:rFonts w:ascii="Times New Roman" w:hAnsi="Times New Roman"/>
          <w:sz w:val="24"/>
          <w:szCs w:val="24"/>
          <w:lang w:val="en-GB"/>
        </w:rPr>
        <w:t>ϵ</w:t>
      </w:r>
      <w:r w:rsidRPr="00CA4B7C">
        <w:rPr>
          <w:rFonts w:ascii="Times New Roman" w:hAnsi="Times New Roman"/>
          <w:sz w:val="24"/>
          <w:szCs w:val="24"/>
        </w:rPr>
        <w:t xml:space="preserve">-Wert von 10⁻⁸. Die Batchgröße betrug 16, und die Anzahl der Epochen lag bei 80. Während des Trainings wurden keine „Early </w:t>
      </w:r>
      <w:proofErr w:type="spellStart"/>
      <w:r w:rsidRPr="00CA4B7C">
        <w:rPr>
          <w:rFonts w:ascii="Times New Roman" w:hAnsi="Times New Roman"/>
          <w:sz w:val="24"/>
          <w:szCs w:val="24"/>
        </w:rPr>
        <w:t>Stopping</w:t>
      </w:r>
      <w:proofErr w:type="spellEnd"/>
      <w:r w:rsidRPr="00CA4B7C">
        <w:rPr>
          <w:rFonts w:ascii="Times New Roman" w:hAnsi="Times New Roman"/>
          <w:sz w:val="24"/>
          <w:szCs w:val="24"/>
        </w:rPr>
        <w:t>“-Kriterien verwendet.</w:t>
      </w:r>
    </w:p>
    <w:p w14:paraId="212A5137" w14:textId="77777777" w:rsidR="005C1E54" w:rsidRPr="00CA4B7C" w:rsidRDefault="005C1E54" w:rsidP="008749D3">
      <w:pPr>
        <w:jc w:val="center"/>
        <w:rPr>
          <w:rFonts w:ascii="Times New Roman" w:hAnsi="Times New Roman"/>
          <w:sz w:val="24"/>
          <w:szCs w:val="24"/>
        </w:rPr>
      </w:pPr>
    </w:p>
    <w:p w14:paraId="7B3CA5F4" w14:textId="0161D4B8" w:rsidR="00B90610" w:rsidRPr="009B0222" w:rsidRDefault="00AE627F" w:rsidP="008749D3">
      <w:pPr>
        <w:jc w:val="center"/>
        <w:rPr>
          <w:rFonts w:ascii="Times New Roman" w:hAnsi="Times New Roman"/>
          <w:b/>
          <w:sz w:val="24"/>
          <w:szCs w:val="24"/>
        </w:rPr>
      </w:pPr>
      <w:r w:rsidRPr="00DF5FD7">
        <w:rPr>
          <w:rFonts w:ascii="Times New Roman" w:hAnsi="Times New Roman"/>
          <w:sz w:val="24"/>
          <w:szCs w:val="24"/>
          <w:lang w:val="en-GB"/>
        </w:rPr>
        <w:fldChar w:fldCharType="begin"/>
      </w:r>
      <w:r w:rsidR="006B3773" w:rsidRPr="009B0222">
        <w:rPr>
          <w:rFonts w:ascii="Times New Roman" w:hAnsi="Times New Roman"/>
          <w:sz w:val="24"/>
          <w:szCs w:val="24"/>
        </w:rPr>
        <w:instrText xml:space="preserve"> ADDIN REFMGR.REFLIST </w:instrText>
      </w:r>
      <w:r w:rsidRPr="00DF5FD7">
        <w:rPr>
          <w:rFonts w:ascii="Times New Roman" w:hAnsi="Times New Roman"/>
          <w:sz w:val="24"/>
          <w:szCs w:val="24"/>
          <w:lang w:val="en-GB"/>
        </w:rPr>
        <w:fldChar w:fldCharType="separate"/>
      </w:r>
      <w:r w:rsidR="00B90610" w:rsidRPr="009B0222">
        <w:rPr>
          <w:rFonts w:ascii="Times New Roman" w:hAnsi="Times New Roman"/>
          <w:b/>
          <w:sz w:val="24"/>
          <w:szCs w:val="24"/>
        </w:rPr>
        <w:t>Referen</w:t>
      </w:r>
      <w:r w:rsidR="005C1E54">
        <w:rPr>
          <w:rFonts w:ascii="Times New Roman" w:hAnsi="Times New Roman"/>
          <w:b/>
          <w:sz w:val="24"/>
          <w:szCs w:val="24"/>
        </w:rPr>
        <w:t>zen</w:t>
      </w:r>
    </w:p>
    <w:p w14:paraId="60B76BAA" w14:textId="77777777" w:rsidR="009B0222" w:rsidRDefault="009B0222" w:rsidP="009B0222">
      <w:pPr>
        <w:tabs>
          <w:tab w:val="left" w:pos="0"/>
        </w:tabs>
        <w:rPr>
          <w:rFonts w:ascii="Times New Roman" w:hAnsi="Times New Roman"/>
          <w:sz w:val="24"/>
          <w:szCs w:val="24"/>
          <w:lang w:val="en-GB"/>
        </w:rPr>
      </w:pPr>
      <w:r w:rsidRPr="00CC51A1">
        <w:rPr>
          <w:rFonts w:ascii="Times New Roman" w:hAnsi="Times New Roman"/>
          <w:noProof/>
          <w:sz w:val="24"/>
          <w:szCs w:val="24"/>
        </w:rPr>
        <w:t xml:space="preserve">1. Haenssle HA, Fink C, Schneiderbauer R, Toberer F, Buhl T, Blum A et al. </w:t>
      </w:r>
      <w:r w:rsidRPr="009B0222">
        <w:rPr>
          <w:rFonts w:ascii="Times New Roman" w:hAnsi="Times New Roman"/>
          <w:noProof/>
          <w:sz w:val="24"/>
          <w:szCs w:val="24"/>
          <w:lang w:val="en-US"/>
        </w:rPr>
        <w:t>Man against machine: diagnostic performance of a deep learning convolutional neural network for dermoscopic melanoma recognition in comparison to 58 dermatologists. Ann Oncol 2018;29:1836-42.</w:t>
      </w:r>
      <w:r w:rsidR="0060023A" w:rsidRPr="00DF5FD7">
        <w:rPr>
          <w:rFonts w:ascii="Times New Roman" w:hAnsi="Times New Roman"/>
          <w:sz w:val="24"/>
          <w:szCs w:val="24"/>
          <w:lang w:val="en-GB"/>
        </w:rPr>
        <w:tab/>
      </w:r>
    </w:p>
    <w:p w14:paraId="77AA337E" w14:textId="77777777" w:rsidR="00DF5FD7" w:rsidRDefault="009B0222" w:rsidP="00DF5FD7">
      <w:pPr>
        <w:tabs>
          <w:tab w:val="right" w:pos="360"/>
          <w:tab w:val="left" w:pos="540"/>
        </w:tabs>
        <w:ind w:left="540" w:hanging="540"/>
        <w:rPr>
          <w:rFonts w:ascii="Times New Roman" w:hAnsi="Times New Roman"/>
          <w:noProof/>
          <w:sz w:val="24"/>
          <w:szCs w:val="24"/>
          <w:lang w:val="en-US"/>
        </w:rPr>
      </w:pPr>
      <w:r>
        <w:rPr>
          <w:rFonts w:ascii="Times New Roman" w:hAnsi="Times New Roman"/>
          <w:sz w:val="24"/>
          <w:szCs w:val="24"/>
          <w:lang w:val="en-GB"/>
        </w:rPr>
        <w:t>2</w:t>
      </w:r>
      <w:r w:rsidR="0060023A" w:rsidRPr="00DF5FD7">
        <w:rPr>
          <w:rFonts w:ascii="Times New Roman" w:hAnsi="Times New Roman"/>
          <w:sz w:val="24"/>
          <w:szCs w:val="24"/>
          <w:lang w:val="en-GB"/>
        </w:rPr>
        <w:t xml:space="preserve">. </w:t>
      </w:r>
      <w:r w:rsidR="00DF5FD7" w:rsidRPr="00DF5FD7">
        <w:rPr>
          <w:rFonts w:ascii="Times New Roman" w:hAnsi="Times New Roman"/>
          <w:noProof/>
          <w:sz w:val="24"/>
          <w:szCs w:val="24"/>
          <w:lang w:val="en-US"/>
        </w:rPr>
        <w:t>Szegedy C, Vanhoucke V, Ioffe S</w:t>
      </w:r>
      <w:r w:rsidR="00DF5FD7" w:rsidRPr="00DF5FD7">
        <w:rPr>
          <w:rFonts w:ascii="Times New Roman" w:hAnsi="Times New Roman"/>
          <w:i/>
          <w:noProof/>
          <w:sz w:val="24"/>
          <w:szCs w:val="24"/>
          <w:lang w:val="en-US"/>
        </w:rPr>
        <w:t xml:space="preserve"> et al.</w:t>
      </w:r>
      <w:r w:rsidR="00DF5FD7" w:rsidRPr="00DF5FD7">
        <w:rPr>
          <w:rFonts w:ascii="Times New Roman" w:hAnsi="Times New Roman"/>
          <w:noProof/>
          <w:sz w:val="24"/>
          <w:szCs w:val="24"/>
          <w:lang w:val="en-US"/>
        </w:rPr>
        <w:t xml:space="preserve"> Rethinking the inception ar</w:t>
      </w:r>
      <w:r w:rsidR="00DF5FD7">
        <w:rPr>
          <w:rFonts w:ascii="Times New Roman" w:hAnsi="Times New Roman"/>
          <w:noProof/>
          <w:sz w:val="24"/>
          <w:szCs w:val="24"/>
          <w:lang w:val="en-US"/>
        </w:rPr>
        <w:t>chitecture for computer</w:t>
      </w:r>
    </w:p>
    <w:p w14:paraId="578667B3" w14:textId="77777777" w:rsidR="00DF5FD7" w:rsidRDefault="00DF5FD7"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 xml:space="preserve">vision. In: </w:t>
      </w:r>
      <w:r w:rsidRPr="00DF5FD7">
        <w:rPr>
          <w:rFonts w:ascii="Times New Roman" w:hAnsi="Times New Roman"/>
          <w:i/>
          <w:noProof/>
          <w:sz w:val="24"/>
          <w:szCs w:val="24"/>
          <w:lang w:val="en-US"/>
        </w:rPr>
        <w:t>Proceedings of the IEEE conference on computer vision and pattern recognition</w:t>
      </w:r>
      <w:r>
        <w:rPr>
          <w:rFonts w:ascii="Times New Roman" w:hAnsi="Times New Roman"/>
          <w:noProof/>
          <w:sz w:val="24"/>
          <w:szCs w:val="24"/>
          <w:lang w:val="en-US"/>
        </w:rPr>
        <w:t>.</w:t>
      </w:r>
    </w:p>
    <w:p w14:paraId="5A4532B0" w14:textId="77777777" w:rsidR="00DF5FD7" w:rsidRPr="00DF5FD7" w:rsidRDefault="00DF5FD7" w:rsidP="008749D3">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2016; 2818-26.</w:t>
      </w:r>
    </w:p>
    <w:p w14:paraId="2BB68306" w14:textId="77777777" w:rsidR="00DF5FD7" w:rsidRDefault="0060023A"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sz w:val="24"/>
          <w:szCs w:val="24"/>
          <w:lang w:val="en-GB"/>
        </w:rPr>
        <w:tab/>
      </w:r>
      <w:r w:rsidR="009B0222">
        <w:rPr>
          <w:rFonts w:ascii="Times New Roman" w:hAnsi="Times New Roman"/>
          <w:sz w:val="24"/>
          <w:szCs w:val="24"/>
          <w:lang w:val="en-GB"/>
        </w:rPr>
        <w:t>3</w:t>
      </w:r>
      <w:r w:rsidRPr="00DF5FD7">
        <w:rPr>
          <w:rFonts w:ascii="Times New Roman" w:hAnsi="Times New Roman"/>
          <w:sz w:val="24"/>
          <w:szCs w:val="24"/>
          <w:lang w:val="en-GB"/>
        </w:rPr>
        <w:t xml:space="preserve">. </w:t>
      </w:r>
      <w:r w:rsidRPr="00DF5FD7">
        <w:rPr>
          <w:rFonts w:ascii="Times New Roman" w:hAnsi="Times New Roman"/>
          <w:noProof/>
          <w:sz w:val="24"/>
          <w:szCs w:val="24"/>
          <w:lang w:val="en-US"/>
        </w:rPr>
        <w:t>Finnane A, Curiel-Lewandrowski C, Wimberley G</w:t>
      </w:r>
      <w:r w:rsidRPr="00DF5FD7">
        <w:rPr>
          <w:rFonts w:ascii="Times New Roman" w:hAnsi="Times New Roman"/>
          <w:i/>
          <w:noProof/>
          <w:sz w:val="24"/>
          <w:szCs w:val="24"/>
          <w:lang w:val="en-US"/>
        </w:rPr>
        <w:t xml:space="preserve"> et al.</w:t>
      </w:r>
      <w:r w:rsidRPr="00DF5FD7">
        <w:rPr>
          <w:rFonts w:ascii="Times New Roman" w:hAnsi="Times New Roman"/>
          <w:noProof/>
          <w:sz w:val="24"/>
          <w:szCs w:val="24"/>
          <w:lang w:val="en-US"/>
        </w:rPr>
        <w:t xml:space="preserve"> Propos</w:t>
      </w:r>
      <w:r w:rsidR="00DF5FD7">
        <w:rPr>
          <w:rFonts w:ascii="Times New Roman" w:hAnsi="Times New Roman"/>
          <w:noProof/>
          <w:sz w:val="24"/>
          <w:szCs w:val="24"/>
          <w:lang w:val="en-US"/>
        </w:rPr>
        <w:t>ed Technical Guidelines for</w:t>
      </w:r>
    </w:p>
    <w:p w14:paraId="13CD450A" w14:textId="77777777" w:rsidR="00DF5FD7" w:rsidRDefault="0060023A" w:rsidP="00DF5FD7">
      <w:pPr>
        <w:tabs>
          <w:tab w:val="right" w:pos="360"/>
          <w:tab w:val="left" w:pos="540"/>
        </w:tabs>
        <w:ind w:left="540" w:hanging="540"/>
        <w:rPr>
          <w:rFonts w:ascii="Times New Roman" w:hAnsi="Times New Roman"/>
          <w:noProof/>
          <w:sz w:val="24"/>
          <w:szCs w:val="24"/>
          <w:lang w:val="en-US"/>
        </w:rPr>
      </w:pPr>
      <w:r w:rsidRPr="00DF5FD7">
        <w:rPr>
          <w:rFonts w:ascii="Times New Roman" w:hAnsi="Times New Roman"/>
          <w:noProof/>
          <w:sz w:val="24"/>
          <w:szCs w:val="24"/>
          <w:lang w:val="en-US"/>
        </w:rPr>
        <w:t>the</w:t>
      </w:r>
      <w:r w:rsidR="00DF5FD7">
        <w:rPr>
          <w:rFonts w:ascii="Times New Roman" w:hAnsi="Times New Roman"/>
          <w:noProof/>
          <w:sz w:val="24"/>
          <w:szCs w:val="24"/>
          <w:lang w:val="en-US"/>
        </w:rPr>
        <w:t xml:space="preserve"> </w:t>
      </w:r>
      <w:r w:rsidRPr="00DF5FD7">
        <w:rPr>
          <w:rFonts w:ascii="Times New Roman" w:hAnsi="Times New Roman"/>
          <w:noProof/>
          <w:sz w:val="24"/>
          <w:szCs w:val="24"/>
          <w:lang w:val="en-US"/>
        </w:rPr>
        <w:t xml:space="preserve">Acquisition of Clinical Images of Skin-Related Conditions. </w:t>
      </w:r>
      <w:r w:rsidRPr="00DF5FD7">
        <w:rPr>
          <w:rFonts w:ascii="Times New Roman" w:hAnsi="Times New Roman"/>
          <w:i/>
          <w:noProof/>
          <w:sz w:val="24"/>
          <w:szCs w:val="24"/>
          <w:lang w:val="en-US"/>
        </w:rPr>
        <w:t>JAMA dermatology</w:t>
      </w:r>
      <w:r w:rsidR="00DF5FD7">
        <w:rPr>
          <w:rFonts w:ascii="Times New Roman" w:hAnsi="Times New Roman"/>
          <w:noProof/>
          <w:sz w:val="24"/>
          <w:szCs w:val="24"/>
          <w:lang w:val="en-US"/>
        </w:rPr>
        <w:t xml:space="preserve"> 2017; </w:t>
      </w:r>
    </w:p>
    <w:p w14:paraId="44DE4B87" w14:textId="77777777" w:rsidR="00DF5FD7" w:rsidRPr="00DF5FD7" w:rsidRDefault="0060023A" w:rsidP="00DF5FD7">
      <w:pPr>
        <w:tabs>
          <w:tab w:val="right" w:pos="360"/>
          <w:tab w:val="left" w:pos="540"/>
        </w:tabs>
        <w:rPr>
          <w:rFonts w:ascii="Times New Roman" w:hAnsi="Times New Roman"/>
          <w:noProof/>
          <w:sz w:val="24"/>
          <w:szCs w:val="24"/>
          <w:lang w:val="en-US"/>
        </w:rPr>
      </w:pPr>
      <w:r w:rsidRPr="00DF5FD7">
        <w:rPr>
          <w:rFonts w:ascii="Times New Roman" w:hAnsi="Times New Roman"/>
          <w:b/>
          <w:noProof/>
          <w:sz w:val="24"/>
          <w:szCs w:val="24"/>
          <w:lang w:val="en-US"/>
        </w:rPr>
        <w:lastRenderedPageBreak/>
        <w:t>153</w:t>
      </w:r>
      <w:r w:rsidRPr="00DF5FD7">
        <w:rPr>
          <w:rFonts w:ascii="Times New Roman" w:hAnsi="Times New Roman"/>
          <w:noProof/>
          <w:sz w:val="24"/>
          <w:szCs w:val="24"/>
          <w:lang w:val="en-US"/>
        </w:rPr>
        <w:t>: 453-7.</w:t>
      </w:r>
    </w:p>
    <w:p w14:paraId="1F044B0B" w14:textId="77777777" w:rsidR="0060023A" w:rsidRPr="00DF5FD7" w:rsidRDefault="009B0222" w:rsidP="00DF5FD7">
      <w:pPr>
        <w:pStyle w:val="EndNoteBibliography"/>
        <w:spacing w:line="480" w:lineRule="auto"/>
        <w:ind w:left="720" w:hanging="720"/>
        <w:rPr>
          <w:rFonts w:ascii="Times New Roman" w:hAnsi="Times New Roman"/>
          <w:i/>
          <w:sz w:val="24"/>
          <w:szCs w:val="24"/>
        </w:rPr>
      </w:pPr>
      <w:r>
        <w:rPr>
          <w:rFonts w:ascii="Times New Roman" w:hAnsi="Times New Roman"/>
          <w:sz w:val="24"/>
          <w:szCs w:val="24"/>
          <w:lang w:val="en-GB"/>
        </w:rPr>
        <w:t>4</w:t>
      </w:r>
      <w:r w:rsidR="0060023A" w:rsidRPr="00DF5FD7">
        <w:rPr>
          <w:rFonts w:ascii="Times New Roman" w:hAnsi="Times New Roman"/>
          <w:sz w:val="24"/>
          <w:szCs w:val="24"/>
          <w:lang w:val="en-GB"/>
        </w:rPr>
        <w:t xml:space="preserve">.  </w:t>
      </w:r>
      <w:r w:rsidR="0060023A" w:rsidRPr="00DF5FD7">
        <w:rPr>
          <w:rFonts w:ascii="Times New Roman" w:hAnsi="Times New Roman"/>
          <w:sz w:val="24"/>
          <w:szCs w:val="24"/>
        </w:rPr>
        <w:t xml:space="preserve">Pan SJ, Yang Q. A survey on transfer learning. </w:t>
      </w:r>
      <w:r w:rsidR="0060023A" w:rsidRPr="00DF5FD7">
        <w:rPr>
          <w:rFonts w:ascii="Times New Roman" w:hAnsi="Times New Roman"/>
          <w:i/>
          <w:sz w:val="24"/>
          <w:szCs w:val="24"/>
        </w:rPr>
        <w:t xml:space="preserve">IEEE Transactions on knowledge and data </w:t>
      </w:r>
    </w:p>
    <w:p w14:paraId="02BFA60A" w14:textId="77777777" w:rsidR="00DF5FD7" w:rsidRPr="00DF5FD7" w:rsidRDefault="0060023A" w:rsidP="00DF5FD7">
      <w:pPr>
        <w:pStyle w:val="EndNoteBibliography"/>
        <w:spacing w:line="480" w:lineRule="auto"/>
        <w:rPr>
          <w:rFonts w:ascii="Times New Roman" w:hAnsi="Times New Roman"/>
          <w:sz w:val="24"/>
          <w:szCs w:val="24"/>
        </w:rPr>
      </w:pPr>
      <w:r w:rsidRPr="00DF5FD7">
        <w:rPr>
          <w:rFonts w:ascii="Times New Roman" w:hAnsi="Times New Roman"/>
          <w:i/>
          <w:sz w:val="24"/>
          <w:szCs w:val="24"/>
        </w:rPr>
        <w:t>engineering</w:t>
      </w:r>
      <w:r w:rsidRPr="00DF5FD7">
        <w:rPr>
          <w:rFonts w:ascii="Times New Roman" w:hAnsi="Times New Roman"/>
          <w:sz w:val="24"/>
          <w:szCs w:val="24"/>
        </w:rPr>
        <w:t xml:space="preserve"> 2010; </w:t>
      </w:r>
      <w:r w:rsidRPr="00DF5FD7">
        <w:rPr>
          <w:rFonts w:ascii="Times New Roman" w:hAnsi="Times New Roman"/>
          <w:b/>
          <w:sz w:val="24"/>
          <w:szCs w:val="24"/>
        </w:rPr>
        <w:t>22</w:t>
      </w:r>
      <w:r w:rsidRPr="00DF5FD7">
        <w:rPr>
          <w:rFonts w:ascii="Times New Roman" w:hAnsi="Times New Roman"/>
          <w:sz w:val="24"/>
          <w:szCs w:val="24"/>
        </w:rPr>
        <w:t>: 1345-59.</w:t>
      </w:r>
    </w:p>
    <w:p w14:paraId="0D517439" w14:textId="77777777" w:rsidR="00DF5FD7" w:rsidRDefault="009B0222" w:rsidP="00DF5FD7">
      <w:pPr>
        <w:pStyle w:val="EndNoteBibliography"/>
        <w:spacing w:line="480" w:lineRule="auto"/>
        <w:ind w:left="720" w:hanging="720"/>
        <w:rPr>
          <w:rFonts w:ascii="Times New Roman" w:hAnsi="Times New Roman"/>
          <w:i/>
          <w:sz w:val="24"/>
          <w:szCs w:val="24"/>
        </w:rPr>
      </w:pPr>
      <w:r>
        <w:rPr>
          <w:rFonts w:ascii="Times New Roman" w:hAnsi="Times New Roman"/>
          <w:sz w:val="24"/>
          <w:szCs w:val="24"/>
          <w:lang w:val="en-GB"/>
        </w:rPr>
        <w:t>5</w:t>
      </w:r>
      <w:r w:rsidR="00DF5FD7">
        <w:rPr>
          <w:rFonts w:ascii="Times New Roman" w:hAnsi="Times New Roman"/>
          <w:sz w:val="24"/>
          <w:szCs w:val="24"/>
          <w:lang w:val="en-GB"/>
        </w:rPr>
        <w:t xml:space="preserve">. </w:t>
      </w:r>
      <w:r w:rsidR="00DF5FD7" w:rsidRPr="00DF5FD7">
        <w:rPr>
          <w:rFonts w:ascii="Times New Roman" w:hAnsi="Times New Roman"/>
          <w:sz w:val="24"/>
          <w:szCs w:val="24"/>
        </w:rPr>
        <w:t xml:space="preserve">Ruder S. An overview of gradient descent optimization algorithms. </w:t>
      </w:r>
      <w:r w:rsidR="00DF5FD7">
        <w:rPr>
          <w:rFonts w:ascii="Times New Roman" w:hAnsi="Times New Roman"/>
          <w:i/>
          <w:sz w:val="24"/>
          <w:szCs w:val="24"/>
        </w:rPr>
        <w:t>arXiv preprint</w:t>
      </w:r>
    </w:p>
    <w:p w14:paraId="08E47718" w14:textId="77777777" w:rsidR="00DF5FD7" w:rsidRPr="00CA5469" w:rsidRDefault="00DF5FD7" w:rsidP="008749D3">
      <w:pPr>
        <w:pStyle w:val="EndNoteBibliography"/>
        <w:spacing w:line="480" w:lineRule="auto"/>
        <w:ind w:left="720" w:hanging="720"/>
        <w:rPr>
          <w:rFonts w:ascii="Times New Roman" w:hAnsi="Times New Roman"/>
          <w:sz w:val="24"/>
          <w:szCs w:val="24"/>
          <w:lang w:val="de-DE"/>
        </w:rPr>
      </w:pPr>
      <w:r w:rsidRPr="00CA5469">
        <w:rPr>
          <w:rFonts w:ascii="Times New Roman" w:hAnsi="Times New Roman"/>
          <w:i/>
          <w:sz w:val="24"/>
          <w:szCs w:val="24"/>
          <w:lang w:val="de-DE"/>
        </w:rPr>
        <w:t>arXiv:1609.04747</w:t>
      </w:r>
      <w:r w:rsidRPr="00CA5469">
        <w:rPr>
          <w:rFonts w:ascii="Times New Roman" w:hAnsi="Times New Roman"/>
          <w:sz w:val="24"/>
          <w:szCs w:val="24"/>
          <w:lang w:val="de-DE"/>
        </w:rPr>
        <w:t xml:space="preserve"> 2016.</w:t>
      </w:r>
    </w:p>
    <w:p w14:paraId="3FB989A8" w14:textId="77777777" w:rsidR="00CC51A1" w:rsidRDefault="009B0222" w:rsidP="009B0222">
      <w:pPr>
        <w:tabs>
          <w:tab w:val="right" w:pos="360"/>
          <w:tab w:val="left" w:pos="540"/>
        </w:tabs>
        <w:rPr>
          <w:rFonts w:ascii="Times New Roman" w:hAnsi="Times New Roman"/>
          <w:sz w:val="24"/>
          <w:szCs w:val="24"/>
          <w:lang w:val="en-GB"/>
        </w:rPr>
      </w:pPr>
      <w:r>
        <w:rPr>
          <w:rFonts w:ascii="Times New Roman" w:hAnsi="Times New Roman"/>
          <w:sz w:val="24"/>
          <w:szCs w:val="24"/>
        </w:rPr>
        <w:t>6</w:t>
      </w:r>
      <w:r w:rsidR="00B90610" w:rsidRPr="00CA5469">
        <w:rPr>
          <w:rFonts w:ascii="Times New Roman" w:hAnsi="Times New Roman"/>
          <w:sz w:val="24"/>
          <w:szCs w:val="24"/>
        </w:rPr>
        <w:t xml:space="preserve">. </w:t>
      </w:r>
      <w:r w:rsidR="00B90610" w:rsidRPr="00CA5469">
        <w:rPr>
          <w:rFonts w:ascii="Times New Roman" w:hAnsi="Times New Roman"/>
          <w:sz w:val="24"/>
          <w:szCs w:val="24"/>
        </w:rPr>
        <w:tab/>
      </w:r>
      <w:r w:rsidR="00DF5FD7" w:rsidRPr="00DF5FD7">
        <w:rPr>
          <w:rFonts w:ascii="Times New Roman" w:hAnsi="Times New Roman"/>
          <w:noProof/>
          <w:sz w:val="24"/>
          <w:szCs w:val="24"/>
        </w:rPr>
        <w:t>Abadi M, Barham P, Chen J</w:t>
      </w:r>
      <w:r w:rsidR="00DF5FD7" w:rsidRPr="00DF5FD7">
        <w:rPr>
          <w:rFonts w:ascii="Times New Roman" w:hAnsi="Times New Roman"/>
          <w:i/>
          <w:noProof/>
          <w:sz w:val="24"/>
          <w:szCs w:val="24"/>
        </w:rPr>
        <w:t xml:space="preserve"> et al.</w:t>
      </w:r>
      <w:r w:rsidR="00DF5FD7" w:rsidRPr="00DF5FD7">
        <w:rPr>
          <w:rFonts w:ascii="Times New Roman" w:hAnsi="Times New Roman"/>
          <w:noProof/>
          <w:sz w:val="24"/>
          <w:szCs w:val="24"/>
        </w:rPr>
        <w:t xml:space="preserve"> </w:t>
      </w:r>
      <w:r w:rsidR="00DF5FD7" w:rsidRPr="00DF5FD7">
        <w:rPr>
          <w:rFonts w:ascii="Times New Roman" w:hAnsi="Times New Roman"/>
          <w:noProof/>
          <w:sz w:val="24"/>
          <w:szCs w:val="24"/>
          <w:lang w:val="en-US"/>
        </w:rPr>
        <w:t xml:space="preserve">Tensorflow: A system for large-scale machine learning. In: </w:t>
      </w:r>
      <w:r w:rsidR="00DF5FD7" w:rsidRPr="00DF5FD7">
        <w:rPr>
          <w:rFonts w:ascii="Times New Roman" w:hAnsi="Times New Roman"/>
          <w:i/>
          <w:noProof/>
          <w:sz w:val="24"/>
          <w:szCs w:val="24"/>
          <w:lang w:val="en-US"/>
        </w:rPr>
        <w:t>12th {USENIX} Symposium on Operating Systems Design and Implementation ({OSDI} 16)</w:t>
      </w:r>
      <w:r w:rsidR="00DF5FD7" w:rsidRPr="00DF5FD7">
        <w:rPr>
          <w:rFonts w:ascii="Times New Roman" w:hAnsi="Times New Roman"/>
          <w:noProof/>
          <w:sz w:val="24"/>
          <w:szCs w:val="24"/>
          <w:lang w:val="en-US"/>
        </w:rPr>
        <w:t xml:space="preserve">. </w:t>
      </w:r>
      <w:r w:rsidR="00DF5FD7" w:rsidRPr="009D680F">
        <w:rPr>
          <w:rFonts w:ascii="Times New Roman" w:hAnsi="Times New Roman"/>
          <w:noProof/>
          <w:sz w:val="24"/>
          <w:szCs w:val="24"/>
          <w:lang w:val="en-US"/>
        </w:rPr>
        <w:t>2016; 265-83.</w:t>
      </w:r>
      <w:r w:rsidR="00AE627F" w:rsidRPr="00DF5FD7">
        <w:rPr>
          <w:rFonts w:ascii="Times New Roman" w:hAnsi="Times New Roman"/>
          <w:sz w:val="24"/>
          <w:szCs w:val="24"/>
          <w:lang w:val="en-GB"/>
        </w:rPr>
        <w:fldChar w:fldCharType="end"/>
      </w:r>
    </w:p>
    <w:p w14:paraId="4BE2DA95" w14:textId="77777777" w:rsidR="00A3167D" w:rsidRPr="009B0222" w:rsidRDefault="00A3167D" w:rsidP="00CC51A1">
      <w:pPr>
        <w:tabs>
          <w:tab w:val="right" w:pos="360"/>
          <w:tab w:val="left" w:pos="540"/>
        </w:tabs>
        <w:rPr>
          <w:rFonts w:ascii="Times New Roman" w:hAnsi="Times New Roman"/>
          <w:sz w:val="24"/>
          <w:szCs w:val="24"/>
          <w:lang w:val="en-US"/>
        </w:rPr>
      </w:pPr>
      <w:r>
        <w:rPr>
          <w:rFonts w:ascii="Times New Roman" w:hAnsi="Times New Roman"/>
          <w:b/>
          <w:sz w:val="24"/>
          <w:szCs w:val="24"/>
          <w:lang w:val="en-US"/>
        </w:rPr>
        <w:br w:type="page"/>
      </w:r>
    </w:p>
    <w:p w14:paraId="58E8764C" w14:textId="77777777" w:rsidR="00610F8D" w:rsidRPr="00F259F2" w:rsidRDefault="00610F8D" w:rsidP="00610F8D">
      <w:pPr>
        <w:jc w:val="both"/>
        <w:rPr>
          <w:rFonts w:ascii="Times New Roman" w:hAnsi="Times New Roman"/>
          <w:b/>
          <w:sz w:val="24"/>
          <w:szCs w:val="24"/>
          <w:lang w:val="en-GB"/>
        </w:rPr>
      </w:pPr>
      <w:r w:rsidRPr="00F259F2">
        <w:rPr>
          <w:rFonts w:ascii="Times New Roman" w:hAnsi="Times New Roman"/>
          <w:b/>
          <w:sz w:val="24"/>
          <w:szCs w:val="24"/>
          <w:lang w:val="en-GB"/>
        </w:rPr>
        <w:lastRenderedPageBreak/>
        <w:t xml:space="preserve">Supplementary Figure S1 </w:t>
      </w:r>
    </w:p>
    <w:p w14:paraId="690F1839" w14:textId="77777777" w:rsidR="002B762F" w:rsidRPr="00F259F2" w:rsidRDefault="00610F8D" w:rsidP="00610F8D">
      <w:pPr>
        <w:rPr>
          <w:rFonts w:ascii="Times New Roman" w:hAnsi="Times New Roman"/>
          <w:sz w:val="24"/>
          <w:szCs w:val="24"/>
          <w:lang w:val="en-GB"/>
        </w:rPr>
      </w:pPr>
      <w:r w:rsidRPr="00F259F2">
        <w:rPr>
          <w:rFonts w:ascii="Times New Roman" w:hAnsi="Times New Roman"/>
          <w:sz w:val="24"/>
          <w:szCs w:val="24"/>
          <w:lang w:val="en-GB"/>
        </w:rPr>
        <w:t>The global Inception_v4 network architecture</w:t>
      </w:r>
    </w:p>
    <w:p w14:paraId="03214204" w14:textId="77777777" w:rsidR="00F259F2" w:rsidRPr="00F259F2" w:rsidRDefault="00F259F2" w:rsidP="00610F8D">
      <w:pPr>
        <w:rPr>
          <w:rFonts w:ascii="Times New Roman" w:hAnsi="Times New Roman"/>
          <w:sz w:val="24"/>
          <w:szCs w:val="24"/>
          <w:lang w:val="en-GB"/>
        </w:rPr>
      </w:pPr>
    </w:p>
    <w:p w14:paraId="2DEE37DF" w14:textId="77777777" w:rsidR="00F259F2" w:rsidRPr="00F259F2" w:rsidRDefault="00F259F2" w:rsidP="00F259F2">
      <w:pPr>
        <w:tabs>
          <w:tab w:val="right" w:pos="360"/>
          <w:tab w:val="left" w:pos="540"/>
        </w:tabs>
        <w:ind w:left="540" w:hanging="540"/>
        <w:rPr>
          <w:rFonts w:ascii="Times New Roman" w:hAnsi="Times New Roman"/>
          <w:b/>
          <w:sz w:val="24"/>
          <w:szCs w:val="24"/>
          <w:lang w:val="en-US"/>
        </w:rPr>
      </w:pPr>
    </w:p>
    <w:sectPr w:rsidR="00F259F2" w:rsidRPr="00F259F2" w:rsidSect="004F0C2B">
      <w:headerReference w:type="even" r:id="rId8"/>
      <w:head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F764D" w14:textId="77777777" w:rsidR="004B515C" w:rsidRDefault="004B515C" w:rsidP="004900C9">
      <w:pPr>
        <w:spacing w:line="240" w:lineRule="auto"/>
      </w:pPr>
      <w:r>
        <w:separator/>
      </w:r>
    </w:p>
  </w:endnote>
  <w:endnote w:type="continuationSeparator" w:id="0">
    <w:p w14:paraId="694E9A4C" w14:textId="77777777" w:rsidR="004B515C" w:rsidRDefault="004B515C" w:rsidP="004900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F6039" w14:textId="77777777" w:rsidR="004B515C" w:rsidRDefault="004B515C" w:rsidP="004900C9">
      <w:pPr>
        <w:spacing w:line="240" w:lineRule="auto"/>
      </w:pPr>
      <w:r>
        <w:separator/>
      </w:r>
    </w:p>
  </w:footnote>
  <w:footnote w:type="continuationSeparator" w:id="0">
    <w:p w14:paraId="00A6E341" w14:textId="77777777" w:rsidR="004B515C" w:rsidRDefault="004B515C" w:rsidP="004900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F410F" w14:textId="77777777" w:rsidR="00C22DB1" w:rsidRDefault="00AE627F" w:rsidP="004A0A0E">
    <w:pPr>
      <w:pStyle w:val="Kopfzeile"/>
      <w:framePr w:wrap="around" w:vAnchor="text" w:hAnchor="margin" w:xAlign="right" w:y="1"/>
      <w:rPr>
        <w:rStyle w:val="Seitenzahl"/>
        <w:sz w:val="22"/>
        <w:szCs w:val="22"/>
        <w:lang w:eastAsia="en-US"/>
      </w:rPr>
    </w:pPr>
    <w:r>
      <w:rPr>
        <w:rStyle w:val="Seitenzahl"/>
      </w:rPr>
      <w:fldChar w:fldCharType="begin"/>
    </w:r>
    <w:r w:rsidR="00C22DB1">
      <w:rPr>
        <w:rStyle w:val="Seitenzahl"/>
      </w:rPr>
      <w:instrText xml:space="preserve">PAGE  </w:instrText>
    </w:r>
    <w:r>
      <w:rPr>
        <w:rStyle w:val="Seitenzahl"/>
      </w:rPr>
      <w:fldChar w:fldCharType="end"/>
    </w:r>
  </w:p>
  <w:p w14:paraId="24EFBB16" w14:textId="77777777" w:rsidR="00C22DB1" w:rsidRDefault="00C22DB1" w:rsidP="00465D6E">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FC7FA" w14:textId="77777777" w:rsidR="00C22DB1" w:rsidRDefault="00C22DB1" w:rsidP="00465D6E">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848CB"/>
    <w:multiLevelType w:val="hybridMultilevel"/>
    <w:tmpl w:val="B0F2BE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D1157C"/>
    <w:multiLevelType w:val="hybridMultilevel"/>
    <w:tmpl w:val="F2D6AB66"/>
    <w:lvl w:ilvl="0" w:tplc="A3E89028">
      <w:numFmt w:val="bullet"/>
      <w:lvlText w:val=""/>
      <w:lvlJc w:val="left"/>
      <w:pPr>
        <w:ind w:left="720" w:hanging="360"/>
      </w:pPr>
      <w:rPr>
        <w:rFonts w:ascii="Symbol" w:eastAsia="Calibri" w:hAnsi="Symbol" w:cs="Times New Roman"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E4B10D0"/>
    <w:multiLevelType w:val="hybridMultilevel"/>
    <w:tmpl w:val="4A8C60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MS Mincho"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MS Mincho"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MS Mincho"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2241F0E"/>
    <w:multiLevelType w:val="hybridMultilevel"/>
    <w:tmpl w:val="2496D2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MS Mincho"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MS Mincho"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MS Mincho"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677F4CD0"/>
    <w:multiLevelType w:val="hybridMultilevel"/>
    <w:tmpl w:val="1AE418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DDG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5sdpts2rrd3ewffox2aasst0v2e20v2r9&quot;&gt;My EndNote Library&lt;record-ids&gt;&lt;item&gt;166&lt;/item&gt;&lt;item&gt;170&lt;/item&gt;&lt;item&gt;178&lt;/item&gt;&lt;item&gt;187&lt;/item&gt;&lt;item&gt;199&lt;/item&gt;&lt;item&gt;200&lt;/item&gt;&lt;item&gt;203&lt;/item&gt;&lt;item&gt;204&lt;/item&gt;&lt;item&gt;205&lt;/item&gt;&lt;item&gt;210&lt;/item&gt;&lt;item&gt;219&lt;/item&gt;&lt;item&gt;221&lt;/item&gt;&lt;item&gt;226&lt;/item&gt;&lt;item&gt;244&lt;/item&gt;&lt;item&gt;245&lt;/item&gt;&lt;item&gt;246&lt;/item&gt;&lt;item&gt;247&lt;/item&gt;&lt;item&gt;248&lt;/item&gt;&lt;item&gt;249&lt;/item&gt;&lt;item&gt;250&lt;/item&gt;&lt;item&gt;251&lt;/item&gt;&lt;/record-ids&gt;&lt;/item&gt;&lt;/Libraries&gt;"/>
    <w:docVar w:name="REFMGR.InstantFormat" w:val="&lt;InstantFormat&gt;&lt;Enabled&gt;0&lt;/Enabled&gt;&lt;ScanUnformatted&gt;1&lt;/ScanUnformatted&gt;&lt;ScanChanges&gt;1&lt;/ScanChanges&gt;&lt;/InstantFormat&gt;"/>
    <w:docVar w:name="REFMGR.Layout" w:val="&lt;Layout&gt;&lt;StartingRefnum&gt;G:\1-1 PUBLIKATIONEN- PROJEKTE\2018\029-6 AD LEARN Teil 6 Melanoma-Histotypes\XXX MANUSCRIPT\SUBMISSION FOLDER\REF_Style JAMA DERM\JAMA_DERM.os&lt;/StartingRefnum&gt;&lt;FontName&gt;Calibri&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AD-LERN DERMOSCOPY STUDY&lt;/item&gt;&lt;/Libraries&gt;&lt;/Databases&gt;"/>
  </w:docVars>
  <w:rsids>
    <w:rsidRoot w:val="001710E8"/>
    <w:rsid w:val="00000A0B"/>
    <w:rsid w:val="00000E3C"/>
    <w:rsid w:val="00003985"/>
    <w:rsid w:val="00004A10"/>
    <w:rsid w:val="00005554"/>
    <w:rsid w:val="00007A6F"/>
    <w:rsid w:val="00007E21"/>
    <w:rsid w:val="00007FE6"/>
    <w:rsid w:val="00012373"/>
    <w:rsid w:val="0001243F"/>
    <w:rsid w:val="00012C99"/>
    <w:rsid w:val="000131D3"/>
    <w:rsid w:val="00013759"/>
    <w:rsid w:val="00013DC7"/>
    <w:rsid w:val="00014060"/>
    <w:rsid w:val="00014862"/>
    <w:rsid w:val="00015494"/>
    <w:rsid w:val="000161D6"/>
    <w:rsid w:val="00016497"/>
    <w:rsid w:val="000176FF"/>
    <w:rsid w:val="00017C32"/>
    <w:rsid w:val="00020024"/>
    <w:rsid w:val="00020096"/>
    <w:rsid w:val="000208BC"/>
    <w:rsid w:val="000208D7"/>
    <w:rsid w:val="00020E4D"/>
    <w:rsid w:val="00021231"/>
    <w:rsid w:val="000213F1"/>
    <w:rsid w:val="00021FAD"/>
    <w:rsid w:val="0002264E"/>
    <w:rsid w:val="000244E6"/>
    <w:rsid w:val="000245C0"/>
    <w:rsid w:val="00024FA4"/>
    <w:rsid w:val="000254DB"/>
    <w:rsid w:val="000261A2"/>
    <w:rsid w:val="00026EB2"/>
    <w:rsid w:val="00026FD1"/>
    <w:rsid w:val="000275BF"/>
    <w:rsid w:val="00031C45"/>
    <w:rsid w:val="00033C58"/>
    <w:rsid w:val="00033D5E"/>
    <w:rsid w:val="0003414F"/>
    <w:rsid w:val="00034BA4"/>
    <w:rsid w:val="00034DD7"/>
    <w:rsid w:val="000352D4"/>
    <w:rsid w:val="00035F75"/>
    <w:rsid w:val="000361D3"/>
    <w:rsid w:val="000362A2"/>
    <w:rsid w:val="000362B7"/>
    <w:rsid w:val="00037115"/>
    <w:rsid w:val="00040D47"/>
    <w:rsid w:val="00041626"/>
    <w:rsid w:val="00041FE2"/>
    <w:rsid w:val="00042559"/>
    <w:rsid w:val="00042738"/>
    <w:rsid w:val="00042D1A"/>
    <w:rsid w:val="00042D63"/>
    <w:rsid w:val="00042EFC"/>
    <w:rsid w:val="00043239"/>
    <w:rsid w:val="000435E3"/>
    <w:rsid w:val="00043F90"/>
    <w:rsid w:val="00044510"/>
    <w:rsid w:val="0004457E"/>
    <w:rsid w:val="000455E0"/>
    <w:rsid w:val="00045D42"/>
    <w:rsid w:val="0005019A"/>
    <w:rsid w:val="0005288B"/>
    <w:rsid w:val="00052FD4"/>
    <w:rsid w:val="000531FC"/>
    <w:rsid w:val="00054AA7"/>
    <w:rsid w:val="00054B31"/>
    <w:rsid w:val="00056F3E"/>
    <w:rsid w:val="000575A9"/>
    <w:rsid w:val="00057DD4"/>
    <w:rsid w:val="00060556"/>
    <w:rsid w:val="000609F9"/>
    <w:rsid w:val="00060DB9"/>
    <w:rsid w:val="0006122B"/>
    <w:rsid w:val="00061D9B"/>
    <w:rsid w:val="00062A51"/>
    <w:rsid w:val="000630C7"/>
    <w:rsid w:val="000635F9"/>
    <w:rsid w:val="0006456F"/>
    <w:rsid w:val="00064A7B"/>
    <w:rsid w:val="00064B40"/>
    <w:rsid w:val="00067197"/>
    <w:rsid w:val="00067277"/>
    <w:rsid w:val="00067407"/>
    <w:rsid w:val="00067EE8"/>
    <w:rsid w:val="00072829"/>
    <w:rsid w:val="00072A31"/>
    <w:rsid w:val="00072D07"/>
    <w:rsid w:val="000733B8"/>
    <w:rsid w:val="00074103"/>
    <w:rsid w:val="0007481B"/>
    <w:rsid w:val="00074E37"/>
    <w:rsid w:val="00075829"/>
    <w:rsid w:val="0007616D"/>
    <w:rsid w:val="00076959"/>
    <w:rsid w:val="000774BB"/>
    <w:rsid w:val="00077A07"/>
    <w:rsid w:val="00077D66"/>
    <w:rsid w:val="00077EE1"/>
    <w:rsid w:val="000806B3"/>
    <w:rsid w:val="00081231"/>
    <w:rsid w:val="00082A40"/>
    <w:rsid w:val="0008341A"/>
    <w:rsid w:val="00084313"/>
    <w:rsid w:val="00084B29"/>
    <w:rsid w:val="00085A3B"/>
    <w:rsid w:val="00086939"/>
    <w:rsid w:val="00086E92"/>
    <w:rsid w:val="00086ECB"/>
    <w:rsid w:val="00087B2B"/>
    <w:rsid w:val="00093C4C"/>
    <w:rsid w:val="000941E5"/>
    <w:rsid w:val="000948FE"/>
    <w:rsid w:val="00096300"/>
    <w:rsid w:val="00097480"/>
    <w:rsid w:val="000A0D0F"/>
    <w:rsid w:val="000A0F65"/>
    <w:rsid w:val="000A2BCC"/>
    <w:rsid w:val="000A3291"/>
    <w:rsid w:val="000A38A2"/>
    <w:rsid w:val="000A436F"/>
    <w:rsid w:val="000A496A"/>
    <w:rsid w:val="000A527D"/>
    <w:rsid w:val="000A612D"/>
    <w:rsid w:val="000A6C72"/>
    <w:rsid w:val="000A6EA8"/>
    <w:rsid w:val="000A73D6"/>
    <w:rsid w:val="000A7AE0"/>
    <w:rsid w:val="000B06C7"/>
    <w:rsid w:val="000B07FF"/>
    <w:rsid w:val="000B1B4E"/>
    <w:rsid w:val="000B1F2E"/>
    <w:rsid w:val="000B24E7"/>
    <w:rsid w:val="000B24EB"/>
    <w:rsid w:val="000B33CF"/>
    <w:rsid w:val="000B4572"/>
    <w:rsid w:val="000B6B6C"/>
    <w:rsid w:val="000B6D9F"/>
    <w:rsid w:val="000C1665"/>
    <w:rsid w:val="000C1C69"/>
    <w:rsid w:val="000C248D"/>
    <w:rsid w:val="000C32C2"/>
    <w:rsid w:val="000C5774"/>
    <w:rsid w:val="000C79C6"/>
    <w:rsid w:val="000C7B9D"/>
    <w:rsid w:val="000D03BD"/>
    <w:rsid w:val="000D0F4E"/>
    <w:rsid w:val="000D1272"/>
    <w:rsid w:val="000D170B"/>
    <w:rsid w:val="000D46F4"/>
    <w:rsid w:val="000D4779"/>
    <w:rsid w:val="000D49C7"/>
    <w:rsid w:val="000D4E16"/>
    <w:rsid w:val="000D7FA6"/>
    <w:rsid w:val="000E0095"/>
    <w:rsid w:val="000E0F60"/>
    <w:rsid w:val="000E1138"/>
    <w:rsid w:val="000E2246"/>
    <w:rsid w:val="000E226E"/>
    <w:rsid w:val="000E2324"/>
    <w:rsid w:val="000E45B7"/>
    <w:rsid w:val="000E53D0"/>
    <w:rsid w:val="000E55B5"/>
    <w:rsid w:val="000E6361"/>
    <w:rsid w:val="000E7F89"/>
    <w:rsid w:val="000F06EC"/>
    <w:rsid w:val="000F1012"/>
    <w:rsid w:val="000F1C4A"/>
    <w:rsid w:val="000F2DE8"/>
    <w:rsid w:val="000F5B13"/>
    <w:rsid w:val="000F5C60"/>
    <w:rsid w:val="000F5EAD"/>
    <w:rsid w:val="000F6D27"/>
    <w:rsid w:val="000F7128"/>
    <w:rsid w:val="000F74D3"/>
    <w:rsid w:val="00101A56"/>
    <w:rsid w:val="00101C7E"/>
    <w:rsid w:val="00102752"/>
    <w:rsid w:val="00103468"/>
    <w:rsid w:val="001034E0"/>
    <w:rsid w:val="00104192"/>
    <w:rsid w:val="00106607"/>
    <w:rsid w:val="00106726"/>
    <w:rsid w:val="0010719C"/>
    <w:rsid w:val="00107F63"/>
    <w:rsid w:val="00110179"/>
    <w:rsid w:val="00110C61"/>
    <w:rsid w:val="00113EE6"/>
    <w:rsid w:val="001143EA"/>
    <w:rsid w:val="00114787"/>
    <w:rsid w:val="001153ED"/>
    <w:rsid w:val="0011667C"/>
    <w:rsid w:val="00120DAA"/>
    <w:rsid w:val="00121CF4"/>
    <w:rsid w:val="00122349"/>
    <w:rsid w:val="00122AA9"/>
    <w:rsid w:val="00123412"/>
    <w:rsid w:val="00124634"/>
    <w:rsid w:val="00124D01"/>
    <w:rsid w:val="001252BC"/>
    <w:rsid w:val="001253AE"/>
    <w:rsid w:val="001263F5"/>
    <w:rsid w:val="0012689A"/>
    <w:rsid w:val="00127768"/>
    <w:rsid w:val="001313B6"/>
    <w:rsid w:val="00131A90"/>
    <w:rsid w:val="00131D84"/>
    <w:rsid w:val="001321E1"/>
    <w:rsid w:val="00132CBA"/>
    <w:rsid w:val="00132E70"/>
    <w:rsid w:val="00133E78"/>
    <w:rsid w:val="0013486B"/>
    <w:rsid w:val="001355CB"/>
    <w:rsid w:val="001364B3"/>
    <w:rsid w:val="001366CD"/>
    <w:rsid w:val="0014147E"/>
    <w:rsid w:val="00141A35"/>
    <w:rsid w:val="00143441"/>
    <w:rsid w:val="0014357D"/>
    <w:rsid w:val="001438A6"/>
    <w:rsid w:val="00144BF2"/>
    <w:rsid w:val="001461CF"/>
    <w:rsid w:val="00146C97"/>
    <w:rsid w:val="00146EA7"/>
    <w:rsid w:val="001474DB"/>
    <w:rsid w:val="00147B27"/>
    <w:rsid w:val="001508AC"/>
    <w:rsid w:val="001517DF"/>
    <w:rsid w:val="00151C6C"/>
    <w:rsid w:val="0015221B"/>
    <w:rsid w:val="00154C18"/>
    <w:rsid w:val="00155300"/>
    <w:rsid w:val="001568C9"/>
    <w:rsid w:val="001614D2"/>
    <w:rsid w:val="0016161A"/>
    <w:rsid w:val="00161DD6"/>
    <w:rsid w:val="00161DE7"/>
    <w:rsid w:val="001626AD"/>
    <w:rsid w:val="00163263"/>
    <w:rsid w:val="00163310"/>
    <w:rsid w:val="001635FA"/>
    <w:rsid w:val="00163663"/>
    <w:rsid w:val="001640EB"/>
    <w:rsid w:val="00164884"/>
    <w:rsid w:val="00165A07"/>
    <w:rsid w:val="00167199"/>
    <w:rsid w:val="00167FB1"/>
    <w:rsid w:val="0017070A"/>
    <w:rsid w:val="001710E8"/>
    <w:rsid w:val="00172C1F"/>
    <w:rsid w:val="00173FBE"/>
    <w:rsid w:val="00174AA7"/>
    <w:rsid w:val="00174CDC"/>
    <w:rsid w:val="00175211"/>
    <w:rsid w:val="001757A4"/>
    <w:rsid w:val="001760DC"/>
    <w:rsid w:val="00176166"/>
    <w:rsid w:val="001768E8"/>
    <w:rsid w:val="0017697F"/>
    <w:rsid w:val="00176BCB"/>
    <w:rsid w:val="00177FA3"/>
    <w:rsid w:val="001803AD"/>
    <w:rsid w:val="00180869"/>
    <w:rsid w:val="0018149B"/>
    <w:rsid w:val="001814CD"/>
    <w:rsid w:val="0018181E"/>
    <w:rsid w:val="001819C1"/>
    <w:rsid w:val="00181CFE"/>
    <w:rsid w:val="00181FE2"/>
    <w:rsid w:val="0018259F"/>
    <w:rsid w:val="00182BB8"/>
    <w:rsid w:val="00183D53"/>
    <w:rsid w:val="001851FF"/>
    <w:rsid w:val="00185225"/>
    <w:rsid w:val="00186B8F"/>
    <w:rsid w:val="0018776C"/>
    <w:rsid w:val="001879D1"/>
    <w:rsid w:val="00187B63"/>
    <w:rsid w:val="00187E5F"/>
    <w:rsid w:val="001901D0"/>
    <w:rsid w:val="0019132A"/>
    <w:rsid w:val="0019137C"/>
    <w:rsid w:val="00191623"/>
    <w:rsid w:val="00192918"/>
    <w:rsid w:val="0019326C"/>
    <w:rsid w:val="00193652"/>
    <w:rsid w:val="00193DFE"/>
    <w:rsid w:val="00193E80"/>
    <w:rsid w:val="001953A6"/>
    <w:rsid w:val="00195474"/>
    <w:rsid w:val="00196629"/>
    <w:rsid w:val="00196BBF"/>
    <w:rsid w:val="00196EB0"/>
    <w:rsid w:val="001A0058"/>
    <w:rsid w:val="001A08A5"/>
    <w:rsid w:val="001A1D10"/>
    <w:rsid w:val="001A27D1"/>
    <w:rsid w:val="001A2986"/>
    <w:rsid w:val="001A29F9"/>
    <w:rsid w:val="001A3834"/>
    <w:rsid w:val="001A3A0D"/>
    <w:rsid w:val="001A3C44"/>
    <w:rsid w:val="001A3F0E"/>
    <w:rsid w:val="001A4461"/>
    <w:rsid w:val="001A45E9"/>
    <w:rsid w:val="001A4EF4"/>
    <w:rsid w:val="001A6BAD"/>
    <w:rsid w:val="001A74BF"/>
    <w:rsid w:val="001A7C73"/>
    <w:rsid w:val="001B0CF3"/>
    <w:rsid w:val="001B0EF0"/>
    <w:rsid w:val="001B12AA"/>
    <w:rsid w:val="001B2035"/>
    <w:rsid w:val="001B45F8"/>
    <w:rsid w:val="001B7F30"/>
    <w:rsid w:val="001C2198"/>
    <w:rsid w:val="001C2D00"/>
    <w:rsid w:val="001C2EF4"/>
    <w:rsid w:val="001C341E"/>
    <w:rsid w:val="001C46AD"/>
    <w:rsid w:val="001C497E"/>
    <w:rsid w:val="001C505D"/>
    <w:rsid w:val="001C598B"/>
    <w:rsid w:val="001C6302"/>
    <w:rsid w:val="001C7E1D"/>
    <w:rsid w:val="001C7FA6"/>
    <w:rsid w:val="001D6001"/>
    <w:rsid w:val="001D64C7"/>
    <w:rsid w:val="001D726B"/>
    <w:rsid w:val="001D7BF8"/>
    <w:rsid w:val="001E10ED"/>
    <w:rsid w:val="001E2C8B"/>
    <w:rsid w:val="001E3381"/>
    <w:rsid w:val="001E33D1"/>
    <w:rsid w:val="001E386C"/>
    <w:rsid w:val="001E3A8B"/>
    <w:rsid w:val="001E5852"/>
    <w:rsid w:val="001E6CF6"/>
    <w:rsid w:val="001E7705"/>
    <w:rsid w:val="001E787B"/>
    <w:rsid w:val="001E7FE9"/>
    <w:rsid w:val="001F1806"/>
    <w:rsid w:val="001F23E1"/>
    <w:rsid w:val="001F2645"/>
    <w:rsid w:val="001F26B6"/>
    <w:rsid w:val="001F2E1E"/>
    <w:rsid w:val="001F3273"/>
    <w:rsid w:val="001F370C"/>
    <w:rsid w:val="001F3DE7"/>
    <w:rsid w:val="001F50AB"/>
    <w:rsid w:val="001F52A5"/>
    <w:rsid w:val="001F5CF4"/>
    <w:rsid w:val="001F601E"/>
    <w:rsid w:val="001F6D73"/>
    <w:rsid w:val="001F6E15"/>
    <w:rsid w:val="00201667"/>
    <w:rsid w:val="00201E5F"/>
    <w:rsid w:val="00202146"/>
    <w:rsid w:val="002023EA"/>
    <w:rsid w:val="0020242B"/>
    <w:rsid w:val="00202517"/>
    <w:rsid w:val="00202C6B"/>
    <w:rsid w:val="0020458B"/>
    <w:rsid w:val="00204BA9"/>
    <w:rsid w:val="002055C7"/>
    <w:rsid w:val="00205E2B"/>
    <w:rsid w:val="00207808"/>
    <w:rsid w:val="00207982"/>
    <w:rsid w:val="00210005"/>
    <w:rsid w:val="00210986"/>
    <w:rsid w:val="002115C4"/>
    <w:rsid w:val="00211FA5"/>
    <w:rsid w:val="002134D3"/>
    <w:rsid w:val="00214EBC"/>
    <w:rsid w:val="00214FAA"/>
    <w:rsid w:val="002155DE"/>
    <w:rsid w:val="00216141"/>
    <w:rsid w:val="00217B83"/>
    <w:rsid w:val="00217F68"/>
    <w:rsid w:val="00220EEA"/>
    <w:rsid w:val="00220FB4"/>
    <w:rsid w:val="00222205"/>
    <w:rsid w:val="00223157"/>
    <w:rsid w:val="0022354B"/>
    <w:rsid w:val="00223A98"/>
    <w:rsid w:val="00223C19"/>
    <w:rsid w:val="0022536E"/>
    <w:rsid w:val="00226BC2"/>
    <w:rsid w:val="00227A08"/>
    <w:rsid w:val="00227CDD"/>
    <w:rsid w:val="002314C9"/>
    <w:rsid w:val="0023207B"/>
    <w:rsid w:val="00232379"/>
    <w:rsid w:val="00232E3A"/>
    <w:rsid w:val="00232E66"/>
    <w:rsid w:val="00233029"/>
    <w:rsid w:val="00233FB3"/>
    <w:rsid w:val="0023452D"/>
    <w:rsid w:val="0023565A"/>
    <w:rsid w:val="00236253"/>
    <w:rsid w:val="0023639A"/>
    <w:rsid w:val="00236F0D"/>
    <w:rsid w:val="00240265"/>
    <w:rsid w:val="00240ACE"/>
    <w:rsid w:val="00240DF8"/>
    <w:rsid w:val="002411BE"/>
    <w:rsid w:val="00241639"/>
    <w:rsid w:val="00242DAC"/>
    <w:rsid w:val="002430E2"/>
    <w:rsid w:val="002436D5"/>
    <w:rsid w:val="00243D8F"/>
    <w:rsid w:val="0024461E"/>
    <w:rsid w:val="00245072"/>
    <w:rsid w:val="002454F8"/>
    <w:rsid w:val="002457EA"/>
    <w:rsid w:val="002459C2"/>
    <w:rsid w:val="00246315"/>
    <w:rsid w:val="00246F20"/>
    <w:rsid w:val="00247521"/>
    <w:rsid w:val="002478A1"/>
    <w:rsid w:val="002479CD"/>
    <w:rsid w:val="002506D5"/>
    <w:rsid w:val="00251864"/>
    <w:rsid w:val="0025284A"/>
    <w:rsid w:val="00253825"/>
    <w:rsid w:val="00254B63"/>
    <w:rsid w:val="002550D3"/>
    <w:rsid w:val="002553B0"/>
    <w:rsid w:val="0025550C"/>
    <w:rsid w:val="00257514"/>
    <w:rsid w:val="00260A15"/>
    <w:rsid w:val="00261929"/>
    <w:rsid w:val="00261B95"/>
    <w:rsid w:val="00262A7A"/>
    <w:rsid w:val="002637CA"/>
    <w:rsid w:val="00264764"/>
    <w:rsid w:val="0026737C"/>
    <w:rsid w:val="00267661"/>
    <w:rsid w:val="00270219"/>
    <w:rsid w:val="002703BF"/>
    <w:rsid w:val="002727DE"/>
    <w:rsid w:val="0027312F"/>
    <w:rsid w:val="00273920"/>
    <w:rsid w:val="00273ED9"/>
    <w:rsid w:val="00274B92"/>
    <w:rsid w:val="002751CD"/>
    <w:rsid w:val="00276362"/>
    <w:rsid w:val="002770CA"/>
    <w:rsid w:val="00277935"/>
    <w:rsid w:val="002802F9"/>
    <w:rsid w:val="00280C06"/>
    <w:rsid w:val="00280EE4"/>
    <w:rsid w:val="00281416"/>
    <w:rsid w:val="00284184"/>
    <w:rsid w:val="00286E4D"/>
    <w:rsid w:val="002878C6"/>
    <w:rsid w:val="00287A4C"/>
    <w:rsid w:val="002903CC"/>
    <w:rsid w:val="002909A1"/>
    <w:rsid w:val="0029127A"/>
    <w:rsid w:val="0029293E"/>
    <w:rsid w:val="00293586"/>
    <w:rsid w:val="002948C9"/>
    <w:rsid w:val="002955B9"/>
    <w:rsid w:val="002967F1"/>
    <w:rsid w:val="00297156"/>
    <w:rsid w:val="00297436"/>
    <w:rsid w:val="002A0294"/>
    <w:rsid w:val="002A0E9C"/>
    <w:rsid w:val="002A16D3"/>
    <w:rsid w:val="002A1790"/>
    <w:rsid w:val="002A1E78"/>
    <w:rsid w:val="002A2A84"/>
    <w:rsid w:val="002A2B93"/>
    <w:rsid w:val="002A5AB2"/>
    <w:rsid w:val="002A5D96"/>
    <w:rsid w:val="002A62D9"/>
    <w:rsid w:val="002A767A"/>
    <w:rsid w:val="002B0DA5"/>
    <w:rsid w:val="002B0EFB"/>
    <w:rsid w:val="002B1261"/>
    <w:rsid w:val="002B1417"/>
    <w:rsid w:val="002B162C"/>
    <w:rsid w:val="002B18E2"/>
    <w:rsid w:val="002B1B05"/>
    <w:rsid w:val="002B1FE3"/>
    <w:rsid w:val="002B23F2"/>
    <w:rsid w:val="002B3020"/>
    <w:rsid w:val="002B40FF"/>
    <w:rsid w:val="002B42A4"/>
    <w:rsid w:val="002B446E"/>
    <w:rsid w:val="002B5D3D"/>
    <w:rsid w:val="002B6688"/>
    <w:rsid w:val="002B685A"/>
    <w:rsid w:val="002B7316"/>
    <w:rsid w:val="002B762F"/>
    <w:rsid w:val="002C05A5"/>
    <w:rsid w:val="002C1B7C"/>
    <w:rsid w:val="002C2335"/>
    <w:rsid w:val="002C2470"/>
    <w:rsid w:val="002C3DE3"/>
    <w:rsid w:val="002C4C93"/>
    <w:rsid w:val="002C54C2"/>
    <w:rsid w:val="002C69B3"/>
    <w:rsid w:val="002C6A62"/>
    <w:rsid w:val="002C6B21"/>
    <w:rsid w:val="002D0D22"/>
    <w:rsid w:val="002D1B41"/>
    <w:rsid w:val="002D1F8E"/>
    <w:rsid w:val="002D3144"/>
    <w:rsid w:val="002D37A7"/>
    <w:rsid w:val="002D39E4"/>
    <w:rsid w:val="002D5912"/>
    <w:rsid w:val="002D5BE9"/>
    <w:rsid w:val="002D6AE8"/>
    <w:rsid w:val="002D6DF5"/>
    <w:rsid w:val="002D7184"/>
    <w:rsid w:val="002D791A"/>
    <w:rsid w:val="002E0383"/>
    <w:rsid w:val="002E0762"/>
    <w:rsid w:val="002E07D9"/>
    <w:rsid w:val="002E1536"/>
    <w:rsid w:val="002E2BEE"/>
    <w:rsid w:val="002E2F3E"/>
    <w:rsid w:val="002E37FF"/>
    <w:rsid w:val="002E3DD7"/>
    <w:rsid w:val="002E511B"/>
    <w:rsid w:val="002E5CDD"/>
    <w:rsid w:val="002E6289"/>
    <w:rsid w:val="002F03B2"/>
    <w:rsid w:val="002F0CDC"/>
    <w:rsid w:val="002F0EA4"/>
    <w:rsid w:val="002F1458"/>
    <w:rsid w:val="002F192D"/>
    <w:rsid w:val="002F229C"/>
    <w:rsid w:val="002F2D9A"/>
    <w:rsid w:val="002F363C"/>
    <w:rsid w:val="002F3791"/>
    <w:rsid w:val="002F3C46"/>
    <w:rsid w:val="002F3EF4"/>
    <w:rsid w:val="002F3FA8"/>
    <w:rsid w:val="002F52A3"/>
    <w:rsid w:val="002F54C7"/>
    <w:rsid w:val="002F654E"/>
    <w:rsid w:val="002F680E"/>
    <w:rsid w:val="002F761E"/>
    <w:rsid w:val="002F7E85"/>
    <w:rsid w:val="0030001A"/>
    <w:rsid w:val="0030063E"/>
    <w:rsid w:val="00301236"/>
    <w:rsid w:val="00301C60"/>
    <w:rsid w:val="00302304"/>
    <w:rsid w:val="003025C6"/>
    <w:rsid w:val="003026DD"/>
    <w:rsid w:val="00303348"/>
    <w:rsid w:val="00304465"/>
    <w:rsid w:val="00304A26"/>
    <w:rsid w:val="00305DC2"/>
    <w:rsid w:val="00305EDD"/>
    <w:rsid w:val="00306531"/>
    <w:rsid w:val="00306613"/>
    <w:rsid w:val="003066A1"/>
    <w:rsid w:val="00306F20"/>
    <w:rsid w:val="0031028B"/>
    <w:rsid w:val="00312EF5"/>
    <w:rsid w:val="00314085"/>
    <w:rsid w:val="00314A47"/>
    <w:rsid w:val="003153C9"/>
    <w:rsid w:val="00315AC0"/>
    <w:rsid w:val="00316294"/>
    <w:rsid w:val="00316B46"/>
    <w:rsid w:val="00316FD4"/>
    <w:rsid w:val="00317279"/>
    <w:rsid w:val="00317494"/>
    <w:rsid w:val="00317823"/>
    <w:rsid w:val="00317B91"/>
    <w:rsid w:val="003204FC"/>
    <w:rsid w:val="00320B99"/>
    <w:rsid w:val="0032118D"/>
    <w:rsid w:val="003212D2"/>
    <w:rsid w:val="00321A02"/>
    <w:rsid w:val="003232D8"/>
    <w:rsid w:val="00324D5B"/>
    <w:rsid w:val="003251B5"/>
    <w:rsid w:val="003256AC"/>
    <w:rsid w:val="00325901"/>
    <w:rsid w:val="0032625A"/>
    <w:rsid w:val="00326D65"/>
    <w:rsid w:val="00327263"/>
    <w:rsid w:val="0032780F"/>
    <w:rsid w:val="003326DC"/>
    <w:rsid w:val="00333B07"/>
    <w:rsid w:val="00333D82"/>
    <w:rsid w:val="00333D94"/>
    <w:rsid w:val="00335027"/>
    <w:rsid w:val="00336429"/>
    <w:rsid w:val="00336BC9"/>
    <w:rsid w:val="00336C4F"/>
    <w:rsid w:val="00341793"/>
    <w:rsid w:val="00344338"/>
    <w:rsid w:val="003448F6"/>
    <w:rsid w:val="00344A9A"/>
    <w:rsid w:val="00344DD3"/>
    <w:rsid w:val="003457C3"/>
    <w:rsid w:val="00345C12"/>
    <w:rsid w:val="00346B26"/>
    <w:rsid w:val="003472E8"/>
    <w:rsid w:val="0034781E"/>
    <w:rsid w:val="00347943"/>
    <w:rsid w:val="00347D4E"/>
    <w:rsid w:val="00350288"/>
    <w:rsid w:val="00350886"/>
    <w:rsid w:val="00350DC7"/>
    <w:rsid w:val="0035339E"/>
    <w:rsid w:val="00353440"/>
    <w:rsid w:val="00353596"/>
    <w:rsid w:val="00354255"/>
    <w:rsid w:val="0035576B"/>
    <w:rsid w:val="00356D56"/>
    <w:rsid w:val="00356E2B"/>
    <w:rsid w:val="00357425"/>
    <w:rsid w:val="00361795"/>
    <w:rsid w:val="00364A4B"/>
    <w:rsid w:val="00365719"/>
    <w:rsid w:val="00365ABB"/>
    <w:rsid w:val="00366200"/>
    <w:rsid w:val="0036656D"/>
    <w:rsid w:val="00366684"/>
    <w:rsid w:val="003669F6"/>
    <w:rsid w:val="0036707A"/>
    <w:rsid w:val="00370408"/>
    <w:rsid w:val="003719E1"/>
    <w:rsid w:val="00371A0A"/>
    <w:rsid w:val="003734E3"/>
    <w:rsid w:val="00373870"/>
    <w:rsid w:val="00374464"/>
    <w:rsid w:val="00374E13"/>
    <w:rsid w:val="003752A9"/>
    <w:rsid w:val="0037637C"/>
    <w:rsid w:val="00376CCA"/>
    <w:rsid w:val="00377C4E"/>
    <w:rsid w:val="00377E9D"/>
    <w:rsid w:val="00382542"/>
    <w:rsid w:val="003825E8"/>
    <w:rsid w:val="00382937"/>
    <w:rsid w:val="00382AEB"/>
    <w:rsid w:val="00382D69"/>
    <w:rsid w:val="00382E5D"/>
    <w:rsid w:val="0038385F"/>
    <w:rsid w:val="003865E4"/>
    <w:rsid w:val="003875BB"/>
    <w:rsid w:val="003875C1"/>
    <w:rsid w:val="003908F2"/>
    <w:rsid w:val="00390AE7"/>
    <w:rsid w:val="00391076"/>
    <w:rsid w:val="00391228"/>
    <w:rsid w:val="003919DA"/>
    <w:rsid w:val="00392A8C"/>
    <w:rsid w:val="003942A8"/>
    <w:rsid w:val="00394D6E"/>
    <w:rsid w:val="00394F7D"/>
    <w:rsid w:val="0039516C"/>
    <w:rsid w:val="00395E46"/>
    <w:rsid w:val="00396429"/>
    <w:rsid w:val="00396CDF"/>
    <w:rsid w:val="0039742B"/>
    <w:rsid w:val="003A0D78"/>
    <w:rsid w:val="003A20B0"/>
    <w:rsid w:val="003A24FE"/>
    <w:rsid w:val="003A4153"/>
    <w:rsid w:val="003A4731"/>
    <w:rsid w:val="003A62C9"/>
    <w:rsid w:val="003A6435"/>
    <w:rsid w:val="003A6492"/>
    <w:rsid w:val="003A6AE9"/>
    <w:rsid w:val="003A7689"/>
    <w:rsid w:val="003A7944"/>
    <w:rsid w:val="003B0F9B"/>
    <w:rsid w:val="003B130C"/>
    <w:rsid w:val="003B3510"/>
    <w:rsid w:val="003B453D"/>
    <w:rsid w:val="003B5A5D"/>
    <w:rsid w:val="003B5E12"/>
    <w:rsid w:val="003B761F"/>
    <w:rsid w:val="003C1C08"/>
    <w:rsid w:val="003C39A2"/>
    <w:rsid w:val="003C6316"/>
    <w:rsid w:val="003C65D2"/>
    <w:rsid w:val="003C71C7"/>
    <w:rsid w:val="003D1188"/>
    <w:rsid w:val="003D2377"/>
    <w:rsid w:val="003D252F"/>
    <w:rsid w:val="003D4084"/>
    <w:rsid w:val="003D42AC"/>
    <w:rsid w:val="003D5AB8"/>
    <w:rsid w:val="003D5E22"/>
    <w:rsid w:val="003D6BF6"/>
    <w:rsid w:val="003D6DCF"/>
    <w:rsid w:val="003D7701"/>
    <w:rsid w:val="003D7F46"/>
    <w:rsid w:val="003E074B"/>
    <w:rsid w:val="003E083D"/>
    <w:rsid w:val="003E0DD3"/>
    <w:rsid w:val="003E2F23"/>
    <w:rsid w:val="003E2F4F"/>
    <w:rsid w:val="003E3284"/>
    <w:rsid w:val="003E444D"/>
    <w:rsid w:val="003E50AA"/>
    <w:rsid w:val="003E58EB"/>
    <w:rsid w:val="003E5D40"/>
    <w:rsid w:val="003E6248"/>
    <w:rsid w:val="003E62D1"/>
    <w:rsid w:val="003E69BD"/>
    <w:rsid w:val="003E6D18"/>
    <w:rsid w:val="003E6E3E"/>
    <w:rsid w:val="003E7453"/>
    <w:rsid w:val="003F03AC"/>
    <w:rsid w:val="003F21CE"/>
    <w:rsid w:val="003F311B"/>
    <w:rsid w:val="003F3A63"/>
    <w:rsid w:val="003F4112"/>
    <w:rsid w:val="003F4C5C"/>
    <w:rsid w:val="003F5687"/>
    <w:rsid w:val="003F6441"/>
    <w:rsid w:val="003F649B"/>
    <w:rsid w:val="003F6599"/>
    <w:rsid w:val="003F6684"/>
    <w:rsid w:val="003F74A2"/>
    <w:rsid w:val="004001DD"/>
    <w:rsid w:val="00401351"/>
    <w:rsid w:val="00401EC4"/>
    <w:rsid w:val="00402050"/>
    <w:rsid w:val="00402955"/>
    <w:rsid w:val="00403EA2"/>
    <w:rsid w:val="00404996"/>
    <w:rsid w:val="004067B9"/>
    <w:rsid w:val="00406EDA"/>
    <w:rsid w:val="00410014"/>
    <w:rsid w:val="004106F5"/>
    <w:rsid w:val="00410752"/>
    <w:rsid w:val="00410B4A"/>
    <w:rsid w:val="00410EB9"/>
    <w:rsid w:val="004118CF"/>
    <w:rsid w:val="004131A7"/>
    <w:rsid w:val="00413487"/>
    <w:rsid w:val="00413C1F"/>
    <w:rsid w:val="00413D49"/>
    <w:rsid w:val="00414A3B"/>
    <w:rsid w:val="00414AEA"/>
    <w:rsid w:val="0041523E"/>
    <w:rsid w:val="004160F5"/>
    <w:rsid w:val="004161F6"/>
    <w:rsid w:val="00416240"/>
    <w:rsid w:val="004166FA"/>
    <w:rsid w:val="00420AAA"/>
    <w:rsid w:val="00420CBC"/>
    <w:rsid w:val="00420EBC"/>
    <w:rsid w:val="00422465"/>
    <w:rsid w:val="0042254E"/>
    <w:rsid w:val="0042283F"/>
    <w:rsid w:val="0042397A"/>
    <w:rsid w:val="00423B51"/>
    <w:rsid w:val="0042483D"/>
    <w:rsid w:val="00424A22"/>
    <w:rsid w:val="00424EC0"/>
    <w:rsid w:val="00426749"/>
    <w:rsid w:val="00426C6B"/>
    <w:rsid w:val="00426EB1"/>
    <w:rsid w:val="004306FD"/>
    <w:rsid w:val="004326D9"/>
    <w:rsid w:val="00433062"/>
    <w:rsid w:val="00433BDC"/>
    <w:rsid w:val="0043448B"/>
    <w:rsid w:val="00434B6C"/>
    <w:rsid w:val="00436181"/>
    <w:rsid w:val="0043635C"/>
    <w:rsid w:val="004366D3"/>
    <w:rsid w:val="00436A1F"/>
    <w:rsid w:val="00437D90"/>
    <w:rsid w:val="0044060B"/>
    <w:rsid w:val="0044105D"/>
    <w:rsid w:val="00441ADF"/>
    <w:rsid w:val="00442BB4"/>
    <w:rsid w:val="00443B5B"/>
    <w:rsid w:val="00444D91"/>
    <w:rsid w:val="00445C47"/>
    <w:rsid w:val="0044698E"/>
    <w:rsid w:val="004476BA"/>
    <w:rsid w:val="00447931"/>
    <w:rsid w:val="004505C3"/>
    <w:rsid w:val="00451BD4"/>
    <w:rsid w:val="0045344E"/>
    <w:rsid w:val="00454131"/>
    <w:rsid w:val="00455756"/>
    <w:rsid w:val="00455858"/>
    <w:rsid w:val="004570A1"/>
    <w:rsid w:val="00460DD8"/>
    <w:rsid w:val="004613B8"/>
    <w:rsid w:val="004623AC"/>
    <w:rsid w:val="00462A59"/>
    <w:rsid w:val="00463777"/>
    <w:rsid w:val="0046415F"/>
    <w:rsid w:val="00465601"/>
    <w:rsid w:val="00465D6E"/>
    <w:rsid w:val="00465F6E"/>
    <w:rsid w:val="00465FC4"/>
    <w:rsid w:val="00466055"/>
    <w:rsid w:val="00470598"/>
    <w:rsid w:val="004714EB"/>
    <w:rsid w:val="004723D6"/>
    <w:rsid w:val="00473938"/>
    <w:rsid w:val="00473EB3"/>
    <w:rsid w:val="00474C1D"/>
    <w:rsid w:val="00475607"/>
    <w:rsid w:val="00477EEA"/>
    <w:rsid w:val="004813B4"/>
    <w:rsid w:val="0048328F"/>
    <w:rsid w:val="00483432"/>
    <w:rsid w:val="00483C5C"/>
    <w:rsid w:val="00485329"/>
    <w:rsid w:val="004865B3"/>
    <w:rsid w:val="00486AEF"/>
    <w:rsid w:val="00486F8C"/>
    <w:rsid w:val="00487715"/>
    <w:rsid w:val="0048778D"/>
    <w:rsid w:val="004900C9"/>
    <w:rsid w:val="00490937"/>
    <w:rsid w:val="00490B38"/>
    <w:rsid w:val="004910B6"/>
    <w:rsid w:val="00492487"/>
    <w:rsid w:val="00492E04"/>
    <w:rsid w:val="00493D3F"/>
    <w:rsid w:val="004959DE"/>
    <w:rsid w:val="00495F69"/>
    <w:rsid w:val="00495FAE"/>
    <w:rsid w:val="00496001"/>
    <w:rsid w:val="004961D8"/>
    <w:rsid w:val="00496367"/>
    <w:rsid w:val="00496841"/>
    <w:rsid w:val="00497352"/>
    <w:rsid w:val="00497421"/>
    <w:rsid w:val="004978D0"/>
    <w:rsid w:val="004A018F"/>
    <w:rsid w:val="004A0A0E"/>
    <w:rsid w:val="004A325D"/>
    <w:rsid w:val="004A4103"/>
    <w:rsid w:val="004A49F7"/>
    <w:rsid w:val="004A4F4A"/>
    <w:rsid w:val="004A548A"/>
    <w:rsid w:val="004A5587"/>
    <w:rsid w:val="004A5596"/>
    <w:rsid w:val="004A63EE"/>
    <w:rsid w:val="004A6842"/>
    <w:rsid w:val="004A6E56"/>
    <w:rsid w:val="004A75A2"/>
    <w:rsid w:val="004A76B5"/>
    <w:rsid w:val="004A7A6A"/>
    <w:rsid w:val="004B15F8"/>
    <w:rsid w:val="004B29BE"/>
    <w:rsid w:val="004B37CA"/>
    <w:rsid w:val="004B3C99"/>
    <w:rsid w:val="004B419B"/>
    <w:rsid w:val="004B419D"/>
    <w:rsid w:val="004B42D1"/>
    <w:rsid w:val="004B515C"/>
    <w:rsid w:val="004B67F0"/>
    <w:rsid w:val="004B76A3"/>
    <w:rsid w:val="004B78B9"/>
    <w:rsid w:val="004B7C3B"/>
    <w:rsid w:val="004C048E"/>
    <w:rsid w:val="004C19CC"/>
    <w:rsid w:val="004C1AC1"/>
    <w:rsid w:val="004C2A93"/>
    <w:rsid w:val="004C2B96"/>
    <w:rsid w:val="004C3190"/>
    <w:rsid w:val="004C4B54"/>
    <w:rsid w:val="004C6DBC"/>
    <w:rsid w:val="004C7042"/>
    <w:rsid w:val="004C75DF"/>
    <w:rsid w:val="004C772A"/>
    <w:rsid w:val="004D108A"/>
    <w:rsid w:val="004D1F0F"/>
    <w:rsid w:val="004D239E"/>
    <w:rsid w:val="004D3B97"/>
    <w:rsid w:val="004D3EF2"/>
    <w:rsid w:val="004D4028"/>
    <w:rsid w:val="004D6C44"/>
    <w:rsid w:val="004D72B3"/>
    <w:rsid w:val="004D78A2"/>
    <w:rsid w:val="004D7C38"/>
    <w:rsid w:val="004D7E21"/>
    <w:rsid w:val="004E09BF"/>
    <w:rsid w:val="004E0F97"/>
    <w:rsid w:val="004E1515"/>
    <w:rsid w:val="004E1773"/>
    <w:rsid w:val="004E2D5E"/>
    <w:rsid w:val="004E30BA"/>
    <w:rsid w:val="004E3889"/>
    <w:rsid w:val="004E3B20"/>
    <w:rsid w:val="004E4A28"/>
    <w:rsid w:val="004E55AE"/>
    <w:rsid w:val="004E5AEC"/>
    <w:rsid w:val="004E6734"/>
    <w:rsid w:val="004E6CD9"/>
    <w:rsid w:val="004E7ED5"/>
    <w:rsid w:val="004F0284"/>
    <w:rsid w:val="004F0C2B"/>
    <w:rsid w:val="004F0D7E"/>
    <w:rsid w:val="004F1016"/>
    <w:rsid w:val="004F131B"/>
    <w:rsid w:val="004F1460"/>
    <w:rsid w:val="004F1F06"/>
    <w:rsid w:val="004F37A8"/>
    <w:rsid w:val="004F3F4B"/>
    <w:rsid w:val="004F4050"/>
    <w:rsid w:val="004F4272"/>
    <w:rsid w:val="004F5154"/>
    <w:rsid w:val="004F526C"/>
    <w:rsid w:val="004F574E"/>
    <w:rsid w:val="004F5CDE"/>
    <w:rsid w:val="004F6F0F"/>
    <w:rsid w:val="00501D07"/>
    <w:rsid w:val="00502E0F"/>
    <w:rsid w:val="00502F9F"/>
    <w:rsid w:val="0050311A"/>
    <w:rsid w:val="00503392"/>
    <w:rsid w:val="005033A3"/>
    <w:rsid w:val="005035D6"/>
    <w:rsid w:val="00506506"/>
    <w:rsid w:val="0050728E"/>
    <w:rsid w:val="00507996"/>
    <w:rsid w:val="0051083C"/>
    <w:rsid w:val="005116A2"/>
    <w:rsid w:val="0051182E"/>
    <w:rsid w:val="00512AFC"/>
    <w:rsid w:val="00514011"/>
    <w:rsid w:val="00514D58"/>
    <w:rsid w:val="00515CB8"/>
    <w:rsid w:val="00515E2B"/>
    <w:rsid w:val="00516378"/>
    <w:rsid w:val="00516664"/>
    <w:rsid w:val="00516F3C"/>
    <w:rsid w:val="00517224"/>
    <w:rsid w:val="0051735C"/>
    <w:rsid w:val="005177FA"/>
    <w:rsid w:val="00520244"/>
    <w:rsid w:val="00521A2F"/>
    <w:rsid w:val="00521E41"/>
    <w:rsid w:val="00522254"/>
    <w:rsid w:val="00522350"/>
    <w:rsid w:val="00522B32"/>
    <w:rsid w:val="00522FB2"/>
    <w:rsid w:val="00522FEF"/>
    <w:rsid w:val="00524639"/>
    <w:rsid w:val="0052638C"/>
    <w:rsid w:val="00526821"/>
    <w:rsid w:val="005269E6"/>
    <w:rsid w:val="00527B11"/>
    <w:rsid w:val="0053027B"/>
    <w:rsid w:val="005303ED"/>
    <w:rsid w:val="0053193A"/>
    <w:rsid w:val="00531ADD"/>
    <w:rsid w:val="00531AFD"/>
    <w:rsid w:val="005322A1"/>
    <w:rsid w:val="005324AF"/>
    <w:rsid w:val="00532966"/>
    <w:rsid w:val="00532FDE"/>
    <w:rsid w:val="0053314C"/>
    <w:rsid w:val="00533A7D"/>
    <w:rsid w:val="00534B2D"/>
    <w:rsid w:val="0053503B"/>
    <w:rsid w:val="00536D59"/>
    <w:rsid w:val="00537ED3"/>
    <w:rsid w:val="00541190"/>
    <w:rsid w:val="005420E0"/>
    <w:rsid w:val="0054390A"/>
    <w:rsid w:val="00543F1F"/>
    <w:rsid w:val="00544A22"/>
    <w:rsid w:val="00545A0A"/>
    <w:rsid w:val="00545C51"/>
    <w:rsid w:val="00545CAE"/>
    <w:rsid w:val="005461DC"/>
    <w:rsid w:val="005464BC"/>
    <w:rsid w:val="005511B0"/>
    <w:rsid w:val="00551320"/>
    <w:rsid w:val="00552363"/>
    <w:rsid w:val="0055361E"/>
    <w:rsid w:val="0055370F"/>
    <w:rsid w:val="00553A96"/>
    <w:rsid w:val="005547ED"/>
    <w:rsid w:val="00555026"/>
    <w:rsid w:val="00555380"/>
    <w:rsid w:val="00555745"/>
    <w:rsid w:val="005557D5"/>
    <w:rsid w:val="005559BC"/>
    <w:rsid w:val="005569C5"/>
    <w:rsid w:val="0055751E"/>
    <w:rsid w:val="00560D81"/>
    <w:rsid w:val="005619EE"/>
    <w:rsid w:val="00562D13"/>
    <w:rsid w:val="005632E6"/>
    <w:rsid w:val="00563411"/>
    <w:rsid w:val="00563FB4"/>
    <w:rsid w:val="00564653"/>
    <w:rsid w:val="0056494E"/>
    <w:rsid w:val="005667E9"/>
    <w:rsid w:val="00567109"/>
    <w:rsid w:val="005711BB"/>
    <w:rsid w:val="00572012"/>
    <w:rsid w:val="00572C49"/>
    <w:rsid w:val="005730AB"/>
    <w:rsid w:val="00573B79"/>
    <w:rsid w:val="00575395"/>
    <w:rsid w:val="00575F28"/>
    <w:rsid w:val="00576CA2"/>
    <w:rsid w:val="005770A4"/>
    <w:rsid w:val="00577724"/>
    <w:rsid w:val="00577DBC"/>
    <w:rsid w:val="005836B7"/>
    <w:rsid w:val="00583B72"/>
    <w:rsid w:val="0058404D"/>
    <w:rsid w:val="005840C3"/>
    <w:rsid w:val="00584294"/>
    <w:rsid w:val="00584D70"/>
    <w:rsid w:val="00584F81"/>
    <w:rsid w:val="005868D6"/>
    <w:rsid w:val="00586ACB"/>
    <w:rsid w:val="005875E6"/>
    <w:rsid w:val="00590FD5"/>
    <w:rsid w:val="00591E62"/>
    <w:rsid w:val="00592366"/>
    <w:rsid w:val="00592651"/>
    <w:rsid w:val="00592AD2"/>
    <w:rsid w:val="00593A25"/>
    <w:rsid w:val="005958AC"/>
    <w:rsid w:val="005958DE"/>
    <w:rsid w:val="00595F72"/>
    <w:rsid w:val="00596983"/>
    <w:rsid w:val="00597388"/>
    <w:rsid w:val="005973D8"/>
    <w:rsid w:val="005975D9"/>
    <w:rsid w:val="005A10DE"/>
    <w:rsid w:val="005A155B"/>
    <w:rsid w:val="005A1C48"/>
    <w:rsid w:val="005A2502"/>
    <w:rsid w:val="005A3CAC"/>
    <w:rsid w:val="005A53EC"/>
    <w:rsid w:val="005A5C71"/>
    <w:rsid w:val="005A798B"/>
    <w:rsid w:val="005B15CE"/>
    <w:rsid w:val="005B1AC4"/>
    <w:rsid w:val="005B3063"/>
    <w:rsid w:val="005B35F8"/>
    <w:rsid w:val="005B52D2"/>
    <w:rsid w:val="005B63E3"/>
    <w:rsid w:val="005B72A7"/>
    <w:rsid w:val="005B79B0"/>
    <w:rsid w:val="005C145B"/>
    <w:rsid w:val="005C175A"/>
    <w:rsid w:val="005C1E54"/>
    <w:rsid w:val="005C27B4"/>
    <w:rsid w:val="005C4353"/>
    <w:rsid w:val="005C48E5"/>
    <w:rsid w:val="005C4E43"/>
    <w:rsid w:val="005C56D0"/>
    <w:rsid w:val="005C5F60"/>
    <w:rsid w:val="005C6039"/>
    <w:rsid w:val="005C7771"/>
    <w:rsid w:val="005D0283"/>
    <w:rsid w:val="005D082C"/>
    <w:rsid w:val="005D0C73"/>
    <w:rsid w:val="005D11F1"/>
    <w:rsid w:val="005D143F"/>
    <w:rsid w:val="005D191C"/>
    <w:rsid w:val="005D1960"/>
    <w:rsid w:val="005D35DC"/>
    <w:rsid w:val="005D386A"/>
    <w:rsid w:val="005D3F4A"/>
    <w:rsid w:val="005D3F58"/>
    <w:rsid w:val="005D6753"/>
    <w:rsid w:val="005D75EC"/>
    <w:rsid w:val="005D7AC5"/>
    <w:rsid w:val="005E02E8"/>
    <w:rsid w:val="005E20BA"/>
    <w:rsid w:val="005E2D46"/>
    <w:rsid w:val="005E3180"/>
    <w:rsid w:val="005E49CA"/>
    <w:rsid w:val="005E60F1"/>
    <w:rsid w:val="005E6439"/>
    <w:rsid w:val="005E6FD5"/>
    <w:rsid w:val="005E7315"/>
    <w:rsid w:val="005F10BB"/>
    <w:rsid w:val="005F16AE"/>
    <w:rsid w:val="005F2A01"/>
    <w:rsid w:val="005F2D24"/>
    <w:rsid w:val="005F3957"/>
    <w:rsid w:val="005F4BCD"/>
    <w:rsid w:val="005F4E78"/>
    <w:rsid w:val="005F605F"/>
    <w:rsid w:val="005F691F"/>
    <w:rsid w:val="005F6F6A"/>
    <w:rsid w:val="0060023A"/>
    <w:rsid w:val="0060064A"/>
    <w:rsid w:val="0060096F"/>
    <w:rsid w:val="00600A70"/>
    <w:rsid w:val="00601936"/>
    <w:rsid w:val="00601EC1"/>
    <w:rsid w:val="00601F18"/>
    <w:rsid w:val="006028DC"/>
    <w:rsid w:val="00603465"/>
    <w:rsid w:val="006037E8"/>
    <w:rsid w:val="00603827"/>
    <w:rsid w:val="006046EC"/>
    <w:rsid w:val="00604BFD"/>
    <w:rsid w:val="006066EB"/>
    <w:rsid w:val="00607539"/>
    <w:rsid w:val="00607770"/>
    <w:rsid w:val="00610F8D"/>
    <w:rsid w:val="00611788"/>
    <w:rsid w:val="0061196D"/>
    <w:rsid w:val="00611EBA"/>
    <w:rsid w:val="00612421"/>
    <w:rsid w:val="0061349E"/>
    <w:rsid w:val="00614640"/>
    <w:rsid w:val="00616CB2"/>
    <w:rsid w:val="006203AA"/>
    <w:rsid w:val="00620D99"/>
    <w:rsid w:val="00623817"/>
    <w:rsid w:val="00624D4C"/>
    <w:rsid w:val="0062536B"/>
    <w:rsid w:val="00626C1F"/>
    <w:rsid w:val="006270B5"/>
    <w:rsid w:val="0062775C"/>
    <w:rsid w:val="00627899"/>
    <w:rsid w:val="00627F62"/>
    <w:rsid w:val="00631230"/>
    <w:rsid w:val="006317F2"/>
    <w:rsid w:val="00631865"/>
    <w:rsid w:val="00631A0E"/>
    <w:rsid w:val="00632789"/>
    <w:rsid w:val="00632E62"/>
    <w:rsid w:val="00632E84"/>
    <w:rsid w:val="00634402"/>
    <w:rsid w:val="00634766"/>
    <w:rsid w:val="0063497F"/>
    <w:rsid w:val="0063517A"/>
    <w:rsid w:val="00635868"/>
    <w:rsid w:val="00636314"/>
    <w:rsid w:val="006375DC"/>
    <w:rsid w:val="00640132"/>
    <w:rsid w:val="00640528"/>
    <w:rsid w:val="006419AF"/>
    <w:rsid w:val="00642FA3"/>
    <w:rsid w:val="00642FF4"/>
    <w:rsid w:val="00643127"/>
    <w:rsid w:val="0064312A"/>
    <w:rsid w:val="006436A0"/>
    <w:rsid w:val="0064399F"/>
    <w:rsid w:val="006439AD"/>
    <w:rsid w:val="006440D8"/>
    <w:rsid w:val="00644585"/>
    <w:rsid w:val="00644DA4"/>
    <w:rsid w:val="00645809"/>
    <w:rsid w:val="00645A71"/>
    <w:rsid w:val="00645C3C"/>
    <w:rsid w:val="00645C99"/>
    <w:rsid w:val="00645F13"/>
    <w:rsid w:val="006463BD"/>
    <w:rsid w:val="0064757C"/>
    <w:rsid w:val="006521F8"/>
    <w:rsid w:val="006541DC"/>
    <w:rsid w:val="0065449E"/>
    <w:rsid w:val="006563EF"/>
    <w:rsid w:val="0065644D"/>
    <w:rsid w:val="006571B9"/>
    <w:rsid w:val="006601F0"/>
    <w:rsid w:val="006611C5"/>
    <w:rsid w:val="006617FC"/>
    <w:rsid w:val="006658CD"/>
    <w:rsid w:val="00666649"/>
    <w:rsid w:val="00666796"/>
    <w:rsid w:val="00667B3E"/>
    <w:rsid w:val="00667CA2"/>
    <w:rsid w:val="00670065"/>
    <w:rsid w:val="0067155E"/>
    <w:rsid w:val="00671B5F"/>
    <w:rsid w:val="00671F5D"/>
    <w:rsid w:val="00672439"/>
    <w:rsid w:val="00672516"/>
    <w:rsid w:val="006737DD"/>
    <w:rsid w:val="006739B6"/>
    <w:rsid w:val="00673A64"/>
    <w:rsid w:val="00673F75"/>
    <w:rsid w:val="00674A44"/>
    <w:rsid w:val="00675155"/>
    <w:rsid w:val="0067537D"/>
    <w:rsid w:val="006757BD"/>
    <w:rsid w:val="00675A1B"/>
    <w:rsid w:val="00676117"/>
    <w:rsid w:val="00676367"/>
    <w:rsid w:val="0067716F"/>
    <w:rsid w:val="00680AF6"/>
    <w:rsid w:val="0068144C"/>
    <w:rsid w:val="006815A4"/>
    <w:rsid w:val="00683B8F"/>
    <w:rsid w:val="00683D4A"/>
    <w:rsid w:val="006846B3"/>
    <w:rsid w:val="00684829"/>
    <w:rsid w:val="0068556F"/>
    <w:rsid w:val="00686A0B"/>
    <w:rsid w:val="00686E6B"/>
    <w:rsid w:val="00687BEC"/>
    <w:rsid w:val="006902D6"/>
    <w:rsid w:val="0069164F"/>
    <w:rsid w:val="006916A9"/>
    <w:rsid w:val="00692674"/>
    <w:rsid w:val="0069356A"/>
    <w:rsid w:val="00694609"/>
    <w:rsid w:val="00695C8B"/>
    <w:rsid w:val="0069706E"/>
    <w:rsid w:val="00697483"/>
    <w:rsid w:val="006A1EB7"/>
    <w:rsid w:val="006A25D2"/>
    <w:rsid w:val="006A2613"/>
    <w:rsid w:val="006A2BAA"/>
    <w:rsid w:val="006A3481"/>
    <w:rsid w:val="006A3A8D"/>
    <w:rsid w:val="006A3A93"/>
    <w:rsid w:val="006A3B5C"/>
    <w:rsid w:val="006A40A8"/>
    <w:rsid w:val="006A4212"/>
    <w:rsid w:val="006A4453"/>
    <w:rsid w:val="006A446F"/>
    <w:rsid w:val="006A47A5"/>
    <w:rsid w:val="006A489C"/>
    <w:rsid w:val="006A5347"/>
    <w:rsid w:val="006A53EF"/>
    <w:rsid w:val="006A6A84"/>
    <w:rsid w:val="006A6C2E"/>
    <w:rsid w:val="006A6E9B"/>
    <w:rsid w:val="006A6FA9"/>
    <w:rsid w:val="006B0034"/>
    <w:rsid w:val="006B01A3"/>
    <w:rsid w:val="006B07AF"/>
    <w:rsid w:val="006B092F"/>
    <w:rsid w:val="006B0AB1"/>
    <w:rsid w:val="006B0DD1"/>
    <w:rsid w:val="006B19B4"/>
    <w:rsid w:val="006B1BD7"/>
    <w:rsid w:val="006B20EB"/>
    <w:rsid w:val="006B2818"/>
    <w:rsid w:val="006B28D6"/>
    <w:rsid w:val="006B3214"/>
    <w:rsid w:val="006B3773"/>
    <w:rsid w:val="006B4B55"/>
    <w:rsid w:val="006B4C59"/>
    <w:rsid w:val="006B567C"/>
    <w:rsid w:val="006B5A3D"/>
    <w:rsid w:val="006B63DF"/>
    <w:rsid w:val="006B678A"/>
    <w:rsid w:val="006B6B6D"/>
    <w:rsid w:val="006B723F"/>
    <w:rsid w:val="006B798F"/>
    <w:rsid w:val="006C0204"/>
    <w:rsid w:val="006C08F4"/>
    <w:rsid w:val="006C1D9C"/>
    <w:rsid w:val="006C24AF"/>
    <w:rsid w:val="006C2707"/>
    <w:rsid w:val="006C3F35"/>
    <w:rsid w:val="006C5035"/>
    <w:rsid w:val="006C5175"/>
    <w:rsid w:val="006C5F01"/>
    <w:rsid w:val="006C64F1"/>
    <w:rsid w:val="006C755B"/>
    <w:rsid w:val="006D0993"/>
    <w:rsid w:val="006D1AC1"/>
    <w:rsid w:val="006D26DB"/>
    <w:rsid w:val="006D2BE1"/>
    <w:rsid w:val="006D2EF8"/>
    <w:rsid w:val="006D54C5"/>
    <w:rsid w:val="006D5C8D"/>
    <w:rsid w:val="006E0040"/>
    <w:rsid w:val="006E04B3"/>
    <w:rsid w:val="006E0BA5"/>
    <w:rsid w:val="006E20FD"/>
    <w:rsid w:val="006E261B"/>
    <w:rsid w:val="006E4873"/>
    <w:rsid w:val="006E4FF8"/>
    <w:rsid w:val="006E5200"/>
    <w:rsid w:val="006E55A5"/>
    <w:rsid w:val="006E5DDA"/>
    <w:rsid w:val="006E6F4F"/>
    <w:rsid w:val="006E7532"/>
    <w:rsid w:val="006F08F8"/>
    <w:rsid w:val="006F2C95"/>
    <w:rsid w:val="006F3791"/>
    <w:rsid w:val="006F396A"/>
    <w:rsid w:val="006F3BBA"/>
    <w:rsid w:val="006F43E5"/>
    <w:rsid w:val="006F456C"/>
    <w:rsid w:val="006F5B8E"/>
    <w:rsid w:val="006F5E5B"/>
    <w:rsid w:val="006F6850"/>
    <w:rsid w:val="006F70C4"/>
    <w:rsid w:val="007021A1"/>
    <w:rsid w:val="00702A8A"/>
    <w:rsid w:val="007033D7"/>
    <w:rsid w:val="00704530"/>
    <w:rsid w:val="00704CE9"/>
    <w:rsid w:val="007058D3"/>
    <w:rsid w:val="0070669B"/>
    <w:rsid w:val="00710543"/>
    <w:rsid w:val="0071100F"/>
    <w:rsid w:val="007119B8"/>
    <w:rsid w:val="0071229D"/>
    <w:rsid w:val="00712FC2"/>
    <w:rsid w:val="00713111"/>
    <w:rsid w:val="0071317C"/>
    <w:rsid w:val="00713F94"/>
    <w:rsid w:val="007142CF"/>
    <w:rsid w:val="007143BA"/>
    <w:rsid w:val="00715A25"/>
    <w:rsid w:val="0071682D"/>
    <w:rsid w:val="00716C1C"/>
    <w:rsid w:val="00717997"/>
    <w:rsid w:val="0072020C"/>
    <w:rsid w:val="00721486"/>
    <w:rsid w:val="00721BC7"/>
    <w:rsid w:val="00722604"/>
    <w:rsid w:val="007228FA"/>
    <w:rsid w:val="007235F4"/>
    <w:rsid w:val="007240D9"/>
    <w:rsid w:val="0072432D"/>
    <w:rsid w:val="0072460C"/>
    <w:rsid w:val="0072592E"/>
    <w:rsid w:val="00725943"/>
    <w:rsid w:val="007264AE"/>
    <w:rsid w:val="00727A1B"/>
    <w:rsid w:val="00727D38"/>
    <w:rsid w:val="00730C36"/>
    <w:rsid w:val="00730CED"/>
    <w:rsid w:val="00731765"/>
    <w:rsid w:val="00731A3D"/>
    <w:rsid w:val="00731C3B"/>
    <w:rsid w:val="007338E2"/>
    <w:rsid w:val="007347AD"/>
    <w:rsid w:val="00734CAD"/>
    <w:rsid w:val="00735532"/>
    <w:rsid w:val="00736373"/>
    <w:rsid w:val="007376F9"/>
    <w:rsid w:val="00737C10"/>
    <w:rsid w:val="00741419"/>
    <w:rsid w:val="00741A3F"/>
    <w:rsid w:val="00741DED"/>
    <w:rsid w:val="00742458"/>
    <w:rsid w:val="0074363F"/>
    <w:rsid w:val="00744496"/>
    <w:rsid w:val="00744743"/>
    <w:rsid w:val="00744FC4"/>
    <w:rsid w:val="007455DE"/>
    <w:rsid w:val="00745E63"/>
    <w:rsid w:val="00746769"/>
    <w:rsid w:val="0074678D"/>
    <w:rsid w:val="00747097"/>
    <w:rsid w:val="0075152D"/>
    <w:rsid w:val="00751D6E"/>
    <w:rsid w:val="0075208B"/>
    <w:rsid w:val="00752978"/>
    <w:rsid w:val="00752E9C"/>
    <w:rsid w:val="00753057"/>
    <w:rsid w:val="007538DF"/>
    <w:rsid w:val="00753B16"/>
    <w:rsid w:val="00754019"/>
    <w:rsid w:val="0075407A"/>
    <w:rsid w:val="0075417B"/>
    <w:rsid w:val="00754B29"/>
    <w:rsid w:val="00755B2A"/>
    <w:rsid w:val="00756F3B"/>
    <w:rsid w:val="0076038F"/>
    <w:rsid w:val="00760918"/>
    <w:rsid w:val="00760D6E"/>
    <w:rsid w:val="0076168C"/>
    <w:rsid w:val="00761BAB"/>
    <w:rsid w:val="0076223E"/>
    <w:rsid w:val="007622C6"/>
    <w:rsid w:val="0076260A"/>
    <w:rsid w:val="0076275F"/>
    <w:rsid w:val="00762916"/>
    <w:rsid w:val="00763622"/>
    <w:rsid w:val="00764181"/>
    <w:rsid w:val="00764E19"/>
    <w:rsid w:val="00765264"/>
    <w:rsid w:val="00766E8B"/>
    <w:rsid w:val="00770506"/>
    <w:rsid w:val="00770545"/>
    <w:rsid w:val="00772915"/>
    <w:rsid w:val="00772F6C"/>
    <w:rsid w:val="007733C0"/>
    <w:rsid w:val="00775ED5"/>
    <w:rsid w:val="00775F05"/>
    <w:rsid w:val="00776498"/>
    <w:rsid w:val="00777E4F"/>
    <w:rsid w:val="00780103"/>
    <w:rsid w:val="00780477"/>
    <w:rsid w:val="00781645"/>
    <w:rsid w:val="007821C7"/>
    <w:rsid w:val="007828A7"/>
    <w:rsid w:val="00782DB9"/>
    <w:rsid w:val="00783CBF"/>
    <w:rsid w:val="0078464A"/>
    <w:rsid w:val="00784739"/>
    <w:rsid w:val="0078519B"/>
    <w:rsid w:val="00785FF0"/>
    <w:rsid w:val="00786026"/>
    <w:rsid w:val="00786492"/>
    <w:rsid w:val="00786875"/>
    <w:rsid w:val="00786D2F"/>
    <w:rsid w:val="007879E7"/>
    <w:rsid w:val="00787B08"/>
    <w:rsid w:val="007901DB"/>
    <w:rsid w:val="00790317"/>
    <w:rsid w:val="00790C92"/>
    <w:rsid w:val="00792FF8"/>
    <w:rsid w:val="00793239"/>
    <w:rsid w:val="007937DB"/>
    <w:rsid w:val="00793C3C"/>
    <w:rsid w:val="00794B8E"/>
    <w:rsid w:val="007953A9"/>
    <w:rsid w:val="00795C44"/>
    <w:rsid w:val="00796E2F"/>
    <w:rsid w:val="00797A3C"/>
    <w:rsid w:val="00797C74"/>
    <w:rsid w:val="00797CCF"/>
    <w:rsid w:val="007A0FF1"/>
    <w:rsid w:val="007A14E9"/>
    <w:rsid w:val="007A1575"/>
    <w:rsid w:val="007A1D3C"/>
    <w:rsid w:val="007A3834"/>
    <w:rsid w:val="007A3DA8"/>
    <w:rsid w:val="007A3E2C"/>
    <w:rsid w:val="007A3FD1"/>
    <w:rsid w:val="007A55E9"/>
    <w:rsid w:val="007A5F7B"/>
    <w:rsid w:val="007A6E3B"/>
    <w:rsid w:val="007A7050"/>
    <w:rsid w:val="007B0025"/>
    <w:rsid w:val="007B0146"/>
    <w:rsid w:val="007B05C0"/>
    <w:rsid w:val="007B0966"/>
    <w:rsid w:val="007B1F41"/>
    <w:rsid w:val="007B1F48"/>
    <w:rsid w:val="007B23B2"/>
    <w:rsid w:val="007B3863"/>
    <w:rsid w:val="007B4284"/>
    <w:rsid w:val="007B6BF6"/>
    <w:rsid w:val="007B7069"/>
    <w:rsid w:val="007C094A"/>
    <w:rsid w:val="007C0EBC"/>
    <w:rsid w:val="007C1908"/>
    <w:rsid w:val="007C1DD3"/>
    <w:rsid w:val="007C23FC"/>
    <w:rsid w:val="007C2562"/>
    <w:rsid w:val="007C273D"/>
    <w:rsid w:val="007C2FF4"/>
    <w:rsid w:val="007C3016"/>
    <w:rsid w:val="007C344A"/>
    <w:rsid w:val="007C39B7"/>
    <w:rsid w:val="007C3AB0"/>
    <w:rsid w:val="007C3C3A"/>
    <w:rsid w:val="007C4E32"/>
    <w:rsid w:val="007C5F65"/>
    <w:rsid w:val="007C65CD"/>
    <w:rsid w:val="007C6B5C"/>
    <w:rsid w:val="007C6E02"/>
    <w:rsid w:val="007C7E9F"/>
    <w:rsid w:val="007D0037"/>
    <w:rsid w:val="007D0200"/>
    <w:rsid w:val="007D1E74"/>
    <w:rsid w:val="007D335B"/>
    <w:rsid w:val="007D3485"/>
    <w:rsid w:val="007D3522"/>
    <w:rsid w:val="007D460C"/>
    <w:rsid w:val="007D4A13"/>
    <w:rsid w:val="007D5BE4"/>
    <w:rsid w:val="007D6BC6"/>
    <w:rsid w:val="007D72AD"/>
    <w:rsid w:val="007D7379"/>
    <w:rsid w:val="007D7B62"/>
    <w:rsid w:val="007E1365"/>
    <w:rsid w:val="007E162D"/>
    <w:rsid w:val="007E19AB"/>
    <w:rsid w:val="007E2350"/>
    <w:rsid w:val="007E3DE8"/>
    <w:rsid w:val="007E4A75"/>
    <w:rsid w:val="007E4BAC"/>
    <w:rsid w:val="007E4E26"/>
    <w:rsid w:val="007E4F23"/>
    <w:rsid w:val="007E5202"/>
    <w:rsid w:val="007E56E1"/>
    <w:rsid w:val="007E63DC"/>
    <w:rsid w:val="007E68A5"/>
    <w:rsid w:val="007E6B1D"/>
    <w:rsid w:val="007E736F"/>
    <w:rsid w:val="007E76AC"/>
    <w:rsid w:val="007E7B1F"/>
    <w:rsid w:val="007E7E2A"/>
    <w:rsid w:val="007E7FA8"/>
    <w:rsid w:val="007F007D"/>
    <w:rsid w:val="007F0AAB"/>
    <w:rsid w:val="007F119C"/>
    <w:rsid w:val="007F134F"/>
    <w:rsid w:val="007F15FD"/>
    <w:rsid w:val="007F1B11"/>
    <w:rsid w:val="007F1DAF"/>
    <w:rsid w:val="007F228F"/>
    <w:rsid w:val="007F242E"/>
    <w:rsid w:val="007F2C1B"/>
    <w:rsid w:val="007F2DBC"/>
    <w:rsid w:val="007F3315"/>
    <w:rsid w:val="007F3761"/>
    <w:rsid w:val="007F3F9B"/>
    <w:rsid w:val="007F4A0F"/>
    <w:rsid w:val="007F51C7"/>
    <w:rsid w:val="007F533F"/>
    <w:rsid w:val="007F7DEC"/>
    <w:rsid w:val="0080069F"/>
    <w:rsid w:val="008015F3"/>
    <w:rsid w:val="00801C01"/>
    <w:rsid w:val="00802327"/>
    <w:rsid w:val="00802501"/>
    <w:rsid w:val="00802C5D"/>
    <w:rsid w:val="008038B9"/>
    <w:rsid w:val="00805007"/>
    <w:rsid w:val="008050D7"/>
    <w:rsid w:val="00805222"/>
    <w:rsid w:val="00805758"/>
    <w:rsid w:val="008057F9"/>
    <w:rsid w:val="00806A48"/>
    <w:rsid w:val="00811C3D"/>
    <w:rsid w:val="00812981"/>
    <w:rsid w:val="00812ECA"/>
    <w:rsid w:val="0081382A"/>
    <w:rsid w:val="00813C71"/>
    <w:rsid w:val="0081438D"/>
    <w:rsid w:val="00816157"/>
    <w:rsid w:val="00816403"/>
    <w:rsid w:val="00817B28"/>
    <w:rsid w:val="00820D22"/>
    <w:rsid w:val="00820D9D"/>
    <w:rsid w:val="00821749"/>
    <w:rsid w:val="00821785"/>
    <w:rsid w:val="00823668"/>
    <w:rsid w:val="00823D13"/>
    <w:rsid w:val="008241BE"/>
    <w:rsid w:val="0082438E"/>
    <w:rsid w:val="0082610B"/>
    <w:rsid w:val="008265D5"/>
    <w:rsid w:val="00826ABE"/>
    <w:rsid w:val="00827CC3"/>
    <w:rsid w:val="00830A70"/>
    <w:rsid w:val="00830BEB"/>
    <w:rsid w:val="008335E4"/>
    <w:rsid w:val="00834E81"/>
    <w:rsid w:val="0083522E"/>
    <w:rsid w:val="0083779B"/>
    <w:rsid w:val="00841501"/>
    <w:rsid w:val="008432D6"/>
    <w:rsid w:val="008433A5"/>
    <w:rsid w:val="0084351F"/>
    <w:rsid w:val="00843918"/>
    <w:rsid w:val="00843C46"/>
    <w:rsid w:val="00844208"/>
    <w:rsid w:val="0084591E"/>
    <w:rsid w:val="00845AA7"/>
    <w:rsid w:val="00845F0F"/>
    <w:rsid w:val="008467A9"/>
    <w:rsid w:val="00846810"/>
    <w:rsid w:val="00846B9E"/>
    <w:rsid w:val="00846F26"/>
    <w:rsid w:val="00847C2D"/>
    <w:rsid w:val="00853512"/>
    <w:rsid w:val="008542FC"/>
    <w:rsid w:val="00854781"/>
    <w:rsid w:val="0085575E"/>
    <w:rsid w:val="00855D32"/>
    <w:rsid w:val="00856396"/>
    <w:rsid w:val="00856413"/>
    <w:rsid w:val="00856B8D"/>
    <w:rsid w:val="00856F83"/>
    <w:rsid w:val="00860A72"/>
    <w:rsid w:val="0086188F"/>
    <w:rsid w:val="00861B52"/>
    <w:rsid w:val="00862A84"/>
    <w:rsid w:val="008633AE"/>
    <w:rsid w:val="00863556"/>
    <w:rsid w:val="00863F2D"/>
    <w:rsid w:val="00866A0B"/>
    <w:rsid w:val="00867141"/>
    <w:rsid w:val="00867169"/>
    <w:rsid w:val="00870267"/>
    <w:rsid w:val="00870BFC"/>
    <w:rsid w:val="0087161D"/>
    <w:rsid w:val="00871628"/>
    <w:rsid w:val="008740A9"/>
    <w:rsid w:val="0087489C"/>
    <w:rsid w:val="008749D3"/>
    <w:rsid w:val="00875FF0"/>
    <w:rsid w:val="00876968"/>
    <w:rsid w:val="00877922"/>
    <w:rsid w:val="0088039F"/>
    <w:rsid w:val="00881B50"/>
    <w:rsid w:val="00881EA3"/>
    <w:rsid w:val="00881F93"/>
    <w:rsid w:val="008827CD"/>
    <w:rsid w:val="00883320"/>
    <w:rsid w:val="0088361E"/>
    <w:rsid w:val="00883816"/>
    <w:rsid w:val="008842AB"/>
    <w:rsid w:val="00884FE8"/>
    <w:rsid w:val="0088589F"/>
    <w:rsid w:val="0088593C"/>
    <w:rsid w:val="00885B1F"/>
    <w:rsid w:val="00886A40"/>
    <w:rsid w:val="00887914"/>
    <w:rsid w:val="008908B2"/>
    <w:rsid w:val="0089257C"/>
    <w:rsid w:val="008929AF"/>
    <w:rsid w:val="0089375F"/>
    <w:rsid w:val="008947A3"/>
    <w:rsid w:val="00895061"/>
    <w:rsid w:val="008957D5"/>
    <w:rsid w:val="0089605C"/>
    <w:rsid w:val="00897148"/>
    <w:rsid w:val="00897728"/>
    <w:rsid w:val="008A0434"/>
    <w:rsid w:val="008A07C0"/>
    <w:rsid w:val="008A1471"/>
    <w:rsid w:val="008A1591"/>
    <w:rsid w:val="008A1BE8"/>
    <w:rsid w:val="008A240C"/>
    <w:rsid w:val="008A29F5"/>
    <w:rsid w:val="008A3775"/>
    <w:rsid w:val="008A4C5D"/>
    <w:rsid w:val="008A5940"/>
    <w:rsid w:val="008A6A51"/>
    <w:rsid w:val="008A7440"/>
    <w:rsid w:val="008B0444"/>
    <w:rsid w:val="008B0448"/>
    <w:rsid w:val="008B123D"/>
    <w:rsid w:val="008B138A"/>
    <w:rsid w:val="008B16F5"/>
    <w:rsid w:val="008B31C1"/>
    <w:rsid w:val="008B3EFC"/>
    <w:rsid w:val="008B4BEE"/>
    <w:rsid w:val="008B63E3"/>
    <w:rsid w:val="008B6C37"/>
    <w:rsid w:val="008C0179"/>
    <w:rsid w:val="008C0584"/>
    <w:rsid w:val="008C3792"/>
    <w:rsid w:val="008C38E3"/>
    <w:rsid w:val="008C3DBB"/>
    <w:rsid w:val="008C6540"/>
    <w:rsid w:val="008C6796"/>
    <w:rsid w:val="008C7780"/>
    <w:rsid w:val="008C7ABC"/>
    <w:rsid w:val="008C7D1F"/>
    <w:rsid w:val="008D08F7"/>
    <w:rsid w:val="008D156B"/>
    <w:rsid w:val="008D3BFC"/>
    <w:rsid w:val="008D3C22"/>
    <w:rsid w:val="008D412A"/>
    <w:rsid w:val="008D5114"/>
    <w:rsid w:val="008D61DB"/>
    <w:rsid w:val="008D6498"/>
    <w:rsid w:val="008D65E2"/>
    <w:rsid w:val="008D676F"/>
    <w:rsid w:val="008D6BF1"/>
    <w:rsid w:val="008D6FED"/>
    <w:rsid w:val="008D7C9F"/>
    <w:rsid w:val="008E047E"/>
    <w:rsid w:val="008E0B0C"/>
    <w:rsid w:val="008E2342"/>
    <w:rsid w:val="008E2BF6"/>
    <w:rsid w:val="008E36B0"/>
    <w:rsid w:val="008E46A7"/>
    <w:rsid w:val="008E4DE7"/>
    <w:rsid w:val="008E5EF9"/>
    <w:rsid w:val="008E5FC5"/>
    <w:rsid w:val="008E6226"/>
    <w:rsid w:val="008E749E"/>
    <w:rsid w:val="008E793F"/>
    <w:rsid w:val="008E7BC8"/>
    <w:rsid w:val="008E7FB0"/>
    <w:rsid w:val="008F02EC"/>
    <w:rsid w:val="008F16DE"/>
    <w:rsid w:val="008F17B5"/>
    <w:rsid w:val="008F301B"/>
    <w:rsid w:val="008F3CBB"/>
    <w:rsid w:val="008F42D2"/>
    <w:rsid w:val="008F500F"/>
    <w:rsid w:val="008F6154"/>
    <w:rsid w:val="008F6180"/>
    <w:rsid w:val="008F7418"/>
    <w:rsid w:val="008F78A7"/>
    <w:rsid w:val="0090087A"/>
    <w:rsid w:val="009023A1"/>
    <w:rsid w:val="00902DCD"/>
    <w:rsid w:val="00902FEE"/>
    <w:rsid w:val="00903884"/>
    <w:rsid w:val="00903A7E"/>
    <w:rsid w:val="00903BAA"/>
    <w:rsid w:val="00903F0F"/>
    <w:rsid w:val="00904008"/>
    <w:rsid w:val="00904A11"/>
    <w:rsid w:val="00905A9A"/>
    <w:rsid w:val="00906867"/>
    <w:rsid w:val="00907315"/>
    <w:rsid w:val="00907CED"/>
    <w:rsid w:val="009111BE"/>
    <w:rsid w:val="00911F01"/>
    <w:rsid w:val="00912631"/>
    <w:rsid w:val="00912981"/>
    <w:rsid w:val="00912A8D"/>
    <w:rsid w:val="00912DAC"/>
    <w:rsid w:val="009132B3"/>
    <w:rsid w:val="0091369A"/>
    <w:rsid w:val="0091377E"/>
    <w:rsid w:val="00914B6C"/>
    <w:rsid w:val="00915211"/>
    <w:rsid w:val="0091543F"/>
    <w:rsid w:val="00915737"/>
    <w:rsid w:val="00915B70"/>
    <w:rsid w:val="00916ABB"/>
    <w:rsid w:val="00917372"/>
    <w:rsid w:val="00917E07"/>
    <w:rsid w:val="0092096C"/>
    <w:rsid w:val="00921501"/>
    <w:rsid w:val="009226AA"/>
    <w:rsid w:val="009236E9"/>
    <w:rsid w:val="00923D76"/>
    <w:rsid w:val="0092438E"/>
    <w:rsid w:val="009246D8"/>
    <w:rsid w:val="00924A0C"/>
    <w:rsid w:val="0092559C"/>
    <w:rsid w:val="00927A51"/>
    <w:rsid w:val="00930C13"/>
    <w:rsid w:val="009324CB"/>
    <w:rsid w:val="00932F05"/>
    <w:rsid w:val="00933301"/>
    <w:rsid w:val="00933728"/>
    <w:rsid w:val="00934827"/>
    <w:rsid w:val="00934FDB"/>
    <w:rsid w:val="009350B8"/>
    <w:rsid w:val="00935BF4"/>
    <w:rsid w:val="009364CC"/>
    <w:rsid w:val="00936726"/>
    <w:rsid w:val="009377AF"/>
    <w:rsid w:val="009401E9"/>
    <w:rsid w:val="009429B9"/>
    <w:rsid w:val="00943B5E"/>
    <w:rsid w:val="00946912"/>
    <w:rsid w:val="00947172"/>
    <w:rsid w:val="00947C70"/>
    <w:rsid w:val="00947D03"/>
    <w:rsid w:val="00950763"/>
    <w:rsid w:val="0095145A"/>
    <w:rsid w:val="009514D4"/>
    <w:rsid w:val="00951FFE"/>
    <w:rsid w:val="00952362"/>
    <w:rsid w:val="00952B87"/>
    <w:rsid w:val="009534C1"/>
    <w:rsid w:val="00954032"/>
    <w:rsid w:val="00954A87"/>
    <w:rsid w:val="0095656E"/>
    <w:rsid w:val="009569EC"/>
    <w:rsid w:val="00957432"/>
    <w:rsid w:val="00960426"/>
    <w:rsid w:val="00961274"/>
    <w:rsid w:val="00961452"/>
    <w:rsid w:val="00962197"/>
    <w:rsid w:val="00963C52"/>
    <w:rsid w:val="009643F1"/>
    <w:rsid w:val="009645CC"/>
    <w:rsid w:val="00966CE0"/>
    <w:rsid w:val="0097005B"/>
    <w:rsid w:val="00970943"/>
    <w:rsid w:val="0097102C"/>
    <w:rsid w:val="00972AFB"/>
    <w:rsid w:val="00973103"/>
    <w:rsid w:val="00973BC1"/>
    <w:rsid w:val="0097485C"/>
    <w:rsid w:val="009748A7"/>
    <w:rsid w:val="0097606C"/>
    <w:rsid w:val="009774F0"/>
    <w:rsid w:val="00977EB4"/>
    <w:rsid w:val="00977F7B"/>
    <w:rsid w:val="00980FA2"/>
    <w:rsid w:val="009820DE"/>
    <w:rsid w:val="00984280"/>
    <w:rsid w:val="0098582B"/>
    <w:rsid w:val="00985BDB"/>
    <w:rsid w:val="00985CCD"/>
    <w:rsid w:val="00985F6A"/>
    <w:rsid w:val="009869D2"/>
    <w:rsid w:val="00987FE3"/>
    <w:rsid w:val="00990552"/>
    <w:rsid w:val="00990FF9"/>
    <w:rsid w:val="00992E56"/>
    <w:rsid w:val="00992FA2"/>
    <w:rsid w:val="00993730"/>
    <w:rsid w:val="009946A3"/>
    <w:rsid w:val="00994D81"/>
    <w:rsid w:val="00995B76"/>
    <w:rsid w:val="009967F8"/>
    <w:rsid w:val="009A037E"/>
    <w:rsid w:val="009A0449"/>
    <w:rsid w:val="009A156E"/>
    <w:rsid w:val="009A195D"/>
    <w:rsid w:val="009A1BAD"/>
    <w:rsid w:val="009A4FBC"/>
    <w:rsid w:val="009A55B2"/>
    <w:rsid w:val="009A563B"/>
    <w:rsid w:val="009A62A5"/>
    <w:rsid w:val="009A6EF8"/>
    <w:rsid w:val="009A73C3"/>
    <w:rsid w:val="009A7C0F"/>
    <w:rsid w:val="009B0009"/>
    <w:rsid w:val="009B0222"/>
    <w:rsid w:val="009B0252"/>
    <w:rsid w:val="009B0AB5"/>
    <w:rsid w:val="009B0C40"/>
    <w:rsid w:val="009B38C3"/>
    <w:rsid w:val="009B3CB7"/>
    <w:rsid w:val="009B4684"/>
    <w:rsid w:val="009B4BA1"/>
    <w:rsid w:val="009B53C0"/>
    <w:rsid w:val="009B5741"/>
    <w:rsid w:val="009B5981"/>
    <w:rsid w:val="009B5BF8"/>
    <w:rsid w:val="009B5DB8"/>
    <w:rsid w:val="009B62E0"/>
    <w:rsid w:val="009C00A3"/>
    <w:rsid w:val="009C03A8"/>
    <w:rsid w:val="009C313C"/>
    <w:rsid w:val="009C3C62"/>
    <w:rsid w:val="009C40D1"/>
    <w:rsid w:val="009C5283"/>
    <w:rsid w:val="009C5820"/>
    <w:rsid w:val="009C66A1"/>
    <w:rsid w:val="009C6E19"/>
    <w:rsid w:val="009C6EC3"/>
    <w:rsid w:val="009C78DF"/>
    <w:rsid w:val="009D0653"/>
    <w:rsid w:val="009D06C9"/>
    <w:rsid w:val="009D1478"/>
    <w:rsid w:val="009D14D4"/>
    <w:rsid w:val="009D19C3"/>
    <w:rsid w:val="009D24D3"/>
    <w:rsid w:val="009D2B8B"/>
    <w:rsid w:val="009D30C4"/>
    <w:rsid w:val="009D4A80"/>
    <w:rsid w:val="009D5304"/>
    <w:rsid w:val="009D680F"/>
    <w:rsid w:val="009D703D"/>
    <w:rsid w:val="009D765E"/>
    <w:rsid w:val="009D7777"/>
    <w:rsid w:val="009D7A1D"/>
    <w:rsid w:val="009E068A"/>
    <w:rsid w:val="009E0BE7"/>
    <w:rsid w:val="009E2D43"/>
    <w:rsid w:val="009E4937"/>
    <w:rsid w:val="009E5A85"/>
    <w:rsid w:val="009E5BE6"/>
    <w:rsid w:val="009E7598"/>
    <w:rsid w:val="009F061D"/>
    <w:rsid w:val="009F0713"/>
    <w:rsid w:val="009F08F3"/>
    <w:rsid w:val="009F0980"/>
    <w:rsid w:val="009F1E2B"/>
    <w:rsid w:val="009F2A73"/>
    <w:rsid w:val="009F2B91"/>
    <w:rsid w:val="009F2C5E"/>
    <w:rsid w:val="009F3136"/>
    <w:rsid w:val="009F3970"/>
    <w:rsid w:val="009F4590"/>
    <w:rsid w:val="009F49D3"/>
    <w:rsid w:val="009F6784"/>
    <w:rsid w:val="009F738A"/>
    <w:rsid w:val="009F7AB2"/>
    <w:rsid w:val="00A00B1D"/>
    <w:rsid w:val="00A00EB4"/>
    <w:rsid w:val="00A019E7"/>
    <w:rsid w:val="00A02A87"/>
    <w:rsid w:val="00A04293"/>
    <w:rsid w:val="00A04483"/>
    <w:rsid w:val="00A04B96"/>
    <w:rsid w:val="00A0555C"/>
    <w:rsid w:val="00A12511"/>
    <w:rsid w:val="00A12B13"/>
    <w:rsid w:val="00A13258"/>
    <w:rsid w:val="00A153E7"/>
    <w:rsid w:val="00A15710"/>
    <w:rsid w:val="00A15A7D"/>
    <w:rsid w:val="00A16253"/>
    <w:rsid w:val="00A165AF"/>
    <w:rsid w:val="00A16A1F"/>
    <w:rsid w:val="00A17E42"/>
    <w:rsid w:val="00A2152F"/>
    <w:rsid w:val="00A25140"/>
    <w:rsid w:val="00A2564F"/>
    <w:rsid w:val="00A25EE3"/>
    <w:rsid w:val="00A27562"/>
    <w:rsid w:val="00A27F5A"/>
    <w:rsid w:val="00A27F91"/>
    <w:rsid w:val="00A27F93"/>
    <w:rsid w:val="00A30D61"/>
    <w:rsid w:val="00A3167D"/>
    <w:rsid w:val="00A33348"/>
    <w:rsid w:val="00A33D35"/>
    <w:rsid w:val="00A35A95"/>
    <w:rsid w:val="00A36904"/>
    <w:rsid w:val="00A37507"/>
    <w:rsid w:val="00A37B98"/>
    <w:rsid w:val="00A40130"/>
    <w:rsid w:val="00A41A21"/>
    <w:rsid w:val="00A44AF8"/>
    <w:rsid w:val="00A45F1D"/>
    <w:rsid w:val="00A4619E"/>
    <w:rsid w:val="00A476EF"/>
    <w:rsid w:val="00A50216"/>
    <w:rsid w:val="00A50499"/>
    <w:rsid w:val="00A5161C"/>
    <w:rsid w:val="00A52994"/>
    <w:rsid w:val="00A535F9"/>
    <w:rsid w:val="00A53E54"/>
    <w:rsid w:val="00A53F75"/>
    <w:rsid w:val="00A55BD2"/>
    <w:rsid w:val="00A55D3C"/>
    <w:rsid w:val="00A565A1"/>
    <w:rsid w:val="00A571C0"/>
    <w:rsid w:val="00A57CAB"/>
    <w:rsid w:val="00A57EBC"/>
    <w:rsid w:val="00A616E1"/>
    <w:rsid w:val="00A61F8A"/>
    <w:rsid w:val="00A623BF"/>
    <w:rsid w:val="00A6379E"/>
    <w:rsid w:val="00A65BBB"/>
    <w:rsid w:val="00A65D3C"/>
    <w:rsid w:val="00A663E5"/>
    <w:rsid w:val="00A66DAF"/>
    <w:rsid w:val="00A67692"/>
    <w:rsid w:val="00A703CB"/>
    <w:rsid w:val="00A703FE"/>
    <w:rsid w:val="00A705C1"/>
    <w:rsid w:val="00A71C81"/>
    <w:rsid w:val="00A72CE9"/>
    <w:rsid w:val="00A72F02"/>
    <w:rsid w:val="00A73404"/>
    <w:rsid w:val="00A737BE"/>
    <w:rsid w:val="00A73CFA"/>
    <w:rsid w:val="00A74146"/>
    <w:rsid w:val="00A741B5"/>
    <w:rsid w:val="00A76AB1"/>
    <w:rsid w:val="00A76AEF"/>
    <w:rsid w:val="00A77757"/>
    <w:rsid w:val="00A814C0"/>
    <w:rsid w:val="00A8150B"/>
    <w:rsid w:val="00A81A75"/>
    <w:rsid w:val="00A8277D"/>
    <w:rsid w:val="00A83687"/>
    <w:rsid w:val="00A84801"/>
    <w:rsid w:val="00A85DA5"/>
    <w:rsid w:val="00A8784D"/>
    <w:rsid w:val="00A90B67"/>
    <w:rsid w:val="00A928E3"/>
    <w:rsid w:val="00A93B96"/>
    <w:rsid w:val="00A94138"/>
    <w:rsid w:val="00A94F4E"/>
    <w:rsid w:val="00A967CD"/>
    <w:rsid w:val="00A96C3A"/>
    <w:rsid w:val="00A97340"/>
    <w:rsid w:val="00AA0148"/>
    <w:rsid w:val="00AA0D1E"/>
    <w:rsid w:val="00AA10DB"/>
    <w:rsid w:val="00AA3574"/>
    <w:rsid w:val="00AA368B"/>
    <w:rsid w:val="00AA3E33"/>
    <w:rsid w:val="00AA683D"/>
    <w:rsid w:val="00AA7CC5"/>
    <w:rsid w:val="00AB09A0"/>
    <w:rsid w:val="00AB2500"/>
    <w:rsid w:val="00AB352D"/>
    <w:rsid w:val="00AB4657"/>
    <w:rsid w:val="00AB5EC2"/>
    <w:rsid w:val="00AB625E"/>
    <w:rsid w:val="00AB6BDF"/>
    <w:rsid w:val="00AB799C"/>
    <w:rsid w:val="00AB7A4A"/>
    <w:rsid w:val="00AC1163"/>
    <w:rsid w:val="00AC134A"/>
    <w:rsid w:val="00AC1FE4"/>
    <w:rsid w:val="00AC29DB"/>
    <w:rsid w:val="00AC34B4"/>
    <w:rsid w:val="00AC450E"/>
    <w:rsid w:val="00AC537C"/>
    <w:rsid w:val="00AC5D7C"/>
    <w:rsid w:val="00AC6E75"/>
    <w:rsid w:val="00AC78BE"/>
    <w:rsid w:val="00AD0710"/>
    <w:rsid w:val="00AD0B8F"/>
    <w:rsid w:val="00AD0C21"/>
    <w:rsid w:val="00AD0D17"/>
    <w:rsid w:val="00AD43C9"/>
    <w:rsid w:val="00AD4468"/>
    <w:rsid w:val="00AD5BFE"/>
    <w:rsid w:val="00AD5D41"/>
    <w:rsid w:val="00AD60F9"/>
    <w:rsid w:val="00AD6B15"/>
    <w:rsid w:val="00AD6EA4"/>
    <w:rsid w:val="00AD6EE4"/>
    <w:rsid w:val="00AD721B"/>
    <w:rsid w:val="00AD72B3"/>
    <w:rsid w:val="00AD751F"/>
    <w:rsid w:val="00AD7E3D"/>
    <w:rsid w:val="00AE0E1A"/>
    <w:rsid w:val="00AE0FCF"/>
    <w:rsid w:val="00AE14FE"/>
    <w:rsid w:val="00AE1E05"/>
    <w:rsid w:val="00AE2848"/>
    <w:rsid w:val="00AE2968"/>
    <w:rsid w:val="00AE297B"/>
    <w:rsid w:val="00AE3072"/>
    <w:rsid w:val="00AE32AF"/>
    <w:rsid w:val="00AE5279"/>
    <w:rsid w:val="00AE627F"/>
    <w:rsid w:val="00AE62AA"/>
    <w:rsid w:val="00AE7243"/>
    <w:rsid w:val="00AE7362"/>
    <w:rsid w:val="00AE78E7"/>
    <w:rsid w:val="00AF0449"/>
    <w:rsid w:val="00AF067C"/>
    <w:rsid w:val="00AF1CD6"/>
    <w:rsid w:val="00AF1DB2"/>
    <w:rsid w:val="00AF34CC"/>
    <w:rsid w:val="00AF3B45"/>
    <w:rsid w:val="00AF5083"/>
    <w:rsid w:val="00AF5580"/>
    <w:rsid w:val="00AF583D"/>
    <w:rsid w:val="00AF698E"/>
    <w:rsid w:val="00AF6ED5"/>
    <w:rsid w:val="00AF739E"/>
    <w:rsid w:val="00AF7CDB"/>
    <w:rsid w:val="00B00DB7"/>
    <w:rsid w:val="00B01773"/>
    <w:rsid w:val="00B01788"/>
    <w:rsid w:val="00B018CF"/>
    <w:rsid w:val="00B0199F"/>
    <w:rsid w:val="00B01B59"/>
    <w:rsid w:val="00B0277D"/>
    <w:rsid w:val="00B02F34"/>
    <w:rsid w:val="00B0349F"/>
    <w:rsid w:val="00B03667"/>
    <w:rsid w:val="00B04B1E"/>
    <w:rsid w:val="00B0638B"/>
    <w:rsid w:val="00B0666B"/>
    <w:rsid w:val="00B06B85"/>
    <w:rsid w:val="00B07F3A"/>
    <w:rsid w:val="00B1017D"/>
    <w:rsid w:val="00B10744"/>
    <w:rsid w:val="00B10B09"/>
    <w:rsid w:val="00B10B0B"/>
    <w:rsid w:val="00B10B96"/>
    <w:rsid w:val="00B12E3D"/>
    <w:rsid w:val="00B13529"/>
    <w:rsid w:val="00B14AEE"/>
    <w:rsid w:val="00B150B8"/>
    <w:rsid w:val="00B15CC3"/>
    <w:rsid w:val="00B17814"/>
    <w:rsid w:val="00B2097C"/>
    <w:rsid w:val="00B231DD"/>
    <w:rsid w:val="00B23602"/>
    <w:rsid w:val="00B23A87"/>
    <w:rsid w:val="00B2640C"/>
    <w:rsid w:val="00B27B56"/>
    <w:rsid w:val="00B27C59"/>
    <w:rsid w:val="00B3015B"/>
    <w:rsid w:val="00B31CD4"/>
    <w:rsid w:val="00B3229D"/>
    <w:rsid w:val="00B329AB"/>
    <w:rsid w:val="00B331F5"/>
    <w:rsid w:val="00B33664"/>
    <w:rsid w:val="00B347A3"/>
    <w:rsid w:val="00B34835"/>
    <w:rsid w:val="00B364D2"/>
    <w:rsid w:val="00B36B09"/>
    <w:rsid w:val="00B37250"/>
    <w:rsid w:val="00B3773F"/>
    <w:rsid w:val="00B40724"/>
    <w:rsid w:val="00B40C28"/>
    <w:rsid w:val="00B40CC3"/>
    <w:rsid w:val="00B41DBE"/>
    <w:rsid w:val="00B42115"/>
    <w:rsid w:val="00B45A7A"/>
    <w:rsid w:val="00B464A6"/>
    <w:rsid w:val="00B47B7E"/>
    <w:rsid w:val="00B5049C"/>
    <w:rsid w:val="00B51CF0"/>
    <w:rsid w:val="00B52082"/>
    <w:rsid w:val="00B52A90"/>
    <w:rsid w:val="00B534D7"/>
    <w:rsid w:val="00B53E43"/>
    <w:rsid w:val="00B54618"/>
    <w:rsid w:val="00B55A70"/>
    <w:rsid w:val="00B601A6"/>
    <w:rsid w:val="00B60823"/>
    <w:rsid w:val="00B61B91"/>
    <w:rsid w:val="00B61CD6"/>
    <w:rsid w:val="00B61F11"/>
    <w:rsid w:val="00B6266F"/>
    <w:rsid w:val="00B635F9"/>
    <w:rsid w:val="00B637B5"/>
    <w:rsid w:val="00B63902"/>
    <w:rsid w:val="00B63B76"/>
    <w:rsid w:val="00B64263"/>
    <w:rsid w:val="00B645D7"/>
    <w:rsid w:val="00B6465B"/>
    <w:rsid w:val="00B64734"/>
    <w:rsid w:val="00B65098"/>
    <w:rsid w:val="00B65F8F"/>
    <w:rsid w:val="00B6639E"/>
    <w:rsid w:val="00B667AD"/>
    <w:rsid w:val="00B667D6"/>
    <w:rsid w:val="00B66F61"/>
    <w:rsid w:val="00B676F8"/>
    <w:rsid w:val="00B67A2F"/>
    <w:rsid w:val="00B7051A"/>
    <w:rsid w:val="00B70D92"/>
    <w:rsid w:val="00B71FFB"/>
    <w:rsid w:val="00B72E82"/>
    <w:rsid w:val="00B75D2D"/>
    <w:rsid w:val="00B7600B"/>
    <w:rsid w:val="00B761D7"/>
    <w:rsid w:val="00B77E12"/>
    <w:rsid w:val="00B81031"/>
    <w:rsid w:val="00B812B5"/>
    <w:rsid w:val="00B82CBF"/>
    <w:rsid w:val="00B851BE"/>
    <w:rsid w:val="00B852D3"/>
    <w:rsid w:val="00B8536E"/>
    <w:rsid w:val="00B87CB8"/>
    <w:rsid w:val="00B90610"/>
    <w:rsid w:val="00B90C6A"/>
    <w:rsid w:val="00B9239E"/>
    <w:rsid w:val="00B926F4"/>
    <w:rsid w:val="00B92D35"/>
    <w:rsid w:val="00B9354B"/>
    <w:rsid w:val="00B95268"/>
    <w:rsid w:val="00B9581D"/>
    <w:rsid w:val="00B95B34"/>
    <w:rsid w:val="00B96611"/>
    <w:rsid w:val="00B97019"/>
    <w:rsid w:val="00B97307"/>
    <w:rsid w:val="00B97C62"/>
    <w:rsid w:val="00B97D56"/>
    <w:rsid w:val="00BA0479"/>
    <w:rsid w:val="00BA093F"/>
    <w:rsid w:val="00BA0954"/>
    <w:rsid w:val="00BA1012"/>
    <w:rsid w:val="00BA21AB"/>
    <w:rsid w:val="00BA270F"/>
    <w:rsid w:val="00BA3453"/>
    <w:rsid w:val="00BA5FFB"/>
    <w:rsid w:val="00BA6AC6"/>
    <w:rsid w:val="00BA7864"/>
    <w:rsid w:val="00BB1136"/>
    <w:rsid w:val="00BB1163"/>
    <w:rsid w:val="00BB275B"/>
    <w:rsid w:val="00BB2A38"/>
    <w:rsid w:val="00BB2B24"/>
    <w:rsid w:val="00BB2C02"/>
    <w:rsid w:val="00BB404F"/>
    <w:rsid w:val="00BB44B2"/>
    <w:rsid w:val="00BB469F"/>
    <w:rsid w:val="00BB4F6E"/>
    <w:rsid w:val="00BB68B2"/>
    <w:rsid w:val="00BB6AE4"/>
    <w:rsid w:val="00BB7ECB"/>
    <w:rsid w:val="00BC0777"/>
    <w:rsid w:val="00BC0A1F"/>
    <w:rsid w:val="00BC1394"/>
    <w:rsid w:val="00BC1414"/>
    <w:rsid w:val="00BC159F"/>
    <w:rsid w:val="00BC1ECF"/>
    <w:rsid w:val="00BC29AE"/>
    <w:rsid w:val="00BC2AFD"/>
    <w:rsid w:val="00BC3075"/>
    <w:rsid w:val="00BC3157"/>
    <w:rsid w:val="00BC3474"/>
    <w:rsid w:val="00BC354C"/>
    <w:rsid w:val="00BC498B"/>
    <w:rsid w:val="00BC4E88"/>
    <w:rsid w:val="00BC5660"/>
    <w:rsid w:val="00BC5931"/>
    <w:rsid w:val="00BC5DE9"/>
    <w:rsid w:val="00BC5F98"/>
    <w:rsid w:val="00BC6673"/>
    <w:rsid w:val="00BC6ACC"/>
    <w:rsid w:val="00BC6C9C"/>
    <w:rsid w:val="00BC7261"/>
    <w:rsid w:val="00BC7BE6"/>
    <w:rsid w:val="00BC7ED5"/>
    <w:rsid w:val="00BD010E"/>
    <w:rsid w:val="00BD01A4"/>
    <w:rsid w:val="00BD0D61"/>
    <w:rsid w:val="00BD1A7B"/>
    <w:rsid w:val="00BD4379"/>
    <w:rsid w:val="00BD57E5"/>
    <w:rsid w:val="00BD5F2F"/>
    <w:rsid w:val="00BD68E1"/>
    <w:rsid w:val="00BE19AA"/>
    <w:rsid w:val="00BE1E8F"/>
    <w:rsid w:val="00BE287F"/>
    <w:rsid w:val="00BE2CF2"/>
    <w:rsid w:val="00BE3B66"/>
    <w:rsid w:val="00BE3B6F"/>
    <w:rsid w:val="00BE3D98"/>
    <w:rsid w:val="00BE3DD1"/>
    <w:rsid w:val="00BE42F6"/>
    <w:rsid w:val="00BE5398"/>
    <w:rsid w:val="00BE632D"/>
    <w:rsid w:val="00BF0408"/>
    <w:rsid w:val="00BF0932"/>
    <w:rsid w:val="00BF2307"/>
    <w:rsid w:val="00BF27EA"/>
    <w:rsid w:val="00BF34F2"/>
    <w:rsid w:val="00BF44AC"/>
    <w:rsid w:val="00BF451A"/>
    <w:rsid w:val="00BF4724"/>
    <w:rsid w:val="00BF49BB"/>
    <w:rsid w:val="00BF4C29"/>
    <w:rsid w:val="00BF5D43"/>
    <w:rsid w:val="00BF69C2"/>
    <w:rsid w:val="00BF7280"/>
    <w:rsid w:val="00C01CD1"/>
    <w:rsid w:val="00C01ECF"/>
    <w:rsid w:val="00C02736"/>
    <w:rsid w:val="00C0378B"/>
    <w:rsid w:val="00C047E8"/>
    <w:rsid w:val="00C04B9B"/>
    <w:rsid w:val="00C04C6B"/>
    <w:rsid w:val="00C04DC2"/>
    <w:rsid w:val="00C0544B"/>
    <w:rsid w:val="00C05777"/>
    <w:rsid w:val="00C05BD9"/>
    <w:rsid w:val="00C063FE"/>
    <w:rsid w:val="00C10139"/>
    <w:rsid w:val="00C10360"/>
    <w:rsid w:val="00C106F1"/>
    <w:rsid w:val="00C109E3"/>
    <w:rsid w:val="00C11032"/>
    <w:rsid w:val="00C114F9"/>
    <w:rsid w:val="00C118E7"/>
    <w:rsid w:val="00C12035"/>
    <w:rsid w:val="00C12BAB"/>
    <w:rsid w:val="00C13F98"/>
    <w:rsid w:val="00C14156"/>
    <w:rsid w:val="00C1472E"/>
    <w:rsid w:val="00C150C8"/>
    <w:rsid w:val="00C16461"/>
    <w:rsid w:val="00C16464"/>
    <w:rsid w:val="00C16AC4"/>
    <w:rsid w:val="00C16FF5"/>
    <w:rsid w:val="00C2025E"/>
    <w:rsid w:val="00C21BDC"/>
    <w:rsid w:val="00C22DB1"/>
    <w:rsid w:val="00C24637"/>
    <w:rsid w:val="00C249F1"/>
    <w:rsid w:val="00C258FB"/>
    <w:rsid w:val="00C259A7"/>
    <w:rsid w:val="00C26185"/>
    <w:rsid w:val="00C2686A"/>
    <w:rsid w:val="00C27D79"/>
    <w:rsid w:val="00C30560"/>
    <w:rsid w:val="00C30C40"/>
    <w:rsid w:val="00C329C7"/>
    <w:rsid w:val="00C34FAC"/>
    <w:rsid w:val="00C35841"/>
    <w:rsid w:val="00C36726"/>
    <w:rsid w:val="00C36D93"/>
    <w:rsid w:val="00C40BB8"/>
    <w:rsid w:val="00C40DBC"/>
    <w:rsid w:val="00C41617"/>
    <w:rsid w:val="00C41629"/>
    <w:rsid w:val="00C41BAC"/>
    <w:rsid w:val="00C42317"/>
    <w:rsid w:val="00C4300B"/>
    <w:rsid w:val="00C43058"/>
    <w:rsid w:val="00C441D8"/>
    <w:rsid w:val="00C44545"/>
    <w:rsid w:val="00C44783"/>
    <w:rsid w:val="00C4645B"/>
    <w:rsid w:val="00C46EEC"/>
    <w:rsid w:val="00C47100"/>
    <w:rsid w:val="00C47244"/>
    <w:rsid w:val="00C50DFC"/>
    <w:rsid w:val="00C50E71"/>
    <w:rsid w:val="00C50FB8"/>
    <w:rsid w:val="00C5191F"/>
    <w:rsid w:val="00C52965"/>
    <w:rsid w:val="00C52CF5"/>
    <w:rsid w:val="00C52F19"/>
    <w:rsid w:val="00C52F55"/>
    <w:rsid w:val="00C5354B"/>
    <w:rsid w:val="00C5547B"/>
    <w:rsid w:val="00C5574C"/>
    <w:rsid w:val="00C55771"/>
    <w:rsid w:val="00C55AF5"/>
    <w:rsid w:val="00C569C7"/>
    <w:rsid w:val="00C57391"/>
    <w:rsid w:val="00C57BBE"/>
    <w:rsid w:val="00C60BFA"/>
    <w:rsid w:val="00C613B9"/>
    <w:rsid w:val="00C624C3"/>
    <w:rsid w:val="00C62905"/>
    <w:rsid w:val="00C62A29"/>
    <w:rsid w:val="00C62A39"/>
    <w:rsid w:val="00C62C88"/>
    <w:rsid w:val="00C63F24"/>
    <w:rsid w:val="00C65397"/>
    <w:rsid w:val="00C659D0"/>
    <w:rsid w:val="00C676E7"/>
    <w:rsid w:val="00C70C47"/>
    <w:rsid w:val="00C70FEC"/>
    <w:rsid w:val="00C71738"/>
    <w:rsid w:val="00C71D94"/>
    <w:rsid w:val="00C722BD"/>
    <w:rsid w:val="00C72314"/>
    <w:rsid w:val="00C738C1"/>
    <w:rsid w:val="00C73DDF"/>
    <w:rsid w:val="00C73FF4"/>
    <w:rsid w:val="00C74B61"/>
    <w:rsid w:val="00C74F43"/>
    <w:rsid w:val="00C75E06"/>
    <w:rsid w:val="00C764E3"/>
    <w:rsid w:val="00C7691B"/>
    <w:rsid w:val="00C76A74"/>
    <w:rsid w:val="00C81672"/>
    <w:rsid w:val="00C816A7"/>
    <w:rsid w:val="00C81CEA"/>
    <w:rsid w:val="00C81E81"/>
    <w:rsid w:val="00C81F1E"/>
    <w:rsid w:val="00C831BE"/>
    <w:rsid w:val="00C83E66"/>
    <w:rsid w:val="00C84C08"/>
    <w:rsid w:val="00C85180"/>
    <w:rsid w:val="00C85F29"/>
    <w:rsid w:val="00C86B16"/>
    <w:rsid w:val="00C87055"/>
    <w:rsid w:val="00C8735E"/>
    <w:rsid w:val="00C876F1"/>
    <w:rsid w:val="00C87D8E"/>
    <w:rsid w:val="00C90761"/>
    <w:rsid w:val="00C9174B"/>
    <w:rsid w:val="00C927EF"/>
    <w:rsid w:val="00C94861"/>
    <w:rsid w:val="00C95243"/>
    <w:rsid w:val="00C95828"/>
    <w:rsid w:val="00C95FDC"/>
    <w:rsid w:val="00C96338"/>
    <w:rsid w:val="00C975E1"/>
    <w:rsid w:val="00C976AA"/>
    <w:rsid w:val="00C97973"/>
    <w:rsid w:val="00C979EE"/>
    <w:rsid w:val="00C97E47"/>
    <w:rsid w:val="00CA04AA"/>
    <w:rsid w:val="00CA0635"/>
    <w:rsid w:val="00CA0D87"/>
    <w:rsid w:val="00CA1D34"/>
    <w:rsid w:val="00CA1D95"/>
    <w:rsid w:val="00CA2119"/>
    <w:rsid w:val="00CA3307"/>
    <w:rsid w:val="00CA4B7C"/>
    <w:rsid w:val="00CA4CC6"/>
    <w:rsid w:val="00CA4D29"/>
    <w:rsid w:val="00CA5469"/>
    <w:rsid w:val="00CA6933"/>
    <w:rsid w:val="00CA7E4A"/>
    <w:rsid w:val="00CB301B"/>
    <w:rsid w:val="00CB5014"/>
    <w:rsid w:val="00CB6720"/>
    <w:rsid w:val="00CB6A47"/>
    <w:rsid w:val="00CC047E"/>
    <w:rsid w:val="00CC0F4D"/>
    <w:rsid w:val="00CC1173"/>
    <w:rsid w:val="00CC1D27"/>
    <w:rsid w:val="00CC224A"/>
    <w:rsid w:val="00CC2810"/>
    <w:rsid w:val="00CC3027"/>
    <w:rsid w:val="00CC3C12"/>
    <w:rsid w:val="00CC51A1"/>
    <w:rsid w:val="00CC55E0"/>
    <w:rsid w:val="00CC5730"/>
    <w:rsid w:val="00CC5877"/>
    <w:rsid w:val="00CC6D76"/>
    <w:rsid w:val="00CC7C8E"/>
    <w:rsid w:val="00CD09B4"/>
    <w:rsid w:val="00CD0CF0"/>
    <w:rsid w:val="00CD16E6"/>
    <w:rsid w:val="00CD1EFA"/>
    <w:rsid w:val="00CD6264"/>
    <w:rsid w:val="00CD68AC"/>
    <w:rsid w:val="00CD7370"/>
    <w:rsid w:val="00CD78F7"/>
    <w:rsid w:val="00CD7DAD"/>
    <w:rsid w:val="00CE056E"/>
    <w:rsid w:val="00CE0C0A"/>
    <w:rsid w:val="00CE12A5"/>
    <w:rsid w:val="00CE1D74"/>
    <w:rsid w:val="00CE30E6"/>
    <w:rsid w:val="00CE4122"/>
    <w:rsid w:val="00CE4E4C"/>
    <w:rsid w:val="00CE4EEA"/>
    <w:rsid w:val="00CE510A"/>
    <w:rsid w:val="00CE5C5A"/>
    <w:rsid w:val="00CE7908"/>
    <w:rsid w:val="00CE794D"/>
    <w:rsid w:val="00CF06CB"/>
    <w:rsid w:val="00CF098E"/>
    <w:rsid w:val="00CF1F70"/>
    <w:rsid w:val="00CF2529"/>
    <w:rsid w:val="00CF30D2"/>
    <w:rsid w:val="00CF37B7"/>
    <w:rsid w:val="00CF424B"/>
    <w:rsid w:val="00CF4DBE"/>
    <w:rsid w:val="00CF5364"/>
    <w:rsid w:val="00CF5818"/>
    <w:rsid w:val="00CF5B63"/>
    <w:rsid w:val="00CF633B"/>
    <w:rsid w:val="00CF63CC"/>
    <w:rsid w:val="00CF64D2"/>
    <w:rsid w:val="00CF6555"/>
    <w:rsid w:val="00CF6C19"/>
    <w:rsid w:val="00CF7209"/>
    <w:rsid w:val="00CF72D7"/>
    <w:rsid w:val="00CF7353"/>
    <w:rsid w:val="00CF7484"/>
    <w:rsid w:val="00CF75FD"/>
    <w:rsid w:val="00CF785C"/>
    <w:rsid w:val="00CF7F84"/>
    <w:rsid w:val="00D00629"/>
    <w:rsid w:val="00D01B9B"/>
    <w:rsid w:val="00D02239"/>
    <w:rsid w:val="00D032FA"/>
    <w:rsid w:val="00D03316"/>
    <w:rsid w:val="00D036A0"/>
    <w:rsid w:val="00D04262"/>
    <w:rsid w:val="00D04436"/>
    <w:rsid w:val="00D0463B"/>
    <w:rsid w:val="00D05EAD"/>
    <w:rsid w:val="00D0641E"/>
    <w:rsid w:val="00D07531"/>
    <w:rsid w:val="00D07DD9"/>
    <w:rsid w:val="00D110E5"/>
    <w:rsid w:val="00D12FBD"/>
    <w:rsid w:val="00D12FD4"/>
    <w:rsid w:val="00D13937"/>
    <w:rsid w:val="00D13CD4"/>
    <w:rsid w:val="00D14180"/>
    <w:rsid w:val="00D144E7"/>
    <w:rsid w:val="00D14B40"/>
    <w:rsid w:val="00D15308"/>
    <w:rsid w:val="00D15476"/>
    <w:rsid w:val="00D15E79"/>
    <w:rsid w:val="00D1666E"/>
    <w:rsid w:val="00D178C1"/>
    <w:rsid w:val="00D17F2C"/>
    <w:rsid w:val="00D17F57"/>
    <w:rsid w:val="00D204BA"/>
    <w:rsid w:val="00D21AC9"/>
    <w:rsid w:val="00D21F5B"/>
    <w:rsid w:val="00D22014"/>
    <w:rsid w:val="00D22340"/>
    <w:rsid w:val="00D22C84"/>
    <w:rsid w:val="00D22E87"/>
    <w:rsid w:val="00D23003"/>
    <w:rsid w:val="00D23593"/>
    <w:rsid w:val="00D2400D"/>
    <w:rsid w:val="00D24590"/>
    <w:rsid w:val="00D24890"/>
    <w:rsid w:val="00D25034"/>
    <w:rsid w:val="00D27595"/>
    <w:rsid w:val="00D277A4"/>
    <w:rsid w:val="00D279BD"/>
    <w:rsid w:val="00D30421"/>
    <w:rsid w:val="00D31D51"/>
    <w:rsid w:val="00D3323F"/>
    <w:rsid w:val="00D33E8E"/>
    <w:rsid w:val="00D34A92"/>
    <w:rsid w:val="00D35A17"/>
    <w:rsid w:val="00D36189"/>
    <w:rsid w:val="00D367D1"/>
    <w:rsid w:val="00D37FB6"/>
    <w:rsid w:val="00D42A41"/>
    <w:rsid w:val="00D431F5"/>
    <w:rsid w:val="00D43554"/>
    <w:rsid w:val="00D44037"/>
    <w:rsid w:val="00D445C8"/>
    <w:rsid w:val="00D449B6"/>
    <w:rsid w:val="00D45499"/>
    <w:rsid w:val="00D456BC"/>
    <w:rsid w:val="00D45A56"/>
    <w:rsid w:val="00D46665"/>
    <w:rsid w:val="00D4681D"/>
    <w:rsid w:val="00D4694B"/>
    <w:rsid w:val="00D46F0F"/>
    <w:rsid w:val="00D47596"/>
    <w:rsid w:val="00D5030C"/>
    <w:rsid w:val="00D50900"/>
    <w:rsid w:val="00D509CA"/>
    <w:rsid w:val="00D50DCD"/>
    <w:rsid w:val="00D512E3"/>
    <w:rsid w:val="00D51304"/>
    <w:rsid w:val="00D5136A"/>
    <w:rsid w:val="00D5150E"/>
    <w:rsid w:val="00D51A19"/>
    <w:rsid w:val="00D5265D"/>
    <w:rsid w:val="00D55367"/>
    <w:rsid w:val="00D5548F"/>
    <w:rsid w:val="00D555EA"/>
    <w:rsid w:val="00D55A95"/>
    <w:rsid w:val="00D57803"/>
    <w:rsid w:val="00D57A76"/>
    <w:rsid w:val="00D60605"/>
    <w:rsid w:val="00D60ED1"/>
    <w:rsid w:val="00D610B0"/>
    <w:rsid w:val="00D6113C"/>
    <w:rsid w:val="00D612F8"/>
    <w:rsid w:val="00D6374E"/>
    <w:rsid w:val="00D64415"/>
    <w:rsid w:val="00D64BD7"/>
    <w:rsid w:val="00D66BCA"/>
    <w:rsid w:val="00D66E5C"/>
    <w:rsid w:val="00D670BA"/>
    <w:rsid w:val="00D709B8"/>
    <w:rsid w:val="00D70B4B"/>
    <w:rsid w:val="00D722F7"/>
    <w:rsid w:val="00D72393"/>
    <w:rsid w:val="00D72545"/>
    <w:rsid w:val="00D72C07"/>
    <w:rsid w:val="00D73431"/>
    <w:rsid w:val="00D74C23"/>
    <w:rsid w:val="00D74E85"/>
    <w:rsid w:val="00D750BF"/>
    <w:rsid w:val="00D75AB8"/>
    <w:rsid w:val="00D75B29"/>
    <w:rsid w:val="00D75DD0"/>
    <w:rsid w:val="00D771E1"/>
    <w:rsid w:val="00D80891"/>
    <w:rsid w:val="00D80A8B"/>
    <w:rsid w:val="00D81826"/>
    <w:rsid w:val="00D83E35"/>
    <w:rsid w:val="00D845C5"/>
    <w:rsid w:val="00D86009"/>
    <w:rsid w:val="00D878CD"/>
    <w:rsid w:val="00D9026B"/>
    <w:rsid w:val="00D90F0D"/>
    <w:rsid w:val="00D91B10"/>
    <w:rsid w:val="00D92B2E"/>
    <w:rsid w:val="00D92D6F"/>
    <w:rsid w:val="00D93CA8"/>
    <w:rsid w:val="00D94806"/>
    <w:rsid w:val="00D94A29"/>
    <w:rsid w:val="00D94A7E"/>
    <w:rsid w:val="00D95457"/>
    <w:rsid w:val="00D95729"/>
    <w:rsid w:val="00D95CBE"/>
    <w:rsid w:val="00D96306"/>
    <w:rsid w:val="00D96900"/>
    <w:rsid w:val="00D9738B"/>
    <w:rsid w:val="00D97662"/>
    <w:rsid w:val="00DA0430"/>
    <w:rsid w:val="00DA0862"/>
    <w:rsid w:val="00DA0FD3"/>
    <w:rsid w:val="00DA1E02"/>
    <w:rsid w:val="00DA3CFD"/>
    <w:rsid w:val="00DA4EEE"/>
    <w:rsid w:val="00DA6C87"/>
    <w:rsid w:val="00DB01F3"/>
    <w:rsid w:val="00DB3D39"/>
    <w:rsid w:val="00DB4317"/>
    <w:rsid w:val="00DB443E"/>
    <w:rsid w:val="00DB5347"/>
    <w:rsid w:val="00DB6349"/>
    <w:rsid w:val="00DB71C5"/>
    <w:rsid w:val="00DB72B3"/>
    <w:rsid w:val="00DB7612"/>
    <w:rsid w:val="00DB7C94"/>
    <w:rsid w:val="00DC1378"/>
    <w:rsid w:val="00DC1641"/>
    <w:rsid w:val="00DC1C6F"/>
    <w:rsid w:val="00DC1FF5"/>
    <w:rsid w:val="00DC2005"/>
    <w:rsid w:val="00DC292F"/>
    <w:rsid w:val="00DC2BFD"/>
    <w:rsid w:val="00DC3A84"/>
    <w:rsid w:val="00DC3E2E"/>
    <w:rsid w:val="00DC4E05"/>
    <w:rsid w:val="00DC69B0"/>
    <w:rsid w:val="00DC7142"/>
    <w:rsid w:val="00DC7399"/>
    <w:rsid w:val="00DC7EC3"/>
    <w:rsid w:val="00DD00DD"/>
    <w:rsid w:val="00DD0528"/>
    <w:rsid w:val="00DD0C10"/>
    <w:rsid w:val="00DD0EA6"/>
    <w:rsid w:val="00DD3AA7"/>
    <w:rsid w:val="00DD3CE7"/>
    <w:rsid w:val="00DD4126"/>
    <w:rsid w:val="00DD45CB"/>
    <w:rsid w:val="00DD45F3"/>
    <w:rsid w:val="00DD4DA5"/>
    <w:rsid w:val="00DD6152"/>
    <w:rsid w:val="00DD6E14"/>
    <w:rsid w:val="00DE06A3"/>
    <w:rsid w:val="00DE2974"/>
    <w:rsid w:val="00DE2CF3"/>
    <w:rsid w:val="00DE428E"/>
    <w:rsid w:val="00DE42CB"/>
    <w:rsid w:val="00DE4472"/>
    <w:rsid w:val="00DE44A6"/>
    <w:rsid w:val="00DE4719"/>
    <w:rsid w:val="00DE4F6E"/>
    <w:rsid w:val="00DE6206"/>
    <w:rsid w:val="00DE64EB"/>
    <w:rsid w:val="00DE6B7C"/>
    <w:rsid w:val="00DF3383"/>
    <w:rsid w:val="00DF39A1"/>
    <w:rsid w:val="00DF4909"/>
    <w:rsid w:val="00DF4BB3"/>
    <w:rsid w:val="00DF5FD7"/>
    <w:rsid w:val="00DF6231"/>
    <w:rsid w:val="00DF6777"/>
    <w:rsid w:val="00DF701C"/>
    <w:rsid w:val="00DF7294"/>
    <w:rsid w:val="00E00273"/>
    <w:rsid w:val="00E002A1"/>
    <w:rsid w:val="00E005E5"/>
    <w:rsid w:val="00E00B66"/>
    <w:rsid w:val="00E01C8A"/>
    <w:rsid w:val="00E02601"/>
    <w:rsid w:val="00E0304F"/>
    <w:rsid w:val="00E042FB"/>
    <w:rsid w:val="00E04B52"/>
    <w:rsid w:val="00E072D6"/>
    <w:rsid w:val="00E07BBA"/>
    <w:rsid w:val="00E11300"/>
    <w:rsid w:val="00E1246C"/>
    <w:rsid w:val="00E12989"/>
    <w:rsid w:val="00E12D24"/>
    <w:rsid w:val="00E12EAD"/>
    <w:rsid w:val="00E12EFB"/>
    <w:rsid w:val="00E1354F"/>
    <w:rsid w:val="00E14585"/>
    <w:rsid w:val="00E14C54"/>
    <w:rsid w:val="00E155C9"/>
    <w:rsid w:val="00E16EE0"/>
    <w:rsid w:val="00E17727"/>
    <w:rsid w:val="00E206BD"/>
    <w:rsid w:val="00E20A62"/>
    <w:rsid w:val="00E20AE2"/>
    <w:rsid w:val="00E2100E"/>
    <w:rsid w:val="00E216FA"/>
    <w:rsid w:val="00E216FE"/>
    <w:rsid w:val="00E224A1"/>
    <w:rsid w:val="00E22E19"/>
    <w:rsid w:val="00E236FB"/>
    <w:rsid w:val="00E237BF"/>
    <w:rsid w:val="00E2412D"/>
    <w:rsid w:val="00E2432D"/>
    <w:rsid w:val="00E24AEA"/>
    <w:rsid w:val="00E26045"/>
    <w:rsid w:val="00E263F1"/>
    <w:rsid w:val="00E2783E"/>
    <w:rsid w:val="00E27927"/>
    <w:rsid w:val="00E27BC8"/>
    <w:rsid w:val="00E30375"/>
    <w:rsid w:val="00E312D5"/>
    <w:rsid w:val="00E31600"/>
    <w:rsid w:val="00E32E69"/>
    <w:rsid w:val="00E33DC9"/>
    <w:rsid w:val="00E34428"/>
    <w:rsid w:val="00E3466A"/>
    <w:rsid w:val="00E35269"/>
    <w:rsid w:val="00E3545E"/>
    <w:rsid w:val="00E357F7"/>
    <w:rsid w:val="00E35DD4"/>
    <w:rsid w:val="00E35EC9"/>
    <w:rsid w:val="00E3785C"/>
    <w:rsid w:val="00E400AF"/>
    <w:rsid w:val="00E41C53"/>
    <w:rsid w:val="00E42134"/>
    <w:rsid w:val="00E42DC0"/>
    <w:rsid w:val="00E43E56"/>
    <w:rsid w:val="00E4441B"/>
    <w:rsid w:val="00E4592C"/>
    <w:rsid w:val="00E45D33"/>
    <w:rsid w:val="00E47380"/>
    <w:rsid w:val="00E47794"/>
    <w:rsid w:val="00E47823"/>
    <w:rsid w:val="00E47FE4"/>
    <w:rsid w:val="00E506A3"/>
    <w:rsid w:val="00E508BC"/>
    <w:rsid w:val="00E512D6"/>
    <w:rsid w:val="00E51315"/>
    <w:rsid w:val="00E525D2"/>
    <w:rsid w:val="00E5270B"/>
    <w:rsid w:val="00E52783"/>
    <w:rsid w:val="00E533C1"/>
    <w:rsid w:val="00E534BE"/>
    <w:rsid w:val="00E537D2"/>
    <w:rsid w:val="00E539D8"/>
    <w:rsid w:val="00E558E8"/>
    <w:rsid w:val="00E55AF1"/>
    <w:rsid w:val="00E55B9A"/>
    <w:rsid w:val="00E56285"/>
    <w:rsid w:val="00E570A0"/>
    <w:rsid w:val="00E57C2D"/>
    <w:rsid w:val="00E57E2B"/>
    <w:rsid w:val="00E6076F"/>
    <w:rsid w:val="00E62429"/>
    <w:rsid w:val="00E62465"/>
    <w:rsid w:val="00E62B55"/>
    <w:rsid w:val="00E62C15"/>
    <w:rsid w:val="00E62F3E"/>
    <w:rsid w:val="00E63576"/>
    <w:rsid w:val="00E63850"/>
    <w:rsid w:val="00E63EFD"/>
    <w:rsid w:val="00E6441E"/>
    <w:rsid w:val="00E64795"/>
    <w:rsid w:val="00E657E6"/>
    <w:rsid w:val="00E66EA1"/>
    <w:rsid w:val="00E673A8"/>
    <w:rsid w:val="00E704CF"/>
    <w:rsid w:val="00E710B9"/>
    <w:rsid w:val="00E711C5"/>
    <w:rsid w:val="00E719EA"/>
    <w:rsid w:val="00E71A5B"/>
    <w:rsid w:val="00E723AC"/>
    <w:rsid w:val="00E72BEB"/>
    <w:rsid w:val="00E74764"/>
    <w:rsid w:val="00E75C70"/>
    <w:rsid w:val="00E77BB4"/>
    <w:rsid w:val="00E80AE8"/>
    <w:rsid w:val="00E815F1"/>
    <w:rsid w:val="00E81AC3"/>
    <w:rsid w:val="00E83579"/>
    <w:rsid w:val="00E84385"/>
    <w:rsid w:val="00E84D54"/>
    <w:rsid w:val="00E8546F"/>
    <w:rsid w:val="00E85B29"/>
    <w:rsid w:val="00E86551"/>
    <w:rsid w:val="00E8667D"/>
    <w:rsid w:val="00E86DAE"/>
    <w:rsid w:val="00E90097"/>
    <w:rsid w:val="00E9058B"/>
    <w:rsid w:val="00E926DB"/>
    <w:rsid w:val="00E92E26"/>
    <w:rsid w:val="00E933DD"/>
    <w:rsid w:val="00E940EA"/>
    <w:rsid w:val="00E9483C"/>
    <w:rsid w:val="00E94D3E"/>
    <w:rsid w:val="00E95008"/>
    <w:rsid w:val="00E9509A"/>
    <w:rsid w:val="00E951E3"/>
    <w:rsid w:val="00E957F4"/>
    <w:rsid w:val="00E95ABC"/>
    <w:rsid w:val="00E96434"/>
    <w:rsid w:val="00E97AA2"/>
    <w:rsid w:val="00EA0E72"/>
    <w:rsid w:val="00EA4251"/>
    <w:rsid w:val="00EA4EB1"/>
    <w:rsid w:val="00EA50B2"/>
    <w:rsid w:val="00EA5491"/>
    <w:rsid w:val="00EA6F7D"/>
    <w:rsid w:val="00EA7327"/>
    <w:rsid w:val="00EA73A6"/>
    <w:rsid w:val="00EA7C2E"/>
    <w:rsid w:val="00EA7FF8"/>
    <w:rsid w:val="00EB27B5"/>
    <w:rsid w:val="00EB3E37"/>
    <w:rsid w:val="00EB4364"/>
    <w:rsid w:val="00EB6206"/>
    <w:rsid w:val="00EC1784"/>
    <w:rsid w:val="00EC17C1"/>
    <w:rsid w:val="00EC2841"/>
    <w:rsid w:val="00EC2955"/>
    <w:rsid w:val="00EC40AC"/>
    <w:rsid w:val="00EC4350"/>
    <w:rsid w:val="00EC511F"/>
    <w:rsid w:val="00EC5378"/>
    <w:rsid w:val="00EC60B7"/>
    <w:rsid w:val="00EC697F"/>
    <w:rsid w:val="00EC7AC1"/>
    <w:rsid w:val="00ED0112"/>
    <w:rsid w:val="00ED04E6"/>
    <w:rsid w:val="00ED0663"/>
    <w:rsid w:val="00ED0A15"/>
    <w:rsid w:val="00ED16D8"/>
    <w:rsid w:val="00ED1A4B"/>
    <w:rsid w:val="00ED29A9"/>
    <w:rsid w:val="00ED3F7E"/>
    <w:rsid w:val="00ED41B9"/>
    <w:rsid w:val="00ED4252"/>
    <w:rsid w:val="00ED4BD5"/>
    <w:rsid w:val="00ED5B10"/>
    <w:rsid w:val="00ED68B1"/>
    <w:rsid w:val="00ED6E20"/>
    <w:rsid w:val="00ED6E54"/>
    <w:rsid w:val="00ED7168"/>
    <w:rsid w:val="00ED7214"/>
    <w:rsid w:val="00ED7846"/>
    <w:rsid w:val="00EE03A7"/>
    <w:rsid w:val="00EE0C86"/>
    <w:rsid w:val="00EE12CA"/>
    <w:rsid w:val="00EE1C14"/>
    <w:rsid w:val="00EE1FF3"/>
    <w:rsid w:val="00EE247B"/>
    <w:rsid w:val="00EE2708"/>
    <w:rsid w:val="00EE2939"/>
    <w:rsid w:val="00EE405F"/>
    <w:rsid w:val="00EE51DC"/>
    <w:rsid w:val="00EE5637"/>
    <w:rsid w:val="00EE5C35"/>
    <w:rsid w:val="00EE5CCD"/>
    <w:rsid w:val="00EE6331"/>
    <w:rsid w:val="00EE70EC"/>
    <w:rsid w:val="00EE7A6D"/>
    <w:rsid w:val="00EF132E"/>
    <w:rsid w:val="00EF1F36"/>
    <w:rsid w:val="00EF3F1C"/>
    <w:rsid w:val="00EF650D"/>
    <w:rsid w:val="00EF6C24"/>
    <w:rsid w:val="00EF73B3"/>
    <w:rsid w:val="00F000A6"/>
    <w:rsid w:val="00F000B4"/>
    <w:rsid w:val="00F00645"/>
    <w:rsid w:val="00F006BA"/>
    <w:rsid w:val="00F008DF"/>
    <w:rsid w:val="00F01212"/>
    <w:rsid w:val="00F0178C"/>
    <w:rsid w:val="00F0484A"/>
    <w:rsid w:val="00F04ABC"/>
    <w:rsid w:val="00F0573F"/>
    <w:rsid w:val="00F05907"/>
    <w:rsid w:val="00F05DD4"/>
    <w:rsid w:val="00F07DAA"/>
    <w:rsid w:val="00F07F0E"/>
    <w:rsid w:val="00F10A39"/>
    <w:rsid w:val="00F12876"/>
    <w:rsid w:val="00F133BB"/>
    <w:rsid w:val="00F133D6"/>
    <w:rsid w:val="00F134E0"/>
    <w:rsid w:val="00F13FF1"/>
    <w:rsid w:val="00F154FD"/>
    <w:rsid w:val="00F16D16"/>
    <w:rsid w:val="00F1760E"/>
    <w:rsid w:val="00F17846"/>
    <w:rsid w:val="00F21C19"/>
    <w:rsid w:val="00F21E7E"/>
    <w:rsid w:val="00F22769"/>
    <w:rsid w:val="00F23319"/>
    <w:rsid w:val="00F23A58"/>
    <w:rsid w:val="00F259F2"/>
    <w:rsid w:val="00F25BF9"/>
    <w:rsid w:val="00F30A18"/>
    <w:rsid w:val="00F30DCD"/>
    <w:rsid w:val="00F31896"/>
    <w:rsid w:val="00F3388B"/>
    <w:rsid w:val="00F359F6"/>
    <w:rsid w:val="00F35EBE"/>
    <w:rsid w:val="00F3644A"/>
    <w:rsid w:val="00F36755"/>
    <w:rsid w:val="00F401B8"/>
    <w:rsid w:val="00F40B19"/>
    <w:rsid w:val="00F40FAE"/>
    <w:rsid w:val="00F4338A"/>
    <w:rsid w:val="00F438BB"/>
    <w:rsid w:val="00F444F9"/>
    <w:rsid w:val="00F457C3"/>
    <w:rsid w:val="00F5021F"/>
    <w:rsid w:val="00F50246"/>
    <w:rsid w:val="00F50617"/>
    <w:rsid w:val="00F509F0"/>
    <w:rsid w:val="00F51418"/>
    <w:rsid w:val="00F51545"/>
    <w:rsid w:val="00F520DA"/>
    <w:rsid w:val="00F53C21"/>
    <w:rsid w:val="00F53CC4"/>
    <w:rsid w:val="00F53D71"/>
    <w:rsid w:val="00F55258"/>
    <w:rsid w:val="00F56062"/>
    <w:rsid w:val="00F56FA7"/>
    <w:rsid w:val="00F57CE5"/>
    <w:rsid w:val="00F60865"/>
    <w:rsid w:val="00F60E83"/>
    <w:rsid w:val="00F60E98"/>
    <w:rsid w:val="00F610C2"/>
    <w:rsid w:val="00F62922"/>
    <w:rsid w:val="00F62BDC"/>
    <w:rsid w:val="00F65386"/>
    <w:rsid w:val="00F65502"/>
    <w:rsid w:val="00F65C7F"/>
    <w:rsid w:val="00F66745"/>
    <w:rsid w:val="00F66E0A"/>
    <w:rsid w:val="00F70943"/>
    <w:rsid w:val="00F70975"/>
    <w:rsid w:val="00F70E67"/>
    <w:rsid w:val="00F70FA7"/>
    <w:rsid w:val="00F71548"/>
    <w:rsid w:val="00F715B7"/>
    <w:rsid w:val="00F72A0E"/>
    <w:rsid w:val="00F72DA5"/>
    <w:rsid w:val="00F72FD8"/>
    <w:rsid w:val="00F73CD7"/>
    <w:rsid w:val="00F73FA3"/>
    <w:rsid w:val="00F750E1"/>
    <w:rsid w:val="00F76668"/>
    <w:rsid w:val="00F77246"/>
    <w:rsid w:val="00F777CA"/>
    <w:rsid w:val="00F77A1F"/>
    <w:rsid w:val="00F8016D"/>
    <w:rsid w:val="00F80C2E"/>
    <w:rsid w:val="00F81BE5"/>
    <w:rsid w:val="00F8238E"/>
    <w:rsid w:val="00F8292C"/>
    <w:rsid w:val="00F831AD"/>
    <w:rsid w:val="00F83E28"/>
    <w:rsid w:val="00F84181"/>
    <w:rsid w:val="00F84722"/>
    <w:rsid w:val="00F8521D"/>
    <w:rsid w:val="00F854EA"/>
    <w:rsid w:val="00F8650C"/>
    <w:rsid w:val="00F86E97"/>
    <w:rsid w:val="00F871A0"/>
    <w:rsid w:val="00F871AA"/>
    <w:rsid w:val="00F87781"/>
    <w:rsid w:val="00F87ED5"/>
    <w:rsid w:val="00F87FBD"/>
    <w:rsid w:val="00F9037E"/>
    <w:rsid w:val="00F90677"/>
    <w:rsid w:val="00F9128C"/>
    <w:rsid w:val="00F91AF2"/>
    <w:rsid w:val="00F923CB"/>
    <w:rsid w:val="00F92D31"/>
    <w:rsid w:val="00F935D7"/>
    <w:rsid w:val="00F94971"/>
    <w:rsid w:val="00F95A3A"/>
    <w:rsid w:val="00F9640A"/>
    <w:rsid w:val="00F96C2F"/>
    <w:rsid w:val="00F96D31"/>
    <w:rsid w:val="00F96E7D"/>
    <w:rsid w:val="00FA061C"/>
    <w:rsid w:val="00FA0775"/>
    <w:rsid w:val="00FA1377"/>
    <w:rsid w:val="00FA27B0"/>
    <w:rsid w:val="00FA2A64"/>
    <w:rsid w:val="00FA3139"/>
    <w:rsid w:val="00FA4D6C"/>
    <w:rsid w:val="00FA56EA"/>
    <w:rsid w:val="00FA5845"/>
    <w:rsid w:val="00FA590E"/>
    <w:rsid w:val="00FA5FF6"/>
    <w:rsid w:val="00FA688B"/>
    <w:rsid w:val="00FA69F7"/>
    <w:rsid w:val="00FA6D60"/>
    <w:rsid w:val="00FA73EC"/>
    <w:rsid w:val="00FB0F63"/>
    <w:rsid w:val="00FB1003"/>
    <w:rsid w:val="00FB2B4C"/>
    <w:rsid w:val="00FB4689"/>
    <w:rsid w:val="00FB4AC8"/>
    <w:rsid w:val="00FB4D90"/>
    <w:rsid w:val="00FB50E4"/>
    <w:rsid w:val="00FB51CA"/>
    <w:rsid w:val="00FB52A1"/>
    <w:rsid w:val="00FB53D0"/>
    <w:rsid w:val="00FB5B06"/>
    <w:rsid w:val="00FB5EBD"/>
    <w:rsid w:val="00FB5EF2"/>
    <w:rsid w:val="00FB64DB"/>
    <w:rsid w:val="00FB6568"/>
    <w:rsid w:val="00FB7107"/>
    <w:rsid w:val="00FB7F47"/>
    <w:rsid w:val="00FC00D5"/>
    <w:rsid w:val="00FC0CF6"/>
    <w:rsid w:val="00FC194C"/>
    <w:rsid w:val="00FC1F5D"/>
    <w:rsid w:val="00FC250A"/>
    <w:rsid w:val="00FC2817"/>
    <w:rsid w:val="00FC4FF5"/>
    <w:rsid w:val="00FC5242"/>
    <w:rsid w:val="00FC5DAC"/>
    <w:rsid w:val="00FC641E"/>
    <w:rsid w:val="00FC6A1A"/>
    <w:rsid w:val="00FC6E59"/>
    <w:rsid w:val="00FC71EB"/>
    <w:rsid w:val="00FD04BE"/>
    <w:rsid w:val="00FD0C73"/>
    <w:rsid w:val="00FD1597"/>
    <w:rsid w:val="00FD172B"/>
    <w:rsid w:val="00FD1ABC"/>
    <w:rsid w:val="00FD3417"/>
    <w:rsid w:val="00FD5139"/>
    <w:rsid w:val="00FD5CD9"/>
    <w:rsid w:val="00FD6075"/>
    <w:rsid w:val="00FD6E81"/>
    <w:rsid w:val="00FD7A6D"/>
    <w:rsid w:val="00FE03E7"/>
    <w:rsid w:val="00FE0596"/>
    <w:rsid w:val="00FE19A8"/>
    <w:rsid w:val="00FE3652"/>
    <w:rsid w:val="00FE3B76"/>
    <w:rsid w:val="00FE45A2"/>
    <w:rsid w:val="00FE5D3B"/>
    <w:rsid w:val="00FE66E7"/>
    <w:rsid w:val="00FE73F0"/>
    <w:rsid w:val="00FF01D8"/>
    <w:rsid w:val="00FF0732"/>
    <w:rsid w:val="00FF098F"/>
    <w:rsid w:val="00FF1189"/>
    <w:rsid w:val="00FF17ED"/>
    <w:rsid w:val="00FF2515"/>
    <w:rsid w:val="00FF3BFF"/>
    <w:rsid w:val="00FF3D7C"/>
    <w:rsid w:val="00FF413C"/>
    <w:rsid w:val="00FF469C"/>
    <w:rsid w:val="00FF4712"/>
    <w:rsid w:val="00FF5577"/>
    <w:rsid w:val="00FF570A"/>
    <w:rsid w:val="00FF6348"/>
    <w:rsid w:val="00FF67B0"/>
    <w:rsid w:val="00FF6B85"/>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F9FF5B"/>
  <w15:docId w15:val="{B37216BE-65AD-4D6D-8991-99D45A789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4"/>
        <w:szCs w:val="24"/>
        <w:lang w:val="de-DE" w:eastAsia="de-DE" w:bidi="ar-SA"/>
      </w:rPr>
    </w:rPrDefault>
    <w:pPrDefault/>
  </w:docDefaults>
  <w:latentStyles w:defLockedState="0" w:defUIPriority="0" w:defSemiHidden="0" w:defUnhideWhenUsed="0" w:defQFormat="0" w:count="376">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402955"/>
    <w:pPr>
      <w:spacing w:line="480" w:lineRule="auto"/>
    </w:pPr>
    <w:rPr>
      <w:sz w:val="22"/>
      <w:szCs w:val="22"/>
      <w:lang w:eastAsia="en-US"/>
    </w:rPr>
  </w:style>
  <w:style w:type="paragraph" w:styleId="berschrift1">
    <w:name w:val="heading 1"/>
    <w:basedOn w:val="Standard"/>
    <w:next w:val="Standard"/>
    <w:link w:val="berschrift1Zchn"/>
    <w:qFormat/>
    <w:locked/>
    <w:rsid w:val="00FC641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qFormat/>
    <w:locked/>
    <w:rsid w:val="00583B72"/>
    <w:pPr>
      <w:keepNext/>
      <w:spacing w:before="120" w:after="120"/>
      <w:outlineLvl w:val="1"/>
    </w:pPr>
    <w:rPr>
      <w:rFonts w:ascii="Times New Roman" w:eastAsia="Times New Roman" w:hAnsi="Times New Roman"/>
      <w:b/>
      <w:sz w:val="24"/>
      <w:szCs w:val="20"/>
      <w:lang w:eastAsia="de-DE"/>
    </w:rPr>
  </w:style>
  <w:style w:type="paragraph" w:styleId="berschrift3">
    <w:name w:val="heading 3"/>
    <w:basedOn w:val="Standard"/>
    <w:next w:val="Standard"/>
    <w:link w:val="berschrift3Zchn"/>
    <w:unhideWhenUsed/>
    <w:qFormat/>
    <w:locked/>
    <w:rsid w:val="00CF7353"/>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semiHidden/>
    <w:unhideWhenUsed/>
    <w:rsid w:val="005C1E54"/>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rsid w:val="00C738C1"/>
    <w:rPr>
      <w:rFonts w:cs="Times New Roman"/>
      <w:color w:val="0000FF"/>
      <w:u w:val="single"/>
    </w:rPr>
  </w:style>
  <w:style w:type="paragraph" w:styleId="Listenabsatz">
    <w:name w:val="List Paragraph"/>
    <w:basedOn w:val="Standard"/>
    <w:uiPriority w:val="99"/>
    <w:qFormat/>
    <w:rsid w:val="00C738C1"/>
    <w:pPr>
      <w:ind w:left="720"/>
      <w:contextualSpacing/>
    </w:pPr>
  </w:style>
  <w:style w:type="paragraph" w:styleId="Kopfzeile">
    <w:name w:val="header"/>
    <w:basedOn w:val="Standard"/>
    <w:link w:val="KopfzeileZchn"/>
    <w:uiPriority w:val="99"/>
    <w:rsid w:val="004900C9"/>
    <w:pPr>
      <w:tabs>
        <w:tab w:val="center" w:pos="4536"/>
        <w:tab w:val="right" w:pos="9072"/>
      </w:tabs>
      <w:spacing w:line="240" w:lineRule="auto"/>
    </w:pPr>
    <w:rPr>
      <w:sz w:val="20"/>
      <w:szCs w:val="20"/>
      <w:lang w:eastAsia="de-DE"/>
    </w:rPr>
  </w:style>
  <w:style w:type="character" w:customStyle="1" w:styleId="KopfzeileZchn">
    <w:name w:val="Kopfzeile Zchn"/>
    <w:basedOn w:val="Absatz-Standardschriftart"/>
    <w:link w:val="Kopfzeile"/>
    <w:uiPriority w:val="99"/>
    <w:locked/>
    <w:rsid w:val="004900C9"/>
    <w:rPr>
      <w:rFonts w:cs="Times New Roman"/>
    </w:rPr>
  </w:style>
  <w:style w:type="paragraph" w:styleId="Fuzeile">
    <w:name w:val="footer"/>
    <w:basedOn w:val="Standard"/>
    <w:link w:val="FuzeileZchn"/>
    <w:uiPriority w:val="99"/>
    <w:rsid w:val="004900C9"/>
    <w:pPr>
      <w:tabs>
        <w:tab w:val="center" w:pos="4536"/>
        <w:tab w:val="right" w:pos="9072"/>
      </w:tabs>
      <w:spacing w:line="240" w:lineRule="auto"/>
    </w:pPr>
    <w:rPr>
      <w:sz w:val="20"/>
      <w:szCs w:val="20"/>
      <w:lang w:eastAsia="de-DE"/>
    </w:rPr>
  </w:style>
  <w:style w:type="character" w:customStyle="1" w:styleId="FuzeileZchn">
    <w:name w:val="Fußzeile Zchn"/>
    <w:basedOn w:val="Absatz-Standardschriftart"/>
    <w:link w:val="Fuzeile"/>
    <w:uiPriority w:val="99"/>
    <w:locked/>
    <w:rsid w:val="004900C9"/>
    <w:rPr>
      <w:rFonts w:cs="Times New Roman"/>
    </w:rPr>
  </w:style>
  <w:style w:type="character" w:styleId="Seitenzahl">
    <w:name w:val="page number"/>
    <w:basedOn w:val="Absatz-Standardschriftart"/>
    <w:uiPriority w:val="99"/>
    <w:rsid w:val="00465D6E"/>
    <w:rPr>
      <w:rFonts w:cs="Times New Roman"/>
    </w:rPr>
  </w:style>
  <w:style w:type="character" w:customStyle="1" w:styleId="berschrift2Zchn">
    <w:name w:val="Überschrift 2 Zchn"/>
    <w:basedOn w:val="Absatz-Standardschriftart"/>
    <w:link w:val="berschrift2"/>
    <w:rsid w:val="00583B72"/>
    <w:rPr>
      <w:rFonts w:ascii="Times New Roman" w:eastAsia="Times New Roman" w:hAnsi="Times New Roman"/>
      <w:b/>
      <w:sz w:val="24"/>
    </w:rPr>
  </w:style>
  <w:style w:type="paragraph" w:styleId="Sprechblasentext">
    <w:name w:val="Balloon Text"/>
    <w:basedOn w:val="Standard"/>
    <w:link w:val="SprechblasentextZchn"/>
    <w:uiPriority w:val="99"/>
    <w:semiHidden/>
    <w:unhideWhenUsed/>
    <w:rsid w:val="00042559"/>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42559"/>
    <w:rPr>
      <w:rFonts w:ascii="Tahoma" w:hAnsi="Tahoma" w:cs="Tahoma"/>
      <w:sz w:val="16"/>
      <w:szCs w:val="16"/>
      <w:lang w:eastAsia="en-US"/>
    </w:rPr>
  </w:style>
  <w:style w:type="character" w:customStyle="1" w:styleId="berschrift1Zchn">
    <w:name w:val="Überschrift 1 Zchn"/>
    <w:basedOn w:val="Absatz-Standardschriftart"/>
    <w:link w:val="berschrift1"/>
    <w:rsid w:val="00FC641E"/>
    <w:rPr>
      <w:rFonts w:asciiTheme="majorHAnsi" w:eastAsiaTheme="majorEastAsia" w:hAnsiTheme="majorHAnsi" w:cstheme="majorBidi"/>
      <w:b/>
      <w:bCs/>
      <w:color w:val="365F91" w:themeColor="accent1" w:themeShade="BF"/>
      <w:sz w:val="28"/>
      <w:szCs w:val="28"/>
      <w:lang w:eastAsia="en-US"/>
    </w:rPr>
  </w:style>
  <w:style w:type="table" w:styleId="HelleListe-Akzent1">
    <w:name w:val="Light List Accent 1"/>
    <w:basedOn w:val="NormaleTabelle"/>
    <w:uiPriority w:val="61"/>
    <w:rsid w:val="00FC641E"/>
    <w:rPr>
      <w:rFonts w:asciiTheme="minorHAnsi" w:eastAsiaTheme="minorEastAsia" w:hAnsiTheme="minorHAns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pPr>
      <w:rPr>
        <w:rFonts w:cs="Times New Roman"/>
        <w:b/>
        <w:bCs/>
        <w:color w:val="FFFFFF" w:themeColor="background1"/>
      </w:rPr>
      <w:tblPr/>
      <w:tcPr>
        <w:shd w:val="clear" w:color="auto" w:fill="4F81BD" w:themeFill="accent1"/>
      </w:tcPr>
    </w:tblStylePr>
    <w:tblStylePr w:type="lastRow">
      <w:pPr>
        <w:spacing w:before="0" w:after="0"/>
      </w:pPr>
      <w:rPr>
        <w:rFonts w:cs="Times New Roman"/>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rPr>
        <w:rFonts w:cs="Times New Roman"/>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eschriftung">
    <w:name w:val="caption"/>
    <w:basedOn w:val="Standard"/>
    <w:next w:val="Standard"/>
    <w:unhideWhenUsed/>
    <w:qFormat/>
    <w:locked/>
    <w:rsid w:val="00FC641E"/>
    <w:pPr>
      <w:spacing w:after="200" w:line="240" w:lineRule="auto"/>
    </w:pPr>
    <w:rPr>
      <w:b/>
      <w:bCs/>
      <w:color w:val="4F81BD" w:themeColor="accent1"/>
      <w:sz w:val="18"/>
      <w:szCs w:val="18"/>
    </w:rPr>
  </w:style>
  <w:style w:type="character" w:customStyle="1" w:styleId="berschrift3Zchn">
    <w:name w:val="Überschrift 3 Zchn"/>
    <w:basedOn w:val="Absatz-Standardschriftart"/>
    <w:link w:val="berschrift3"/>
    <w:rsid w:val="00CF7353"/>
    <w:rPr>
      <w:rFonts w:asciiTheme="majorHAnsi" w:eastAsiaTheme="majorEastAsia" w:hAnsiTheme="majorHAnsi" w:cstheme="majorBidi"/>
      <w:b/>
      <w:bCs/>
      <w:color w:val="4F81BD" w:themeColor="accent1"/>
      <w:sz w:val="22"/>
      <w:szCs w:val="22"/>
      <w:lang w:eastAsia="en-US"/>
    </w:rPr>
  </w:style>
  <w:style w:type="paragraph" w:styleId="berarbeitung">
    <w:name w:val="Revision"/>
    <w:hidden/>
    <w:uiPriority w:val="99"/>
    <w:semiHidden/>
    <w:rsid w:val="004160F5"/>
    <w:rPr>
      <w:sz w:val="22"/>
      <w:szCs w:val="22"/>
      <w:lang w:eastAsia="en-US"/>
    </w:rPr>
  </w:style>
  <w:style w:type="character" w:styleId="Kommentarzeichen">
    <w:name w:val="annotation reference"/>
    <w:basedOn w:val="Absatz-Standardschriftart"/>
    <w:uiPriority w:val="99"/>
    <w:semiHidden/>
    <w:unhideWhenUsed/>
    <w:rsid w:val="00B87CB8"/>
    <w:rPr>
      <w:sz w:val="16"/>
      <w:szCs w:val="16"/>
    </w:rPr>
  </w:style>
  <w:style w:type="paragraph" w:styleId="Kommentartext">
    <w:name w:val="annotation text"/>
    <w:basedOn w:val="Standard"/>
    <w:link w:val="KommentartextZchn"/>
    <w:uiPriority w:val="99"/>
    <w:semiHidden/>
    <w:unhideWhenUsed/>
    <w:rsid w:val="00B87C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7CB8"/>
    <w:rPr>
      <w:lang w:eastAsia="en-US"/>
    </w:rPr>
  </w:style>
  <w:style w:type="paragraph" w:styleId="Kommentarthema">
    <w:name w:val="annotation subject"/>
    <w:basedOn w:val="Kommentartext"/>
    <w:next w:val="Kommentartext"/>
    <w:link w:val="KommentarthemaZchn"/>
    <w:uiPriority w:val="99"/>
    <w:semiHidden/>
    <w:unhideWhenUsed/>
    <w:rsid w:val="00B87CB8"/>
    <w:rPr>
      <w:b/>
      <w:bCs/>
    </w:rPr>
  </w:style>
  <w:style w:type="character" w:customStyle="1" w:styleId="KommentarthemaZchn">
    <w:name w:val="Kommentarthema Zchn"/>
    <w:basedOn w:val="KommentartextZchn"/>
    <w:link w:val="Kommentarthema"/>
    <w:uiPriority w:val="99"/>
    <w:semiHidden/>
    <w:rsid w:val="00B87CB8"/>
    <w:rPr>
      <w:b/>
      <w:bCs/>
      <w:lang w:eastAsia="en-US"/>
    </w:rPr>
  </w:style>
  <w:style w:type="table" w:styleId="MittlereSchattierung1-Akzent1">
    <w:name w:val="Medium Shading 1 Accent 1"/>
    <w:basedOn w:val="NormaleTabelle"/>
    <w:uiPriority w:val="63"/>
    <w:rsid w:val="009C40D1"/>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Hervorhebung">
    <w:name w:val="Emphasis"/>
    <w:basedOn w:val="Absatz-Standardschriftart"/>
    <w:qFormat/>
    <w:locked/>
    <w:rsid w:val="00181FE2"/>
    <w:rPr>
      <w:i/>
      <w:iCs/>
    </w:rPr>
  </w:style>
  <w:style w:type="character" w:styleId="Fett">
    <w:name w:val="Strong"/>
    <w:basedOn w:val="Absatz-Standardschriftart"/>
    <w:qFormat/>
    <w:locked/>
    <w:rsid w:val="00181FE2"/>
    <w:rPr>
      <w:b/>
      <w:bCs/>
    </w:rPr>
  </w:style>
  <w:style w:type="character" w:customStyle="1" w:styleId="NichtaufgelsteErwhnung1">
    <w:name w:val="Nicht aufgelöste Erwähnung1"/>
    <w:basedOn w:val="Absatz-Standardschriftart"/>
    <w:uiPriority w:val="99"/>
    <w:semiHidden/>
    <w:unhideWhenUsed/>
    <w:rsid w:val="00BC5F98"/>
    <w:rPr>
      <w:color w:val="808080"/>
      <w:shd w:val="clear" w:color="auto" w:fill="E6E6E6"/>
    </w:rPr>
  </w:style>
  <w:style w:type="character" w:customStyle="1" w:styleId="NichtaufgelsteErwhnung2">
    <w:name w:val="Nicht aufgelöste Erwähnung2"/>
    <w:basedOn w:val="Absatz-Standardschriftart"/>
    <w:uiPriority w:val="99"/>
    <w:semiHidden/>
    <w:unhideWhenUsed/>
    <w:rsid w:val="00C52F19"/>
    <w:rPr>
      <w:color w:val="808080"/>
      <w:shd w:val="clear" w:color="auto" w:fill="E6E6E6"/>
    </w:rPr>
  </w:style>
  <w:style w:type="table" w:customStyle="1" w:styleId="Tabellenraster1">
    <w:name w:val="Tabellenraster1"/>
    <w:basedOn w:val="NormaleTabelle"/>
    <w:next w:val="Tabellenraster"/>
    <w:uiPriority w:val="39"/>
    <w:rsid w:val="004C75D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nhideWhenUsed/>
    <w:locked/>
    <w:rsid w:val="004C7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95076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91369A"/>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60096F"/>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Absatz-Standardschriftart"/>
    <w:uiPriority w:val="99"/>
    <w:semiHidden/>
    <w:unhideWhenUsed/>
    <w:rsid w:val="00D612F8"/>
    <w:rPr>
      <w:color w:val="808080"/>
      <w:shd w:val="clear" w:color="auto" w:fill="E6E6E6"/>
    </w:rPr>
  </w:style>
  <w:style w:type="table" w:customStyle="1" w:styleId="Tabellenraster5">
    <w:name w:val="Tabellenraster5"/>
    <w:basedOn w:val="NormaleTabelle"/>
    <w:next w:val="Tabellenraster"/>
    <w:uiPriority w:val="39"/>
    <w:rsid w:val="00EA0E72"/>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18181E"/>
  </w:style>
  <w:style w:type="paragraph" w:customStyle="1" w:styleId="EndNoteBibliographyTitle">
    <w:name w:val="EndNote Bibliography Title"/>
    <w:basedOn w:val="Standard"/>
    <w:link w:val="EndNoteBibliographyTitleZchn"/>
    <w:rsid w:val="00A66DAF"/>
    <w:pPr>
      <w:jc w:val="center"/>
    </w:pPr>
    <w:rPr>
      <w:noProof/>
      <w:lang w:val="en-US"/>
    </w:rPr>
  </w:style>
  <w:style w:type="character" w:customStyle="1" w:styleId="EndNoteBibliographyTitleZchn">
    <w:name w:val="EndNote Bibliography Title Zchn"/>
    <w:basedOn w:val="Absatz-Standardschriftart"/>
    <w:link w:val="EndNoteBibliographyTitle"/>
    <w:rsid w:val="00A66DAF"/>
    <w:rPr>
      <w:noProof/>
      <w:sz w:val="22"/>
      <w:szCs w:val="22"/>
      <w:lang w:val="en-US" w:eastAsia="en-US"/>
    </w:rPr>
  </w:style>
  <w:style w:type="paragraph" w:customStyle="1" w:styleId="EndNoteBibliography">
    <w:name w:val="EndNote Bibliography"/>
    <w:basedOn w:val="Standard"/>
    <w:link w:val="EndNoteBibliographyZchn"/>
    <w:rsid w:val="00A66DAF"/>
    <w:pPr>
      <w:spacing w:line="240" w:lineRule="auto"/>
    </w:pPr>
    <w:rPr>
      <w:noProof/>
      <w:lang w:val="en-US"/>
    </w:rPr>
  </w:style>
  <w:style w:type="character" w:customStyle="1" w:styleId="EndNoteBibliographyZchn">
    <w:name w:val="EndNote Bibliography Zchn"/>
    <w:basedOn w:val="Absatz-Standardschriftart"/>
    <w:link w:val="EndNoteBibliography"/>
    <w:rsid w:val="00A66DAF"/>
    <w:rPr>
      <w:noProof/>
      <w:sz w:val="22"/>
      <w:szCs w:val="22"/>
      <w:lang w:val="en-US" w:eastAsia="en-US"/>
    </w:rPr>
  </w:style>
  <w:style w:type="paragraph" w:styleId="StandardWeb">
    <w:name w:val="Normal (Web)"/>
    <w:basedOn w:val="Standard"/>
    <w:uiPriority w:val="99"/>
    <w:unhideWhenUsed/>
    <w:rsid w:val="00CF5818"/>
    <w:pPr>
      <w:spacing w:before="100" w:beforeAutospacing="1" w:after="100" w:afterAutospacing="1" w:line="240" w:lineRule="auto"/>
    </w:pPr>
    <w:rPr>
      <w:rFonts w:ascii="Times New Roman" w:eastAsiaTheme="minorEastAsia" w:hAnsi="Times New Roman"/>
      <w:sz w:val="24"/>
      <w:szCs w:val="24"/>
      <w:lang w:eastAsia="de-DE"/>
    </w:rPr>
  </w:style>
  <w:style w:type="character" w:customStyle="1" w:styleId="NichtaufgelsteErwhnung4">
    <w:name w:val="Nicht aufgelöste Erwähnung4"/>
    <w:basedOn w:val="Absatz-Standardschriftart"/>
    <w:uiPriority w:val="99"/>
    <w:semiHidden/>
    <w:unhideWhenUsed/>
    <w:rsid w:val="005322A1"/>
    <w:rPr>
      <w:color w:val="605E5C"/>
      <w:shd w:val="clear" w:color="auto" w:fill="E1DFDD"/>
    </w:rPr>
  </w:style>
  <w:style w:type="character" w:customStyle="1" w:styleId="jrnl">
    <w:name w:val="jrnl"/>
    <w:basedOn w:val="Absatz-Standardschriftart"/>
    <w:rsid w:val="00E14585"/>
  </w:style>
  <w:style w:type="character" w:styleId="Platzhaltertext">
    <w:name w:val="Placeholder Text"/>
    <w:basedOn w:val="Absatz-Standardschriftart"/>
    <w:rsid w:val="009C3C62"/>
    <w:rPr>
      <w:color w:val="808080"/>
    </w:rPr>
  </w:style>
  <w:style w:type="character" w:customStyle="1" w:styleId="NichtaufgelsteErwhnung5">
    <w:name w:val="Nicht aufgelöste Erwähnung5"/>
    <w:basedOn w:val="Absatz-Standardschriftart"/>
    <w:uiPriority w:val="99"/>
    <w:semiHidden/>
    <w:unhideWhenUsed/>
    <w:rsid w:val="006B3773"/>
    <w:rPr>
      <w:color w:val="605E5C"/>
      <w:shd w:val="clear" w:color="auto" w:fill="E1DFDD"/>
    </w:rPr>
  </w:style>
  <w:style w:type="character" w:customStyle="1" w:styleId="NichtaufgelsteErwhnung6">
    <w:name w:val="Nicht aufgelöste Erwähnung6"/>
    <w:basedOn w:val="Absatz-Standardschriftart"/>
    <w:uiPriority w:val="99"/>
    <w:semiHidden/>
    <w:unhideWhenUsed/>
    <w:rsid w:val="00077A07"/>
    <w:rPr>
      <w:color w:val="605E5C"/>
      <w:shd w:val="clear" w:color="auto" w:fill="E1DFDD"/>
    </w:rPr>
  </w:style>
  <w:style w:type="character" w:customStyle="1" w:styleId="berschrift4Zchn">
    <w:name w:val="Überschrift 4 Zchn"/>
    <w:basedOn w:val="Absatz-Standardschriftart"/>
    <w:link w:val="berschrift4"/>
    <w:semiHidden/>
    <w:rsid w:val="005C1E54"/>
    <w:rPr>
      <w:rFonts w:asciiTheme="majorHAnsi" w:eastAsiaTheme="majorEastAsia" w:hAnsiTheme="majorHAnsi" w:cstheme="majorBidi"/>
      <w:i/>
      <w:iCs/>
      <w:color w:val="365F91" w:themeColor="accent1" w:themeShade="BF"/>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2984">
      <w:bodyDiv w:val="1"/>
      <w:marLeft w:val="0"/>
      <w:marRight w:val="0"/>
      <w:marTop w:val="0"/>
      <w:marBottom w:val="0"/>
      <w:divBdr>
        <w:top w:val="none" w:sz="0" w:space="0" w:color="auto"/>
        <w:left w:val="none" w:sz="0" w:space="0" w:color="auto"/>
        <w:bottom w:val="none" w:sz="0" w:space="0" w:color="auto"/>
        <w:right w:val="none" w:sz="0" w:space="0" w:color="auto"/>
      </w:divBdr>
    </w:div>
    <w:div w:id="25910513">
      <w:bodyDiv w:val="1"/>
      <w:marLeft w:val="0"/>
      <w:marRight w:val="0"/>
      <w:marTop w:val="0"/>
      <w:marBottom w:val="0"/>
      <w:divBdr>
        <w:top w:val="none" w:sz="0" w:space="0" w:color="auto"/>
        <w:left w:val="none" w:sz="0" w:space="0" w:color="auto"/>
        <w:bottom w:val="none" w:sz="0" w:space="0" w:color="auto"/>
        <w:right w:val="none" w:sz="0" w:space="0" w:color="auto"/>
      </w:divBdr>
    </w:div>
    <w:div w:id="103237065">
      <w:bodyDiv w:val="1"/>
      <w:marLeft w:val="0"/>
      <w:marRight w:val="0"/>
      <w:marTop w:val="0"/>
      <w:marBottom w:val="0"/>
      <w:divBdr>
        <w:top w:val="none" w:sz="0" w:space="0" w:color="auto"/>
        <w:left w:val="none" w:sz="0" w:space="0" w:color="auto"/>
        <w:bottom w:val="none" w:sz="0" w:space="0" w:color="auto"/>
        <w:right w:val="none" w:sz="0" w:space="0" w:color="auto"/>
      </w:divBdr>
    </w:div>
    <w:div w:id="237909449">
      <w:bodyDiv w:val="1"/>
      <w:marLeft w:val="0"/>
      <w:marRight w:val="0"/>
      <w:marTop w:val="0"/>
      <w:marBottom w:val="0"/>
      <w:divBdr>
        <w:top w:val="none" w:sz="0" w:space="0" w:color="auto"/>
        <w:left w:val="none" w:sz="0" w:space="0" w:color="auto"/>
        <w:bottom w:val="none" w:sz="0" w:space="0" w:color="auto"/>
        <w:right w:val="none" w:sz="0" w:space="0" w:color="auto"/>
      </w:divBdr>
    </w:div>
    <w:div w:id="247274014">
      <w:bodyDiv w:val="1"/>
      <w:marLeft w:val="0"/>
      <w:marRight w:val="0"/>
      <w:marTop w:val="0"/>
      <w:marBottom w:val="0"/>
      <w:divBdr>
        <w:top w:val="none" w:sz="0" w:space="0" w:color="auto"/>
        <w:left w:val="none" w:sz="0" w:space="0" w:color="auto"/>
        <w:bottom w:val="none" w:sz="0" w:space="0" w:color="auto"/>
        <w:right w:val="none" w:sz="0" w:space="0" w:color="auto"/>
      </w:divBdr>
    </w:div>
    <w:div w:id="341277474">
      <w:bodyDiv w:val="1"/>
      <w:marLeft w:val="0"/>
      <w:marRight w:val="0"/>
      <w:marTop w:val="0"/>
      <w:marBottom w:val="0"/>
      <w:divBdr>
        <w:top w:val="none" w:sz="0" w:space="0" w:color="auto"/>
        <w:left w:val="none" w:sz="0" w:space="0" w:color="auto"/>
        <w:bottom w:val="none" w:sz="0" w:space="0" w:color="auto"/>
        <w:right w:val="none" w:sz="0" w:space="0" w:color="auto"/>
      </w:divBdr>
    </w:div>
    <w:div w:id="427509193">
      <w:bodyDiv w:val="1"/>
      <w:marLeft w:val="0"/>
      <w:marRight w:val="0"/>
      <w:marTop w:val="0"/>
      <w:marBottom w:val="0"/>
      <w:divBdr>
        <w:top w:val="none" w:sz="0" w:space="0" w:color="auto"/>
        <w:left w:val="none" w:sz="0" w:space="0" w:color="auto"/>
        <w:bottom w:val="none" w:sz="0" w:space="0" w:color="auto"/>
        <w:right w:val="none" w:sz="0" w:space="0" w:color="auto"/>
      </w:divBdr>
    </w:div>
    <w:div w:id="529103112">
      <w:bodyDiv w:val="1"/>
      <w:marLeft w:val="0"/>
      <w:marRight w:val="0"/>
      <w:marTop w:val="0"/>
      <w:marBottom w:val="0"/>
      <w:divBdr>
        <w:top w:val="none" w:sz="0" w:space="0" w:color="auto"/>
        <w:left w:val="none" w:sz="0" w:space="0" w:color="auto"/>
        <w:bottom w:val="none" w:sz="0" w:space="0" w:color="auto"/>
        <w:right w:val="none" w:sz="0" w:space="0" w:color="auto"/>
      </w:divBdr>
    </w:div>
    <w:div w:id="577859321">
      <w:bodyDiv w:val="1"/>
      <w:marLeft w:val="0"/>
      <w:marRight w:val="0"/>
      <w:marTop w:val="0"/>
      <w:marBottom w:val="0"/>
      <w:divBdr>
        <w:top w:val="none" w:sz="0" w:space="0" w:color="auto"/>
        <w:left w:val="none" w:sz="0" w:space="0" w:color="auto"/>
        <w:bottom w:val="none" w:sz="0" w:space="0" w:color="auto"/>
        <w:right w:val="none" w:sz="0" w:space="0" w:color="auto"/>
      </w:divBdr>
    </w:div>
    <w:div w:id="589582985">
      <w:bodyDiv w:val="1"/>
      <w:marLeft w:val="0"/>
      <w:marRight w:val="0"/>
      <w:marTop w:val="0"/>
      <w:marBottom w:val="0"/>
      <w:divBdr>
        <w:top w:val="none" w:sz="0" w:space="0" w:color="auto"/>
        <w:left w:val="none" w:sz="0" w:space="0" w:color="auto"/>
        <w:bottom w:val="none" w:sz="0" w:space="0" w:color="auto"/>
        <w:right w:val="none" w:sz="0" w:space="0" w:color="auto"/>
      </w:divBdr>
    </w:div>
    <w:div w:id="640236861">
      <w:bodyDiv w:val="1"/>
      <w:marLeft w:val="0"/>
      <w:marRight w:val="0"/>
      <w:marTop w:val="0"/>
      <w:marBottom w:val="0"/>
      <w:divBdr>
        <w:top w:val="none" w:sz="0" w:space="0" w:color="auto"/>
        <w:left w:val="none" w:sz="0" w:space="0" w:color="auto"/>
        <w:bottom w:val="none" w:sz="0" w:space="0" w:color="auto"/>
        <w:right w:val="none" w:sz="0" w:space="0" w:color="auto"/>
      </w:divBdr>
    </w:div>
    <w:div w:id="660042536">
      <w:bodyDiv w:val="1"/>
      <w:marLeft w:val="0"/>
      <w:marRight w:val="0"/>
      <w:marTop w:val="0"/>
      <w:marBottom w:val="0"/>
      <w:divBdr>
        <w:top w:val="none" w:sz="0" w:space="0" w:color="auto"/>
        <w:left w:val="none" w:sz="0" w:space="0" w:color="auto"/>
        <w:bottom w:val="none" w:sz="0" w:space="0" w:color="auto"/>
        <w:right w:val="none" w:sz="0" w:space="0" w:color="auto"/>
      </w:divBdr>
    </w:div>
    <w:div w:id="701133765">
      <w:bodyDiv w:val="1"/>
      <w:marLeft w:val="0"/>
      <w:marRight w:val="0"/>
      <w:marTop w:val="0"/>
      <w:marBottom w:val="0"/>
      <w:divBdr>
        <w:top w:val="none" w:sz="0" w:space="0" w:color="auto"/>
        <w:left w:val="none" w:sz="0" w:space="0" w:color="auto"/>
        <w:bottom w:val="none" w:sz="0" w:space="0" w:color="auto"/>
        <w:right w:val="none" w:sz="0" w:space="0" w:color="auto"/>
      </w:divBdr>
    </w:div>
    <w:div w:id="735709113">
      <w:bodyDiv w:val="1"/>
      <w:marLeft w:val="0"/>
      <w:marRight w:val="0"/>
      <w:marTop w:val="0"/>
      <w:marBottom w:val="0"/>
      <w:divBdr>
        <w:top w:val="none" w:sz="0" w:space="0" w:color="auto"/>
        <w:left w:val="none" w:sz="0" w:space="0" w:color="auto"/>
        <w:bottom w:val="none" w:sz="0" w:space="0" w:color="auto"/>
        <w:right w:val="none" w:sz="0" w:space="0" w:color="auto"/>
      </w:divBdr>
    </w:div>
    <w:div w:id="769280391">
      <w:bodyDiv w:val="1"/>
      <w:marLeft w:val="0"/>
      <w:marRight w:val="0"/>
      <w:marTop w:val="0"/>
      <w:marBottom w:val="0"/>
      <w:divBdr>
        <w:top w:val="none" w:sz="0" w:space="0" w:color="auto"/>
        <w:left w:val="none" w:sz="0" w:space="0" w:color="auto"/>
        <w:bottom w:val="none" w:sz="0" w:space="0" w:color="auto"/>
        <w:right w:val="none" w:sz="0" w:space="0" w:color="auto"/>
      </w:divBdr>
    </w:div>
    <w:div w:id="842399946">
      <w:bodyDiv w:val="1"/>
      <w:marLeft w:val="0"/>
      <w:marRight w:val="0"/>
      <w:marTop w:val="0"/>
      <w:marBottom w:val="0"/>
      <w:divBdr>
        <w:top w:val="none" w:sz="0" w:space="0" w:color="auto"/>
        <w:left w:val="none" w:sz="0" w:space="0" w:color="auto"/>
        <w:bottom w:val="none" w:sz="0" w:space="0" w:color="auto"/>
        <w:right w:val="none" w:sz="0" w:space="0" w:color="auto"/>
      </w:divBdr>
    </w:div>
    <w:div w:id="855769432">
      <w:bodyDiv w:val="1"/>
      <w:marLeft w:val="0"/>
      <w:marRight w:val="0"/>
      <w:marTop w:val="0"/>
      <w:marBottom w:val="0"/>
      <w:divBdr>
        <w:top w:val="none" w:sz="0" w:space="0" w:color="auto"/>
        <w:left w:val="none" w:sz="0" w:space="0" w:color="auto"/>
        <w:bottom w:val="none" w:sz="0" w:space="0" w:color="auto"/>
        <w:right w:val="none" w:sz="0" w:space="0" w:color="auto"/>
      </w:divBdr>
    </w:div>
    <w:div w:id="1138064700">
      <w:bodyDiv w:val="1"/>
      <w:marLeft w:val="0"/>
      <w:marRight w:val="0"/>
      <w:marTop w:val="0"/>
      <w:marBottom w:val="0"/>
      <w:divBdr>
        <w:top w:val="none" w:sz="0" w:space="0" w:color="auto"/>
        <w:left w:val="none" w:sz="0" w:space="0" w:color="auto"/>
        <w:bottom w:val="none" w:sz="0" w:space="0" w:color="auto"/>
        <w:right w:val="none" w:sz="0" w:space="0" w:color="auto"/>
      </w:divBdr>
    </w:div>
    <w:div w:id="1177888916">
      <w:bodyDiv w:val="1"/>
      <w:marLeft w:val="0"/>
      <w:marRight w:val="0"/>
      <w:marTop w:val="0"/>
      <w:marBottom w:val="0"/>
      <w:divBdr>
        <w:top w:val="none" w:sz="0" w:space="0" w:color="auto"/>
        <w:left w:val="none" w:sz="0" w:space="0" w:color="auto"/>
        <w:bottom w:val="none" w:sz="0" w:space="0" w:color="auto"/>
        <w:right w:val="none" w:sz="0" w:space="0" w:color="auto"/>
      </w:divBdr>
    </w:div>
    <w:div w:id="1322075670">
      <w:bodyDiv w:val="1"/>
      <w:marLeft w:val="0"/>
      <w:marRight w:val="0"/>
      <w:marTop w:val="0"/>
      <w:marBottom w:val="0"/>
      <w:divBdr>
        <w:top w:val="none" w:sz="0" w:space="0" w:color="auto"/>
        <w:left w:val="none" w:sz="0" w:space="0" w:color="auto"/>
        <w:bottom w:val="none" w:sz="0" w:space="0" w:color="auto"/>
        <w:right w:val="none" w:sz="0" w:space="0" w:color="auto"/>
      </w:divBdr>
    </w:div>
    <w:div w:id="1421946667">
      <w:bodyDiv w:val="1"/>
      <w:marLeft w:val="0"/>
      <w:marRight w:val="0"/>
      <w:marTop w:val="0"/>
      <w:marBottom w:val="0"/>
      <w:divBdr>
        <w:top w:val="none" w:sz="0" w:space="0" w:color="auto"/>
        <w:left w:val="none" w:sz="0" w:space="0" w:color="auto"/>
        <w:bottom w:val="none" w:sz="0" w:space="0" w:color="auto"/>
        <w:right w:val="none" w:sz="0" w:space="0" w:color="auto"/>
      </w:divBdr>
    </w:div>
    <w:div w:id="1441609082">
      <w:bodyDiv w:val="1"/>
      <w:marLeft w:val="0"/>
      <w:marRight w:val="0"/>
      <w:marTop w:val="0"/>
      <w:marBottom w:val="0"/>
      <w:divBdr>
        <w:top w:val="none" w:sz="0" w:space="0" w:color="auto"/>
        <w:left w:val="none" w:sz="0" w:space="0" w:color="auto"/>
        <w:bottom w:val="none" w:sz="0" w:space="0" w:color="auto"/>
        <w:right w:val="none" w:sz="0" w:space="0" w:color="auto"/>
      </w:divBdr>
    </w:div>
    <w:div w:id="1532646509">
      <w:bodyDiv w:val="1"/>
      <w:marLeft w:val="0"/>
      <w:marRight w:val="0"/>
      <w:marTop w:val="0"/>
      <w:marBottom w:val="0"/>
      <w:divBdr>
        <w:top w:val="none" w:sz="0" w:space="0" w:color="auto"/>
        <w:left w:val="none" w:sz="0" w:space="0" w:color="auto"/>
        <w:bottom w:val="none" w:sz="0" w:space="0" w:color="auto"/>
        <w:right w:val="none" w:sz="0" w:space="0" w:color="auto"/>
      </w:divBdr>
    </w:div>
    <w:div w:id="1604143655">
      <w:bodyDiv w:val="1"/>
      <w:marLeft w:val="0"/>
      <w:marRight w:val="0"/>
      <w:marTop w:val="0"/>
      <w:marBottom w:val="0"/>
      <w:divBdr>
        <w:top w:val="none" w:sz="0" w:space="0" w:color="auto"/>
        <w:left w:val="none" w:sz="0" w:space="0" w:color="auto"/>
        <w:bottom w:val="none" w:sz="0" w:space="0" w:color="auto"/>
        <w:right w:val="none" w:sz="0" w:space="0" w:color="auto"/>
      </w:divBdr>
    </w:div>
    <w:div w:id="1721056813">
      <w:bodyDiv w:val="1"/>
      <w:marLeft w:val="0"/>
      <w:marRight w:val="0"/>
      <w:marTop w:val="0"/>
      <w:marBottom w:val="0"/>
      <w:divBdr>
        <w:top w:val="none" w:sz="0" w:space="0" w:color="auto"/>
        <w:left w:val="none" w:sz="0" w:space="0" w:color="auto"/>
        <w:bottom w:val="none" w:sz="0" w:space="0" w:color="auto"/>
        <w:right w:val="none" w:sz="0" w:space="0" w:color="auto"/>
      </w:divBdr>
    </w:div>
    <w:div w:id="1783374245">
      <w:bodyDiv w:val="1"/>
      <w:marLeft w:val="0"/>
      <w:marRight w:val="0"/>
      <w:marTop w:val="0"/>
      <w:marBottom w:val="0"/>
      <w:divBdr>
        <w:top w:val="none" w:sz="0" w:space="0" w:color="auto"/>
        <w:left w:val="none" w:sz="0" w:space="0" w:color="auto"/>
        <w:bottom w:val="none" w:sz="0" w:space="0" w:color="auto"/>
        <w:right w:val="none" w:sz="0" w:space="0" w:color="auto"/>
      </w:divBdr>
      <w:divsChild>
        <w:div w:id="261115141">
          <w:marLeft w:val="0"/>
          <w:marRight w:val="0"/>
          <w:marTop w:val="0"/>
          <w:marBottom w:val="0"/>
          <w:divBdr>
            <w:top w:val="none" w:sz="0" w:space="0" w:color="auto"/>
            <w:left w:val="none" w:sz="0" w:space="0" w:color="auto"/>
            <w:bottom w:val="none" w:sz="0" w:space="0" w:color="auto"/>
            <w:right w:val="none" w:sz="0" w:space="0" w:color="auto"/>
          </w:divBdr>
          <w:divsChild>
            <w:div w:id="506483431">
              <w:marLeft w:val="0"/>
              <w:marRight w:val="0"/>
              <w:marTop w:val="0"/>
              <w:marBottom w:val="0"/>
              <w:divBdr>
                <w:top w:val="none" w:sz="0" w:space="0" w:color="auto"/>
                <w:left w:val="none" w:sz="0" w:space="0" w:color="auto"/>
                <w:bottom w:val="none" w:sz="0" w:space="0" w:color="auto"/>
                <w:right w:val="none" w:sz="0" w:space="0" w:color="auto"/>
              </w:divBdr>
              <w:divsChild>
                <w:div w:id="1504012963">
                  <w:marLeft w:val="0"/>
                  <w:marRight w:val="0"/>
                  <w:marTop w:val="0"/>
                  <w:marBottom w:val="0"/>
                  <w:divBdr>
                    <w:top w:val="none" w:sz="0" w:space="0" w:color="auto"/>
                    <w:left w:val="none" w:sz="0" w:space="0" w:color="auto"/>
                    <w:bottom w:val="none" w:sz="0" w:space="0" w:color="auto"/>
                    <w:right w:val="none" w:sz="0" w:space="0" w:color="auto"/>
                  </w:divBdr>
                  <w:divsChild>
                    <w:div w:id="1075318053">
                      <w:marLeft w:val="0"/>
                      <w:marRight w:val="0"/>
                      <w:marTop w:val="0"/>
                      <w:marBottom w:val="0"/>
                      <w:divBdr>
                        <w:top w:val="single" w:sz="48" w:space="0" w:color="auto"/>
                        <w:left w:val="single" w:sz="48" w:space="0" w:color="auto"/>
                        <w:bottom w:val="single" w:sz="48" w:space="0" w:color="auto"/>
                        <w:right w:val="single" w:sz="48" w:space="0" w:color="auto"/>
                      </w:divBdr>
                      <w:divsChild>
                        <w:div w:id="59325996">
                          <w:marLeft w:val="0"/>
                          <w:marRight w:val="0"/>
                          <w:marTop w:val="0"/>
                          <w:marBottom w:val="0"/>
                          <w:divBdr>
                            <w:top w:val="none" w:sz="0" w:space="0" w:color="auto"/>
                            <w:left w:val="none" w:sz="0" w:space="0" w:color="auto"/>
                            <w:bottom w:val="none" w:sz="0" w:space="0" w:color="auto"/>
                            <w:right w:val="none" w:sz="0" w:space="0" w:color="auto"/>
                          </w:divBdr>
                          <w:divsChild>
                            <w:div w:id="328948536">
                              <w:marLeft w:val="0"/>
                              <w:marRight w:val="0"/>
                              <w:marTop w:val="0"/>
                              <w:marBottom w:val="0"/>
                              <w:divBdr>
                                <w:top w:val="none" w:sz="0" w:space="0" w:color="auto"/>
                                <w:left w:val="none" w:sz="0" w:space="0" w:color="auto"/>
                                <w:bottom w:val="none" w:sz="0" w:space="0" w:color="auto"/>
                                <w:right w:val="none" w:sz="0" w:space="0" w:color="auto"/>
                              </w:divBdr>
                              <w:divsChild>
                                <w:div w:id="1681928028">
                                  <w:marLeft w:val="0"/>
                                  <w:marRight w:val="0"/>
                                  <w:marTop w:val="0"/>
                                  <w:marBottom w:val="0"/>
                                  <w:divBdr>
                                    <w:top w:val="none" w:sz="0" w:space="0" w:color="auto"/>
                                    <w:left w:val="none" w:sz="0" w:space="0" w:color="auto"/>
                                    <w:bottom w:val="none" w:sz="0" w:space="0" w:color="auto"/>
                                    <w:right w:val="none" w:sz="0" w:space="0" w:color="auto"/>
                                  </w:divBdr>
                                </w:div>
                                <w:div w:id="1798525564">
                                  <w:marLeft w:val="0"/>
                                  <w:marRight w:val="0"/>
                                  <w:marTop w:val="0"/>
                                  <w:marBottom w:val="0"/>
                                  <w:divBdr>
                                    <w:top w:val="none" w:sz="0" w:space="0" w:color="auto"/>
                                    <w:left w:val="none" w:sz="0" w:space="0" w:color="auto"/>
                                    <w:bottom w:val="none" w:sz="0" w:space="0" w:color="auto"/>
                                    <w:right w:val="none" w:sz="0" w:space="0" w:color="auto"/>
                                  </w:divBdr>
                                </w:div>
                                <w:div w:id="290208693">
                                  <w:marLeft w:val="0"/>
                                  <w:marRight w:val="0"/>
                                  <w:marTop w:val="0"/>
                                  <w:marBottom w:val="0"/>
                                  <w:divBdr>
                                    <w:top w:val="none" w:sz="0" w:space="0" w:color="auto"/>
                                    <w:left w:val="none" w:sz="0" w:space="0" w:color="auto"/>
                                    <w:bottom w:val="none" w:sz="0" w:space="0" w:color="auto"/>
                                    <w:right w:val="none" w:sz="0" w:space="0" w:color="auto"/>
                                  </w:divBdr>
                                </w:div>
                                <w:div w:id="833103898">
                                  <w:marLeft w:val="0"/>
                                  <w:marRight w:val="0"/>
                                  <w:marTop w:val="0"/>
                                  <w:marBottom w:val="0"/>
                                  <w:divBdr>
                                    <w:top w:val="none" w:sz="0" w:space="0" w:color="auto"/>
                                    <w:left w:val="none" w:sz="0" w:space="0" w:color="auto"/>
                                    <w:bottom w:val="none" w:sz="0" w:space="0" w:color="auto"/>
                                    <w:right w:val="none" w:sz="0" w:space="0" w:color="auto"/>
                                  </w:divBdr>
                                </w:div>
                                <w:div w:id="307634725">
                                  <w:marLeft w:val="0"/>
                                  <w:marRight w:val="0"/>
                                  <w:marTop w:val="0"/>
                                  <w:marBottom w:val="0"/>
                                  <w:divBdr>
                                    <w:top w:val="none" w:sz="0" w:space="0" w:color="auto"/>
                                    <w:left w:val="none" w:sz="0" w:space="0" w:color="auto"/>
                                    <w:bottom w:val="none" w:sz="0" w:space="0" w:color="auto"/>
                                    <w:right w:val="none" w:sz="0" w:space="0" w:color="auto"/>
                                  </w:divBdr>
                                </w:div>
                                <w:div w:id="116072335">
                                  <w:marLeft w:val="0"/>
                                  <w:marRight w:val="0"/>
                                  <w:marTop w:val="0"/>
                                  <w:marBottom w:val="0"/>
                                  <w:divBdr>
                                    <w:top w:val="none" w:sz="0" w:space="0" w:color="auto"/>
                                    <w:left w:val="none" w:sz="0" w:space="0" w:color="auto"/>
                                    <w:bottom w:val="none" w:sz="0" w:space="0" w:color="auto"/>
                                    <w:right w:val="none" w:sz="0" w:space="0" w:color="auto"/>
                                  </w:divBdr>
                                </w:div>
                                <w:div w:id="1403526770">
                                  <w:marLeft w:val="0"/>
                                  <w:marRight w:val="0"/>
                                  <w:marTop w:val="0"/>
                                  <w:marBottom w:val="0"/>
                                  <w:divBdr>
                                    <w:top w:val="none" w:sz="0" w:space="0" w:color="auto"/>
                                    <w:left w:val="none" w:sz="0" w:space="0" w:color="auto"/>
                                    <w:bottom w:val="none" w:sz="0" w:space="0" w:color="auto"/>
                                    <w:right w:val="none" w:sz="0" w:space="0" w:color="auto"/>
                                  </w:divBdr>
                                </w:div>
                                <w:div w:id="75172687">
                                  <w:marLeft w:val="0"/>
                                  <w:marRight w:val="0"/>
                                  <w:marTop w:val="0"/>
                                  <w:marBottom w:val="0"/>
                                  <w:divBdr>
                                    <w:top w:val="none" w:sz="0" w:space="0" w:color="auto"/>
                                    <w:left w:val="none" w:sz="0" w:space="0" w:color="auto"/>
                                    <w:bottom w:val="none" w:sz="0" w:space="0" w:color="auto"/>
                                    <w:right w:val="none" w:sz="0" w:space="0" w:color="auto"/>
                                  </w:divBdr>
                                </w:div>
                                <w:div w:id="1399017626">
                                  <w:marLeft w:val="0"/>
                                  <w:marRight w:val="0"/>
                                  <w:marTop w:val="0"/>
                                  <w:marBottom w:val="0"/>
                                  <w:divBdr>
                                    <w:top w:val="none" w:sz="0" w:space="0" w:color="auto"/>
                                    <w:left w:val="none" w:sz="0" w:space="0" w:color="auto"/>
                                    <w:bottom w:val="none" w:sz="0" w:space="0" w:color="auto"/>
                                    <w:right w:val="none" w:sz="0" w:space="0" w:color="auto"/>
                                  </w:divBdr>
                                </w:div>
                                <w:div w:id="975647430">
                                  <w:marLeft w:val="0"/>
                                  <w:marRight w:val="0"/>
                                  <w:marTop w:val="0"/>
                                  <w:marBottom w:val="0"/>
                                  <w:divBdr>
                                    <w:top w:val="none" w:sz="0" w:space="0" w:color="auto"/>
                                    <w:left w:val="none" w:sz="0" w:space="0" w:color="auto"/>
                                    <w:bottom w:val="none" w:sz="0" w:space="0" w:color="auto"/>
                                    <w:right w:val="none" w:sz="0" w:space="0" w:color="auto"/>
                                  </w:divBdr>
                                </w:div>
                                <w:div w:id="192599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5146673">
      <w:bodyDiv w:val="1"/>
      <w:marLeft w:val="0"/>
      <w:marRight w:val="0"/>
      <w:marTop w:val="0"/>
      <w:marBottom w:val="0"/>
      <w:divBdr>
        <w:top w:val="none" w:sz="0" w:space="0" w:color="auto"/>
        <w:left w:val="none" w:sz="0" w:space="0" w:color="auto"/>
        <w:bottom w:val="none" w:sz="0" w:space="0" w:color="auto"/>
        <w:right w:val="none" w:sz="0" w:space="0" w:color="auto"/>
      </w:divBdr>
    </w:div>
    <w:div w:id="2100638750">
      <w:bodyDiv w:val="1"/>
      <w:marLeft w:val="0"/>
      <w:marRight w:val="0"/>
      <w:marTop w:val="0"/>
      <w:marBottom w:val="0"/>
      <w:divBdr>
        <w:top w:val="none" w:sz="0" w:space="0" w:color="auto"/>
        <w:left w:val="none" w:sz="0" w:space="0" w:color="auto"/>
        <w:bottom w:val="none" w:sz="0" w:space="0" w:color="auto"/>
        <w:right w:val="none" w:sz="0" w:space="0" w:color="auto"/>
      </w:divBdr>
      <w:divsChild>
        <w:div w:id="763186441">
          <w:marLeft w:val="0"/>
          <w:marRight w:val="1"/>
          <w:marTop w:val="0"/>
          <w:marBottom w:val="0"/>
          <w:divBdr>
            <w:top w:val="none" w:sz="0" w:space="0" w:color="auto"/>
            <w:left w:val="none" w:sz="0" w:space="0" w:color="auto"/>
            <w:bottom w:val="none" w:sz="0" w:space="0" w:color="auto"/>
            <w:right w:val="none" w:sz="0" w:space="0" w:color="auto"/>
          </w:divBdr>
          <w:divsChild>
            <w:div w:id="992106693">
              <w:marLeft w:val="0"/>
              <w:marRight w:val="0"/>
              <w:marTop w:val="0"/>
              <w:marBottom w:val="0"/>
              <w:divBdr>
                <w:top w:val="none" w:sz="0" w:space="0" w:color="auto"/>
                <w:left w:val="none" w:sz="0" w:space="0" w:color="auto"/>
                <w:bottom w:val="none" w:sz="0" w:space="0" w:color="auto"/>
                <w:right w:val="none" w:sz="0" w:space="0" w:color="auto"/>
              </w:divBdr>
              <w:divsChild>
                <w:div w:id="1774089209">
                  <w:marLeft w:val="0"/>
                  <w:marRight w:val="1"/>
                  <w:marTop w:val="0"/>
                  <w:marBottom w:val="0"/>
                  <w:divBdr>
                    <w:top w:val="none" w:sz="0" w:space="0" w:color="auto"/>
                    <w:left w:val="none" w:sz="0" w:space="0" w:color="auto"/>
                    <w:bottom w:val="none" w:sz="0" w:space="0" w:color="auto"/>
                    <w:right w:val="none" w:sz="0" w:space="0" w:color="auto"/>
                  </w:divBdr>
                  <w:divsChild>
                    <w:div w:id="232278334">
                      <w:marLeft w:val="0"/>
                      <w:marRight w:val="0"/>
                      <w:marTop w:val="0"/>
                      <w:marBottom w:val="0"/>
                      <w:divBdr>
                        <w:top w:val="none" w:sz="0" w:space="0" w:color="auto"/>
                        <w:left w:val="none" w:sz="0" w:space="0" w:color="auto"/>
                        <w:bottom w:val="none" w:sz="0" w:space="0" w:color="auto"/>
                        <w:right w:val="none" w:sz="0" w:space="0" w:color="auto"/>
                      </w:divBdr>
                      <w:divsChild>
                        <w:div w:id="1469392509">
                          <w:marLeft w:val="0"/>
                          <w:marRight w:val="0"/>
                          <w:marTop w:val="0"/>
                          <w:marBottom w:val="0"/>
                          <w:divBdr>
                            <w:top w:val="none" w:sz="0" w:space="0" w:color="auto"/>
                            <w:left w:val="none" w:sz="0" w:space="0" w:color="auto"/>
                            <w:bottom w:val="none" w:sz="0" w:space="0" w:color="auto"/>
                            <w:right w:val="none" w:sz="0" w:space="0" w:color="auto"/>
                          </w:divBdr>
                          <w:divsChild>
                            <w:div w:id="597982602">
                              <w:marLeft w:val="0"/>
                              <w:marRight w:val="0"/>
                              <w:marTop w:val="120"/>
                              <w:marBottom w:val="360"/>
                              <w:divBdr>
                                <w:top w:val="none" w:sz="0" w:space="0" w:color="auto"/>
                                <w:left w:val="none" w:sz="0" w:space="0" w:color="auto"/>
                                <w:bottom w:val="none" w:sz="0" w:space="0" w:color="auto"/>
                                <w:right w:val="none" w:sz="0" w:space="0" w:color="auto"/>
                              </w:divBdr>
                              <w:divsChild>
                                <w:div w:id="1726441894">
                                  <w:marLeft w:val="0"/>
                                  <w:marRight w:val="0"/>
                                  <w:marTop w:val="0"/>
                                  <w:marBottom w:val="0"/>
                                  <w:divBdr>
                                    <w:top w:val="none" w:sz="0" w:space="0" w:color="auto"/>
                                    <w:left w:val="none" w:sz="0" w:space="0" w:color="auto"/>
                                    <w:bottom w:val="none" w:sz="0" w:space="0" w:color="auto"/>
                                    <w:right w:val="none" w:sz="0" w:space="0" w:color="auto"/>
                                  </w:divBdr>
                                  <w:divsChild>
                                    <w:div w:id="113888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8698147">
      <w:bodyDiv w:val="1"/>
      <w:marLeft w:val="0"/>
      <w:marRight w:val="0"/>
      <w:marTop w:val="0"/>
      <w:marBottom w:val="0"/>
      <w:divBdr>
        <w:top w:val="none" w:sz="0" w:space="0" w:color="auto"/>
        <w:left w:val="none" w:sz="0" w:space="0" w:color="auto"/>
        <w:bottom w:val="none" w:sz="0" w:space="0" w:color="auto"/>
        <w:right w:val="none" w:sz="0" w:space="0" w:color="auto"/>
      </w:divBdr>
    </w:div>
    <w:div w:id="2124881372">
      <w:bodyDiv w:val="1"/>
      <w:marLeft w:val="0"/>
      <w:marRight w:val="0"/>
      <w:marTop w:val="0"/>
      <w:marBottom w:val="0"/>
      <w:divBdr>
        <w:top w:val="none" w:sz="0" w:space="0" w:color="auto"/>
        <w:left w:val="none" w:sz="0" w:space="0" w:color="auto"/>
        <w:bottom w:val="none" w:sz="0" w:space="0" w:color="auto"/>
        <w:right w:val="none" w:sz="0" w:space="0" w:color="auto"/>
      </w:divBdr>
      <w:divsChild>
        <w:div w:id="1539080061">
          <w:marLeft w:val="0"/>
          <w:marRight w:val="0"/>
          <w:marTop w:val="0"/>
          <w:marBottom w:val="0"/>
          <w:divBdr>
            <w:top w:val="single" w:sz="48" w:space="0" w:color="FFFFFF"/>
            <w:left w:val="single" w:sz="48" w:space="0" w:color="FFFFFF"/>
            <w:bottom w:val="single" w:sz="48" w:space="0" w:color="FFFFFF"/>
            <w:right w:val="single" w:sz="48" w:space="0" w:color="FFFFFF"/>
          </w:divBdr>
          <w:divsChild>
            <w:div w:id="1650590289">
              <w:marLeft w:val="0"/>
              <w:marRight w:val="0"/>
              <w:marTop w:val="0"/>
              <w:marBottom w:val="0"/>
              <w:divBdr>
                <w:top w:val="none" w:sz="0" w:space="0" w:color="auto"/>
                <w:left w:val="none" w:sz="0" w:space="0" w:color="auto"/>
                <w:bottom w:val="none" w:sz="0" w:space="0" w:color="auto"/>
                <w:right w:val="none" w:sz="0" w:space="0" w:color="auto"/>
              </w:divBdr>
              <w:divsChild>
                <w:div w:id="1898779902">
                  <w:marLeft w:val="0"/>
                  <w:marRight w:val="0"/>
                  <w:marTop w:val="0"/>
                  <w:marBottom w:val="0"/>
                  <w:divBdr>
                    <w:top w:val="none" w:sz="0" w:space="0" w:color="auto"/>
                    <w:left w:val="none" w:sz="0" w:space="0" w:color="auto"/>
                    <w:bottom w:val="none" w:sz="0" w:space="0" w:color="auto"/>
                    <w:right w:val="none" w:sz="0" w:space="0" w:color="auto"/>
                  </w:divBdr>
                  <w:divsChild>
                    <w:div w:id="532763800">
                      <w:marLeft w:val="0"/>
                      <w:marRight w:val="0"/>
                      <w:marTop w:val="0"/>
                      <w:marBottom w:val="0"/>
                      <w:divBdr>
                        <w:top w:val="none" w:sz="0" w:space="0" w:color="auto"/>
                        <w:left w:val="none" w:sz="0" w:space="0" w:color="auto"/>
                        <w:bottom w:val="none" w:sz="0" w:space="0" w:color="auto"/>
                        <w:right w:val="none" w:sz="0" w:space="0" w:color="auto"/>
                      </w:divBdr>
                      <w:divsChild>
                        <w:div w:id="1754161103">
                          <w:marLeft w:val="0"/>
                          <w:marRight w:val="0"/>
                          <w:marTop w:val="0"/>
                          <w:marBottom w:val="0"/>
                          <w:divBdr>
                            <w:top w:val="none" w:sz="0" w:space="0" w:color="auto"/>
                            <w:left w:val="none" w:sz="0" w:space="0" w:color="auto"/>
                            <w:bottom w:val="none" w:sz="0" w:space="0" w:color="auto"/>
                            <w:right w:val="none" w:sz="0" w:space="0" w:color="auto"/>
                          </w:divBdr>
                          <w:divsChild>
                            <w:div w:id="1384139547">
                              <w:marLeft w:val="0"/>
                              <w:marRight w:val="0"/>
                              <w:marTop w:val="0"/>
                              <w:marBottom w:val="0"/>
                              <w:divBdr>
                                <w:top w:val="none" w:sz="0" w:space="0" w:color="auto"/>
                                <w:left w:val="single" w:sz="36" w:space="0" w:color="FFFFFF"/>
                                <w:bottom w:val="none" w:sz="0" w:space="0" w:color="auto"/>
                                <w:right w:val="none" w:sz="0" w:space="0" w:color="auto"/>
                              </w:divBdr>
                              <w:divsChild>
                                <w:div w:id="1238322670">
                                  <w:marLeft w:val="0"/>
                                  <w:marRight w:val="0"/>
                                  <w:marTop w:val="0"/>
                                  <w:marBottom w:val="0"/>
                                  <w:divBdr>
                                    <w:top w:val="none" w:sz="0" w:space="0" w:color="auto"/>
                                    <w:left w:val="none" w:sz="0" w:space="0" w:color="auto"/>
                                    <w:bottom w:val="none" w:sz="0" w:space="0" w:color="auto"/>
                                    <w:right w:val="none" w:sz="0" w:space="0" w:color="auto"/>
                                  </w:divBdr>
                                  <w:divsChild>
                                    <w:div w:id="1787192279">
                                      <w:marLeft w:val="0"/>
                                      <w:marRight w:val="0"/>
                                      <w:marTop w:val="0"/>
                                      <w:marBottom w:val="0"/>
                                      <w:divBdr>
                                        <w:top w:val="none" w:sz="0" w:space="0" w:color="auto"/>
                                        <w:left w:val="none" w:sz="0" w:space="0" w:color="auto"/>
                                        <w:bottom w:val="none" w:sz="0" w:space="0" w:color="auto"/>
                                        <w:right w:val="none" w:sz="0" w:space="0" w:color="auto"/>
                                      </w:divBdr>
                                      <w:divsChild>
                                        <w:div w:id="1487894192">
                                          <w:marLeft w:val="0"/>
                                          <w:marRight w:val="0"/>
                                          <w:marTop w:val="0"/>
                                          <w:marBottom w:val="0"/>
                                          <w:divBdr>
                                            <w:top w:val="none" w:sz="0" w:space="0" w:color="auto"/>
                                            <w:left w:val="none" w:sz="0" w:space="0" w:color="auto"/>
                                            <w:bottom w:val="none" w:sz="0" w:space="0" w:color="auto"/>
                                            <w:right w:val="none" w:sz="0" w:space="0" w:color="auto"/>
                                          </w:divBdr>
                                          <w:divsChild>
                                            <w:div w:id="1331569178">
                                              <w:marLeft w:val="0"/>
                                              <w:marRight w:val="0"/>
                                              <w:marTop w:val="0"/>
                                              <w:marBottom w:val="0"/>
                                              <w:divBdr>
                                                <w:top w:val="none" w:sz="0" w:space="0" w:color="auto"/>
                                                <w:left w:val="none" w:sz="0" w:space="0" w:color="auto"/>
                                                <w:bottom w:val="none" w:sz="0" w:space="0" w:color="auto"/>
                                                <w:right w:val="none" w:sz="0" w:space="0" w:color="auto"/>
                                              </w:divBdr>
                                              <w:divsChild>
                                                <w:div w:id="1815637005">
                                                  <w:marLeft w:val="0"/>
                                                  <w:marRight w:val="0"/>
                                                  <w:marTop w:val="0"/>
                                                  <w:marBottom w:val="0"/>
                                                  <w:divBdr>
                                                    <w:top w:val="none" w:sz="0" w:space="0" w:color="auto"/>
                                                    <w:left w:val="none" w:sz="0" w:space="0" w:color="auto"/>
                                                    <w:bottom w:val="none" w:sz="0" w:space="0" w:color="auto"/>
                                                    <w:right w:val="none" w:sz="0" w:space="0" w:color="auto"/>
                                                  </w:divBdr>
                                                  <w:divsChild>
                                                    <w:div w:id="1056976869">
                                                      <w:marLeft w:val="225"/>
                                                      <w:marRight w:val="225"/>
                                                      <w:marTop w:val="225"/>
                                                      <w:marBottom w:val="225"/>
                                                      <w:divBdr>
                                                        <w:top w:val="none" w:sz="0" w:space="0" w:color="auto"/>
                                                        <w:left w:val="none" w:sz="0" w:space="0" w:color="auto"/>
                                                        <w:bottom w:val="none" w:sz="0" w:space="0" w:color="auto"/>
                                                        <w:right w:val="none" w:sz="0" w:space="0" w:color="auto"/>
                                                      </w:divBdr>
                                                      <w:divsChild>
                                                        <w:div w:id="18128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F4FAAF-3AD6-4117-AEB7-42F12959B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50</Words>
  <Characters>5358</Characters>
  <Application>Microsoft Office Word</Application>
  <DocSecurity>0</DocSecurity>
  <Lines>44</Lines>
  <Paragraphs>12</Paragraphs>
  <ScaleCrop>false</ScaleCrop>
  <HeadingPairs>
    <vt:vector size="6" baseType="variant">
      <vt:variant>
        <vt:lpstr>Titel</vt:lpstr>
      </vt:variant>
      <vt:variant>
        <vt:i4>1</vt:i4>
      </vt:variant>
      <vt:variant>
        <vt:lpstr>Title</vt:lpstr>
      </vt:variant>
      <vt:variant>
        <vt:i4>1</vt:i4>
      </vt:variant>
      <vt:variant>
        <vt:lpstr>Headings</vt:lpstr>
      </vt:variant>
      <vt:variant>
        <vt:i4>5</vt:i4>
      </vt:variant>
    </vt:vector>
  </HeadingPairs>
  <TitlesOfParts>
    <vt:vector size="7" baseType="lpstr">
      <vt:lpstr>04th October 2013</vt:lpstr>
      <vt:lpstr>04th October 2013</vt:lpstr>
      <vt:lpstr>    INTRODUCTION</vt:lpstr>
      <vt:lpstr>    The study was approved by the local ethics committee and performed in accordance</vt:lpstr>
      <vt:lpstr>    </vt:lpstr>
      <vt:lpstr>    </vt:lpstr>
      <vt:lpstr>    DISCUSSION</vt:lpstr>
    </vt:vector>
  </TitlesOfParts>
  <Company>GB 3-7 IT</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04th October 2013</dc:title>
  <dc:creator>hänßle_holger</dc:creator>
  <cp:lastModifiedBy>Vollmer, Anastasia, Dr. med.</cp:lastModifiedBy>
  <cp:revision>13</cp:revision>
  <cp:lastPrinted>2024-10-08T07:50:00Z</cp:lastPrinted>
  <dcterms:created xsi:type="dcterms:W3CDTF">2019-11-07T14:52:00Z</dcterms:created>
  <dcterms:modified xsi:type="dcterms:W3CDTF">2025-06-24T07:02:00Z</dcterms:modified>
</cp:coreProperties>
</file>